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AF988" w14:textId="6602A24B" w:rsidR="006928F5" w:rsidRPr="006928F5" w:rsidRDefault="00B459AD" w:rsidP="006928F5">
      <w:pPr>
        <w:spacing w:after="0" w:line="480" w:lineRule="auto"/>
        <w:rPr>
          <w:rFonts w:ascii="Times New Roman" w:hAnsi="Times New Roman"/>
          <w:b/>
          <w:sz w:val="36"/>
          <w:szCs w:val="36"/>
        </w:rPr>
      </w:pPr>
      <w:bookmarkStart w:id="0" w:name="Supplementary"/>
      <w:r w:rsidRPr="006928F5">
        <w:rPr>
          <w:rFonts w:ascii="Times New Roman" w:hAnsi="Times New Roman"/>
          <w:b/>
          <w:sz w:val="36"/>
          <w:szCs w:val="36"/>
        </w:rPr>
        <w:t>Supplementary materials</w:t>
      </w:r>
      <w:bookmarkEnd w:id="0"/>
    </w:p>
    <w:p w14:paraId="57BC5DF8" w14:textId="1A37CCCC" w:rsidR="00DA0851" w:rsidRPr="00372B09" w:rsidRDefault="00B459AD" w:rsidP="00B459AD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135432">
        <w:rPr>
          <w:rFonts w:ascii="Times New Roman" w:hAnsi="Times New Roman"/>
          <w:b/>
          <w:sz w:val="24"/>
          <w:szCs w:val="24"/>
        </w:rPr>
        <w:t>Supplementary Table 1</w:t>
      </w:r>
      <w:r w:rsidRPr="00135432">
        <w:rPr>
          <w:rFonts w:ascii="Times New Roman" w:hAnsi="Times New Roman"/>
          <w:sz w:val="24"/>
          <w:szCs w:val="24"/>
        </w:rPr>
        <w:t xml:space="preserve">. </w:t>
      </w:r>
      <w:r w:rsidRPr="00135432">
        <w:rPr>
          <w:rFonts w:ascii="Times New Roman" w:hAnsi="Times New Roman"/>
          <w:iCs/>
          <w:sz w:val="24"/>
          <w:szCs w:val="24"/>
        </w:rPr>
        <w:t xml:space="preserve">Experiment 1: </w:t>
      </w:r>
      <w:r w:rsidR="00EA267A" w:rsidRPr="00135432">
        <w:rPr>
          <w:rFonts w:ascii="Times New Roman" w:hAnsi="Times New Roman"/>
          <w:iCs/>
          <w:sz w:val="24"/>
          <w:szCs w:val="24"/>
        </w:rPr>
        <w:t>I</w:t>
      </w:r>
      <w:r w:rsidRPr="00135432">
        <w:rPr>
          <w:rFonts w:ascii="Times New Roman" w:hAnsi="Times New Roman"/>
          <w:iCs/>
          <w:sz w:val="24"/>
          <w:szCs w:val="24"/>
        </w:rPr>
        <w:t xml:space="preserve">ndividual initial and final reversed bicycle </w:t>
      </w:r>
      <w:r w:rsidR="00504087" w:rsidRPr="00135432">
        <w:rPr>
          <w:rFonts w:ascii="Times New Roman" w:hAnsi="Times New Roman"/>
          <w:iCs/>
          <w:sz w:val="24"/>
          <w:szCs w:val="24"/>
        </w:rPr>
        <w:t>distances</w:t>
      </w:r>
      <w:r w:rsidRPr="00135432">
        <w:rPr>
          <w:rFonts w:ascii="Times New Roman" w:hAnsi="Times New Roman"/>
          <w:iCs/>
          <w:sz w:val="24"/>
          <w:szCs w:val="24"/>
        </w:rPr>
        <w:t>, interference on the normal bicycle</w:t>
      </w:r>
      <w:r w:rsidR="002C27E4">
        <w:rPr>
          <w:rFonts w:ascii="Times New Roman" w:hAnsi="Times New Roman"/>
          <w:iCs/>
          <w:sz w:val="24"/>
          <w:szCs w:val="24"/>
        </w:rPr>
        <w:t>,</w:t>
      </w:r>
      <w:r w:rsidRPr="00135432">
        <w:rPr>
          <w:rFonts w:ascii="Times New Roman" w:hAnsi="Times New Roman"/>
          <w:iCs/>
          <w:sz w:val="24"/>
          <w:szCs w:val="24"/>
        </w:rPr>
        <w:t xml:space="preserve"> and day to reversed bicycle 20-meter criterion </w:t>
      </w:r>
      <w:r w:rsidR="00D72F66" w:rsidRPr="00135432">
        <w:rPr>
          <w:rFonts w:ascii="Times New Roman" w:hAnsi="Times New Roman"/>
          <w:iCs/>
          <w:sz w:val="24"/>
          <w:szCs w:val="24"/>
        </w:rPr>
        <w:t>(</w:t>
      </w:r>
      <w:r w:rsidRPr="00135432">
        <w:rPr>
          <w:rFonts w:ascii="Times New Roman" w:hAnsi="Times New Roman"/>
          <w:iCs/>
          <w:sz w:val="24"/>
          <w:szCs w:val="24"/>
        </w:rPr>
        <w:t>when applicable</w:t>
      </w:r>
      <w:r w:rsidR="00D72F66" w:rsidRPr="00135432">
        <w:rPr>
          <w:rFonts w:ascii="Times New Roman" w:hAnsi="Times New Roman"/>
          <w:iCs/>
          <w:sz w:val="24"/>
          <w:szCs w:val="24"/>
        </w:rPr>
        <w:t>)</w:t>
      </w:r>
      <w:r w:rsidRPr="00135432">
        <w:rPr>
          <w:rFonts w:ascii="Times New Roman" w:hAnsi="Times New Roman"/>
          <w:iCs/>
          <w:sz w:val="24"/>
          <w:szCs w:val="24"/>
        </w:rPr>
        <w:t>.</w:t>
      </w:r>
    </w:p>
    <w:tbl>
      <w:tblPr>
        <w:tblStyle w:val="TableGrid"/>
        <w:tblW w:w="102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701"/>
        <w:gridCol w:w="1701"/>
        <w:gridCol w:w="1134"/>
        <w:gridCol w:w="1136"/>
      </w:tblGrid>
      <w:tr w:rsidR="00B459AD" w:rsidRPr="00135432" w14:paraId="34596F00" w14:textId="77777777" w:rsidTr="00C93710">
        <w:trPr>
          <w:trHeight w:val="454"/>
          <w:jc w:val="center"/>
        </w:trPr>
        <w:tc>
          <w:tcPr>
            <w:tcW w:w="1134" w:type="dxa"/>
            <w:tcBorders>
              <w:top w:val="thinThickSmallGap" w:sz="24" w:space="0" w:color="auto"/>
              <w:left w:val="single" w:sz="6" w:space="0" w:color="auto"/>
              <w:bottom w:val="single" w:sz="6" w:space="0" w:color="auto"/>
              <w:right w:val="dashSmallGap" w:sz="4" w:space="0" w:color="auto"/>
            </w:tcBorders>
            <w:vAlign w:val="center"/>
          </w:tcPr>
          <w:p w14:paraId="05E0307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6804" w:type="dxa"/>
            <w:gridSpan w:val="4"/>
            <w:tcBorders>
              <w:top w:val="thinThickSmallGap" w:sz="24" w:space="0" w:color="auto"/>
              <w:bottom w:val="single" w:sz="6" w:space="0" w:color="auto"/>
              <w:right w:val="dashSmallGap" w:sz="4" w:space="0" w:color="auto"/>
            </w:tcBorders>
            <w:vAlign w:val="center"/>
          </w:tcPr>
          <w:p w14:paraId="04AEFBD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135432">
              <w:rPr>
                <w:rFonts w:ascii="Times New Roman" w:hAnsi="Times New Roman"/>
                <w:b/>
              </w:rPr>
              <w:t>Reversed bicycle</w:t>
            </w:r>
          </w:p>
        </w:tc>
        <w:tc>
          <w:tcPr>
            <w:tcW w:w="2270" w:type="dxa"/>
            <w:gridSpan w:val="2"/>
            <w:tcBorders>
              <w:top w:val="thinThickSmallGap" w:sz="24" w:space="0" w:color="auto"/>
              <w:left w:val="dashSmallGap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FF9DE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135432">
              <w:rPr>
                <w:rFonts w:ascii="Times New Roman" w:hAnsi="Times New Roman"/>
                <w:b/>
              </w:rPr>
              <w:t xml:space="preserve">Normal bicycle </w:t>
            </w:r>
          </w:p>
        </w:tc>
      </w:tr>
      <w:tr w:rsidR="00B459AD" w:rsidRPr="00135432" w14:paraId="5A97B87A" w14:textId="77777777" w:rsidTr="00C93710">
        <w:trPr>
          <w:trHeight w:val="510"/>
          <w:jc w:val="center"/>
        </w:trPr>
        <w:tc>
          <w:tcPr>
            <w:tcW w:w="1134" w:type="dxa"/>
            <w:vMerge w:val="restart"/>
            <w:tcBorders>
              <w:top w:val="single" w:sz="6" w:space="0" w:color="auto"/>
              <w:left w:val="single" w:sz="6" w:space="0" w:color="auto"/>
              <w:right w:val="dashSmallGap" w:sz="4" w:space="0" w:color="auto"/>
            </w:tcBorders>
            <w:vAlign w:val="center"/>
          </w:tcPr>
          <w:p w14:paraId="660422C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Participant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47B7D71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Initial distance </w:t>
            </w:r>
          </w:p>
          <w:p w14:paraId="72C40F5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 xml:space="preserve">DAY 1 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pre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>-test</w:t>
            </w:r>
          </w:p>
          <w:p w14:paraId="668D18A0" w14:textId="2CD34A53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>(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4DF6AFE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20-meter </w:t>
            </w:r>
          </w:p>
          <w:p w14:paraId="0BC8165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Criterion Reached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160D585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Total 20-meter trials </w:t>
            </w:r>
          </w:p>
          <w:p w14:paraId="190250C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/ 50 trials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right w:val="dashSmallGap" w:sz="4" w:space="0" w:color="auto"/>
            </w:tcBorders>
            <w:vAlign w:val="center"/>
          </w:tcPr>
          <w:p w14:paraId="08E0C57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Final distance </w:t>
            </w:r>
          </w:p>
          <w:p w14:paraId="32045FC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 xml:space="preserve">DAY 9 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pre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 xml:space="preserve">-test </w:t>
            </w:r>
          </w:p>
          <w:p w14:paraId="6CDAAD81" w14:textId="1EF406F1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>(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dashSmallGap" w:sz="4" w:space="0" w:color="auto"/>
              <w:right w:val="single" w:sz="6" w:space="0" w:color="auto"/>
            </w:tcBorders>
            <w:vAlign w:val="center"/>
          </w:tcPr>
          <w:p w14:paraId="1C3F1CC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Interference</w:t>
            </w:r>
          </w:p>
          <w:p w14:paraId="3C3F11B9" w14:textId="199A22A1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5432">
              <w:rPr>
                <w:rFonts w:ascii="Times New Roman" w:hAnsi="Times New Roman"/>
                <w:sz w:val="18"/>
                <w:szCs w:val="18"/>
              </w:rPr>
              <w:t>(</w:t>
            </w:r>
            <w:r w:rsidRPr="00135432">
              <w:rPr>
                <w:rFonts w:ascii="Times New Roman" w:hAnsi="Times New Roman"/>
                <w:i/>
                <w:sz w:val="18"/>
                <w:szCs w:val="18"/>
              </w:rPr>
              <w:t>number of trials</w:t>
            </w:r>
            <w:r w:rsidRPr="001354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459AD" w:rsidRPr="00135432" w14:paraId="018E30A5" w14:textId="77777777" w:rsidTr="00C93710">
        <w:trPr>
          <w:trHeight w:val="510"/>
          <w:jc w:val="center"/>
        </w:trPr>
        <w:tc>
          <w:tcPr>
            <w:tcW w:w="1134" w:type="dxa"/>
            <w:vMerge/>
            <w:tcBorders>
              <w:left w:val="single" w:sz="6" w:space="0" w:color="auto"/>
              <w:bottom w:val="single" w:sz="18" w:space="0" w:color="auto"/>
              <w:right w:val="dashSmallGap" w:sz="4" w:space="0" w:color="auto"/>
            </w:tcBorders>
            <w:vAlign w:val="center"/>
          </w:tcPr>
          <w:p w14:paraId="098D0B1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14:paraId="02EF6B5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14:paraId="35F5B75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14:paraId="2E87F43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  <w:right w:val="dashSmallGap" w:sz="4" w:space="0" w:color="auto"/>
            </w:tcBorders>
          </w:tcPr>
          <w:p w14:paraId="30B1419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dashSmallGap" w:sz="4" w:space="0" w:color="auto"/>
              <w:bottom w:val="single" w:sz="18" w:space="0" w:color="auto"/>
            </w:tcBorders>
            <w:vAlign w:val="center"/>
          </w:tcPr>
          <w:p w14:paraId="1B2D321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5</w:t>
            </w:r>
          </w:p>
        </w:tc>
        <w:tc>
          <w:tcPr>
            <w:tcW w:w="1136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2FE8659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9</w:t>
            </w:r>
          </w:p>
        </w:tc>
      </w:tr>
      <w:tr w:rsidR="00B459AD" w:rsidRPr="00135432" w14:paraId="2945AAB7" w14:textId="77777777" w:rsidTr="00C93710">
        <w:trPr>
          <w:trHeight w:val="454"/>
          <w:jc w:val="center"/>
        </w:trPr>
        <w:tc>
          <w:tcPr>
            <w:tcW w:w="1134" w:type="dxa"/>
            <w:tcBorders>
              <w:top w:val="single" w:sz="18" w:space="0" w:color="auto"/>
              <w:left w:val="single" w:sz="6" w:space="0" w:color="auto"/>
              <w:right w:val="dashSmallGap" w:sz="4" w:space="0" w:color="auto"/>
            </w:tcBorders>
            <w:vAlign w:val="center"/>
          </w:tcPr>
          <w:p w14:paraId="46ECD4C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06AC926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9 ± 0.3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2579DEE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4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4F69EB9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33</w:t>
            </w:r>
          </w:p>
        </w:tc>
        <w:tc>
          <w:tcPr>
            <w:tcW w:w="1701" w:type="dxa"/>
            <w:tcBorders>
              <w:top w:val="single" w:sz="18" w:space="0" w:color="auto"/>
              <w:right w:val="dashSmallGap" w:sz="4" w:space="0" w:color="auto"/>
            </w:tcBorders>
            <w:vAlign w:val="center"/>
          </w:tcPr>
          <w:p w14:paraId="2D7FA9E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0 ± 0</w:t>
            </w:r>
          </w:p>
        </w:tc>
        <w:tc>
          <w:tcPr>
            <w:tcW w:w="1134" w:type="dxa"/>
            <w:tcBorders>
              <w:top w:val="single" w:sz="18" w:space="0" w:color="auto"/>
              <w:left w:val="dashSmallGap" w:sz="4" w:space="0" w:color="auto"/>
            </w:tcBorders>
            <w:vAlign w:val="center"/>
          </w:tcPr>
          <w:p w14:paraId="15A565D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13543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36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0540FD6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459AD" w:rsidRPr="00135432" w14:paraId="6C1637A8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70B2E99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7</w:t>
            </w:r>
          </w:p>
        </w:tc>
        <w:tc>
          <w:tcPr>
            <w:tcW w:w="1701" w:type="dxa"/>
            <w:vAlign w:val="center"/>
          </w:tcPr>
          <w:p w14:paraId="1AB8787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1.7 ± 0.5 </w:t>
            </w:r>
          </w:p>
        </w:tc>
        <w:tc>
          <w:tcPr>
            <w:tcW w:w="1701" w:type="dxa"/>
            <w:vAlign w:val="center"/>
          </w:tcPr>
          <w:p w14:paraId="31F3081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5</w:t>
            </w:r>
          </w:p>
        </w:tc>
        <w:tc>
          <w:tcPr>
            <w:tcW w:w="1701" w:type="dxa"/>
            <w:vAlign w:val="center"/>
          </w:tcPr>
          <w:p w14:paraId="538A021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7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707E2A5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20 ± 0 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332BB94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2F6FB8E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459AD" w:rsidRPr="00135432" w14:paraId="216295DE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2B6226E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  <w:lang w:val="fr-FR"/>
              </w:rPr>
              <w:t>5</w:t>
            </w:r>
          </w:p>
        </w:tc>
        <w:tc>
          <w:tcPr>
            <w:tcW w:w="1701" w:type="dxa"/>
            <w:vAlign w:val="center"/>
          </w:tcPr>
          <w:p w14:paraId="6F7A99D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 ± 0.4</w:t>
            </w:r>
          </w:p>
        </w:tc>
        <w:tc>
          <w:tcPr>
            <w:tcW w:w="1701" w:type="dxa"/>
            <w:vAlign w:val="center"/>
          </w:tcPr>
          <w:p w14:paraId="4D6DDDD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</w:t>
            </w:r>
            <w:r w:rsidRPr="00135432">
              <w:rPr>
                <w:rFonts w:ascii="Times New Roman" w:hAnsi="Times New Roman"/>
                <w:lang w:val="fr-FR"/>
              </w:rPr>
              <w:t>5</w:t>
            </w:r>
          </w:p>
        </w:tc>
        <w:tc>
          <w:tcPr>
            <w:tcW w:w="1701" w:type="dxa"/>
            <w:vAlign w:val="center"/>
          </w:tcPr>
          <w:p w14:paraId="0AE3AB0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5B24773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0 ± 0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20FF679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0136763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B459AD" w:rsidRPr="00135432" w14:paraId="339F9706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5E1C36B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2</w:t>
            </w:r>
          </w:p>
        </w:tc>
        <w:tc>
          <w:tcPr>
            <w:tcW w:w="1701" w:type="dxa"/>
            <w:vAlign w:val="center"/>
          </w:tcPr>
          <w:p w14:paraId="7B6C2AB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6 ± 0.4</w:t>
            </w:r>
          </w:p>
        </w:tc>
        <w:tc>
          <w:tcPr>
            <w:tcW w:w="1701" w:type="dxa"/>
            <w:vAlign w:val="center"/>
          </w:tcPr>
          <w:p w14:paraId="7FAF85F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5 </w:t>
            </w:r>
          </w:p>
        </w:tc>
        <w:tc>
          <w:tcPr>
            <w:tcW w:w="1701" w:type="dxa"/>
            <w:vAlign w:val="center"/>
          </w:tcPr>
          <w:p w14:paraId="0BB4677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4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22F24CB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0 ± 0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4761EC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0287ED1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B459AD" w:rsidRPr="00135432" w14:paraId="0240F7D9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0C718AD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1</w:t>
            </w:r>
          </w:p>
        </w:tc>
        <w:tc>
          <w:tcPr>
            <w:tcW w:w="1701" w:type="dxa"/>
            <w:vAlign w:val="center"/>
          </w:tcPr>
          <w:p w14:paraId="7AE8136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3 ± 0.3</w:t>
            </w:r>
          </w:p>
        </w:tc>
        <w:tc>
          <w:tcPr>
            <w:tcW w:w="1701" w:type="dxa"/>
            <w:vAlign w:val="center"/>
          </w:tcPr>
          <w:p w14:paraId="343E14B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5 </w:t>
            </w:r>
          </w:p>
        </w:tc>
        <w:tc>
          <w:tcPr>
            <w:tcW w:w="1701" w:type="dxa"/>
            <w:vAlign w:val="center"/>
          </w:tcPr>
          <w:p w14:paraId="4CAD7B5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1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3661575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4.9 ± 7.7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F5FF72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i/>
                <w:vertAlign w:val="subscript"/>
              </w:rPr>
              <w:t>NA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2F9856A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35</w:t>
            </w:r>
          </w:p>
        </w:tc>
      </w:tr>
      <w:tr w:rsidR="00B459AD" w:rsidRPr="00135432" w14:paraId="5B51B0C7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1170F5A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13</w:t>
            </w:r>
          </w:p>
        </w:tc>
        <w:tc>
          <w:tcPr>
            <w:tcW w:w="1701" w:type="dxa"/>
            <w:vAlign w:val="center"/>
          </w:tcPr>
          <w:p w14:paraId="358C0B5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3 ± 0.4</w:t>
            </w:r>
          </w:p>
        </w:tc>
        <w:tc>
          <w:tcPr>
            <w:tcW w:w="1701" w:type="dxa"/>
            <w:vAlign w:val="center"/>
          </w:tcPr>
          <w:p w14:paraId="589CD28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5</w:t>
            </w:r>
          </w:p>
        </w:tc>
        <w:tc>
          <w:tcPr>
            <w:tcW w:w="1701" w:type="dxa"/>
            <w:vAlign w:val="center"/>
          </w:tcPr>
          <w:p w14:paraId="1344E2B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5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54BACC1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9.7 ± 0.8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1D33817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5BFB860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459AD" w:rsidRPr="00135432" w14:paraId="3725FB6F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67F7B44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20</w:t>
            </w:r>
          </w:p>
        </w:tc>
        <w:tc>
          <w:tcPr>
            <w:tcW w:w="1701" w:type="dxa"/>
            <w:vAlign w:val="center"/>
          </w:tcPr>
          <w:p w14:paraId="24CB2C6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7 ± 0.6</w:t>
            </w:r>
          </w:p>
        </w:tc>
        <w:tc>
          <w:tcPr>
            <w:tcW w:w="1701" w:type="dxa"/>
            <w:vAlign w:val="center"/>
          </w:tcPr>
          <w:p w14:paraId="21726E5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7</w:t>
            </w:r>
          </w:p>
        </w:tc>
        <w:tc>
          <w:tcPr>
            <w:tcW w:w="1701" w:type="dxa"/>
            <w:vAlign w:val="center"/>
          </w:tcPr>
          <w:p w14:paraId="3E00B98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0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3CDB594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0 ± 0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5FCA05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07A0994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</w:rPr>
              <w:t>3</w:t>
            </w:r>
          </w:p>
        </w:tc>
      </w:tr>
      <w:tr w:rsidR="00B459AD" w:rsidRPr="00135432" w14:paraId="32800188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472BB0B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14</w:t>
            </w:r>
          </w:p>
        </w:tc>
        <w:tc>
          <w:tcPr>
            <w:tcW w:w="1701" w:type="dxa"/>
            <w:vAlign w:val="center"/>
          </w:tcPr>
          <w:p w14:paraId="7226F25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9 ± 0.3</w:t>
            </w:r>
          </w:p>
        </w:tc>
        <w:tc>
          <w:tcPr>
            <w:tcW w:w="1701" w:type="dxa"/>
            <w:vAlign w:val="center"/>
          </w:tcPr>
          <w:p w14:paraId="5B2C8EC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DAY 7 </w:t>
            </w:r>
          </w:p>
        </w:tc>
        <w:tc>
          <w:tcPr>
            <w:tcW w:w="1701" w:type="dxa"/>
            <w:vAlign w:val="center"/>
          </w:tcPr>
          <w:p w14:paraId="576D928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1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219A132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0 ± 0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2EDE03D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1646BAF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459AD" w:rsidRPr="00135432" w14:paraId="47A94A15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73C789C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10</w:t>
            </w:r>
          </w:p>
        </w:tc>
        <w:tc>
          <w:tcPr>
            <w:tcW w:w="1701" w:type="dxa"/>
            <w:vAlign w:val="center"/>
          </w:tcPr>
          <w:p w14:paraId="48FDB38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1 ± 0.3</w:t>
            </w:r>
          </w:p>
        </w:tc>
        <w:tc>
          <w:tcPr>
            <w:tcW w:w="1701" w:type="dxa"/>
            <w:vAlign w:val="center"/>
          </w:tcPr>
          <w:p w14:paraId="47DCC48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8</w:t>
            </w:r>
          </w:p>
        </w:tc>
        <w:tc>
          <w:tcPr>
            <w:tcW w:w="1701" w:type="dxa"/>
            <w:vAlign w:val="center"/>
          </w:tcPr>
          <w:p w14:paraId="7B6BD59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6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72ECFEC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8.8 ± 2.1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08F80AA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2EBDEFE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B459AD" w:rsidRPr="00135432" w14:paraId="650ACE24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448BE75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00B050"/>
              </w:rPr>
            </w:pPr>
            <w:r w:rsidRPr="00135432">
              <w:rPr>
                <w:rFonts w:ascii="Times New Roman" w:hAnsi="Times New Roman"/>
                <w:b/>
                <w:color w:val="00B050"/>
              </w:rPr>
              <w:t>6</w:t>
            </w:r>
          </w:p>
        </w:tc>
        <w:tc>
          <w:tcPr>
            <w:tcW w:w="1701" w:type="dxa"/>
            <w:vAlign w:val="center"/>
          </w:tcPr>
          <w:p w14:paraId="4635C02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1.6 ± 0.4 </w:t>
            </w:r>
          </w:p>
        </w:tc>
        <w:tc>
          <w:tcPr>
            <w:tcW w:w="1701" w:type="dxa"/>
            <w:vAlign w:val="center"/>
          </w:tcPr>
          <w:p w14:paraId="171A6F9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6</w:t>
            </w:r>
          </w:p>
        </w:tc>
        <w:tc>
          <w:tcPr>
            <w:tcW w:w="1701" w:type="dxa"/>
            <w:vAlign w:val="center"/>
          </w:tcPr>
          <w:p w14:paraId="6C36D2C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1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0E40487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20 ± 0 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532833E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485AF8E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B459AD" w:rsidRPr="00135432" w14:paraId="4A5E57D8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6A93255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C000"/>
              </w:rPr>
            </w:pPr>
            <w:r w:rsidRPr="00135432">
              <w:rPr>
                <w:rFonts w:ascii="Times New Roman" w:hAnsi="Times New Roman"/>
                <w:b/>
                <w:color w:val="FFC000"/>
              </w:rPr>
              <w:t>17</w:t>
            </w:r>
          </w:p>
        </w:tc>
        <w:tc>
          <w:tcPr>
            <w:tcW w:w="1701" w:type="dxa"/>
            <w:vAlign w:val="center"/>
          </w:tcPr>
          <w:p w14:paraId="2A0BD0B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1.4 ± </w:t>
            </w:r>
            <w:r w:rsidRPr="00135432">
              <w:rPr>
                <w:rFonts w:ascii="Times New Roman" w:hAnsi="Times New Roman"/>
                <w:lang w:val="fr-FR"/>
              </w:rPr>
              <w:t>0.3</w:t>
            </w:r>
          </w:p>
        </w:tc>
        <w:tc>
          <w:tcPr>
            <w:tcW w:w="1701" w:type="dxa"/>
            <w:vAlign w:val="center"/>
          </w:tcPr>
          <w:p w14:paraId="22530E7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DAY 9</w:t>
            </w:r>
          </w:p>
        </w:tc>
        <w:tc>
          <w:tcPr>
            <w:tcW w:w="1701" w:type="dxa"/>
            <w:vAlign w:val="center"/>
          </w:tcPr>
          <w:p w14:paraId="675DD89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lang w:val="fr-FR"/>
              </w:rPr>
              <w:t>4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164B2D5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lang w:val="fr-FR"/>
              </w:rPr>
              <w:t>19.8 ± 0.5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5D18231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0206650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9</w:t>
            </w:r>
          </w:p>
        </w:tc>
      </w:tr>
      <w:tr w:rsidR="00B459AD" w:rsidRPr="00135432" w14:paraId="56C44DCE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205CC9F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C000"/>
                <w:lang w:val="fr-FR"/>
              </w:rPr>
            </w:pPr>
            <w:r w:rsidRPr="00135432">
              <w:rPr>
                <w:rFonts w:ascii="Times New Roman" w:hAnsi="Times New Roman"/>
                <w:b/>
                <w:color w:val="FFC000"/>
                <w:lang w:val="fr-FR"/>
              </w:rPr>
              <w:t>4</w:t>
            </w:r>
          </w:p>
        </w:tc>
        <w:tc>
          <w:tcPr>
            <w:tcW w:w="1701" w:type="dxa"/>
            <w:vAlign w:val="center"/>
          </w:tcPr>
          <w:p w14:paraId="22BC168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  <w:lang w:val="fr-FR"/>
              </w:rPr>
              <w:t>1.3 ± 0.3</w:t>
            </w:r>
          </w:p>
        </w:tc>
        <w:tc>
          <w:tcPr>
            <w:tcW w:w="1701" w:type="dxa"/>
            <w:vAlign w:val="center"/>
          </w:tcPr>
          <w:p w14:paraId="24B98CD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</w:rPr>
              <w:t xml:space="preserve">DAY </w:t>
            </w:r>
            <w:r w:rsidRPr="00135432">
              <w:rPr>
                <w:rFonts w:ascii="Times New Roman" w:hAnsi="Times New Roman"/>
                <w:lang w:val="fr-FR"/>
              </w:rPr>
              <w:t xml:space="preserve">9 </w:t>
            </w:r>
          </w:p>
        </w:tc>
        <w:tc>
          <w:tcPr>
            <w:tcW w:w="1701" w:type="dxa"/>
            <w:vAlign w:val="center"/>
          </w:tcPr>
          <w:p w14:paraId="7D5DE73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  <w:lang w:val="fr-FR"/>
              </w:rPr>
              <w:t>3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167CA05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  <w:lang w:val="fr-FR"/>
              </w:rPr>
              <w:t>18.3 ± 2.9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61F3431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362223C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B459AD" w:rsidRPr="00135432" w14:paraId="7FF11B79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43E9CBF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C000"/>
                <w:lang w:val="fr-FR"/>
              </w:rPr>
            </w:pPr>
            <w:r w:rsidRPr="00135432">
              <w:rPr>
                <w:rFonts w:ascii="Times New Roman" w:hAnsi="Times New Roman"/>
                <w:b/>
                <w:color w:val="FFC000"/>
              </w:rPr>
              <w:t>3</w:t>
            </w:r>
          </w:p>
        </w:tc>
        <w:tc>
          <w:tcPr>
            <w:tcW w:w="1701" w:type="dxa"/>
            <w:vAlign w:val="center"/>
          </w:tcPr>
          <w:p w14:paraId="7B42FE1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2 ± 0.4</w:t>
            </w:r>
          </w:p>
        </w:tc>
        <w:tc>
          <w:tcPr>
            <w:tcW w:w="1701" w:type="dxa"/>
            <w:vAlign w:val="center"/>
          </w:tcPr>
          <w:p w14:paraId="541BF65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</w:rPr>
              <w:t xml:space="preserve">DAY 9 </w:t>
            </w:r>
          </w:p>
        </w:tc>
        <w:tc>
          <w:tcPr>
            <w:tcW w:w="1701" w:type="dxa"/>
            <w:vAlign w:val="center"/>
          </w:tcPr>
          <w:p w14:paraId="4FC5D32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7342427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12.2 </w:t>
            </w:r>
            <w:r w:rsidRPr="00135432">
              <w:rPr>
                <w:rFonts w:ascii="Times New Roman" w:hAnsi="Times New Roman"/>
                <w:lang w:val="fr-FR"/>
              </w:rPr>
              <w:t>± 7.5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FFC3A5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1A56686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B459AD" w:rsidRPr="00135432" w14:paraId="1039B6FA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5FB7F727" w14:textId="77777777" w:rsidR="00B459AD" w:rsidRPr="00665B7C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C000"/>
              </w:rPr>
            </w:pPr>
            <w:r w:rsidRPr="00665B7C">
              <w:rPr>
                <w:rFonts w:ascii="Times New Roman" w:hAnsi="Times New Roman"/>
                <w:b/>
                <w:color w:val="FFC000"/>
              </w:rPr>
              <w:t>16</w:t>
            </w:r>
          </w:p>
        </w:tc>
        <w:tc>
          <w:tcPr>
            <w:tcW w:w="1701" w:type="dxa"/>
            <w:vAlign w:val="center"/>
          </w:tcPr>
          <w:p w14:paraId="2F91794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2 ± 0.1</w:t>
            </w:r>
          </w:p>
        </w:tc>
        <w:tc>
          <w:tcPr>
            <w:tcW w:w="1701" w:type="dxa"/>
            <w:vAlign w:val="center"/>
          </w:tcPr>
          <w:p w14:paraId="7AE7223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1017738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6EB74DF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3.1 ± 4.6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0936F3B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1C309E6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B459AD" w:rsidRPr="00135432" w14:paraId="75CA8BFF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112D5B55" w14:textId="77777777" w:rsidR="00B459AD" w:rsidRPr="00665B7C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C000"/>
              </w:rPr>
            </w:pPr>
            <w:r w:rsidRPr="00665B7C">
              <w:rPr>
                <w:rFonts w:ascii="Times New Roman" w:hAnsi="Times New Roman"/>
                <w:b/>
                <w:color w:val="FFC000"/>
                <w:lang w:val="fr-FR"/>
              </w:rPr>
              <w:t>18</w:t>
            </w:r>
          </w:p>
        </w:tc>
        <w:tc>
          <w:tcPr>
            <w:tcW w:w="1701" w:type="dxa"/>
            <w:vAlign w:val="center"/>
          </w:tcPr>
          <w:p w14:paraId="14157C6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9 ± 0.5</w:t>
            </w:r>
          </w:p>
        </w:tc>
        <w:tc>
          <w:tcPr>
            <w:tcW w:w="1701" w:type="dxa"/>
            <w:vAlign w:val="center"/>
          </w:tcPr>
          <w:p w14:paraId="17537CC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78E6989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4178987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7.1 ± 1.1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A7E15A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62125EC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B459AD" w:rsidRPr="00135432" w14:paraId="7A9F2C40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7669AD1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t>8</w:t>
            </w:r>
          </w:p>
        </w:tc>
        <w:tc>
          <w:tcPr>
            <w:tcW w:w="1701" w:type="dxa"/>
            <w:vAlign w:val="center"/>
          </w:tcPr>
          <w:p w14:paraId="4F217A0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1 ± 0.1</w:t>
            </w:r>
          </w:p>
        </w:tc>
        <w:tc>
          <w:tcPr>
            <w:tcW w:w="1701" w:type="dxa"/>
            <w:vAlign w:val="center"/>
          </w:tcPr>
          <w:p w14:paraId="5254684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0B31CCB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1087E05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6.9 ± 1.5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7B69BE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4389055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B459AD" w:rsidRPr="00135432" w14:paraId="25108701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47719C4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  <w:lang w:val="fr-FR"/>
              </w:rPr>
            </w:pPr>
            <w:r w:rsidRPr="00135432">
              <w:rPr>
                <w:rFonts w:ascii="Times New Roman" w:hAnsi="Times New Roman"/>
                <w:b/>
                <w:color w:val="FF0000"/>
              </w:rPr>
              <w:t>11</w:t>
            </w:r>
          </w:p>
        </w:tc>
        <w:tc>
          <w:tcPr>
            <w:tcW w:w="1701" w:type="dxa"/>
            <w:vAlign w:val="center"/>
          </w:tcPr>
          <w:p w14:paraId="6C85CBA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4 ± 0.6</w:t>
            </w:r>
          </w:p>
        </w:tc>
        <w:tc>
          <w:tcPr>
            <w:tcW w:w="1701" w:type="dxa"/>
            <w:vAlign w:val="center"/>
          </w:tcPr>
          <w:p w14:paraId="63E1A5E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lang w:val="fr-FR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62A71EAE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4050F22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5.1 ± 2.7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7C6655B9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7CF383B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B459AD" w:rsidRPr="00135432" w14:paraId="00EABAD3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0617F986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</w:rPr>
              <w:t>15</w:t>
            </w:r>
          </w:p>
        </w:tc>
        <w:tc>
          <w:tcPr>
            <w:tcW w:w="1701" w:type="dxa"/>
            <w:vAlign w:val="center"/>
          </w:tcPr>
          <w:p w14:paraId="60CC3A1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 ± 0.2</w:t>
            </w:r>
          </w:p>
        </w:tc>
        <w:tc>
          <w:tcPr>
            <w:tcW w:w="1701" w:type="dxa"/>
            <w:vAlign w:val="center"/>
          </w:tcPr>
          <w:p w14:paraId="15DD1E8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5EE823C3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0AB0D51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2.3 ± 0.6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3CEAD63A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18293BE0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B459AD" w:rsidRPr="00135432" w14:paraId="150D486A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right w:val="dashSmallGap" w:sz="4" w:space="0" w:color="auto"/>
            </w:tcBorders>
            <w:vAlign w:val="center"/>
          </w:tcPr>
          <w:p w14:paraId="480DD7D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</w:rPr>
              <w:t>12</w:t>
            </w:r>
          </w:p>
        </w:tc>
        <w:tc>
          <w:tcPr>
            <w:tcW w:w="1701" w:type="dxa"/>
            <w:vAlign w:val="center"/>
          </w:tcPr>
          <w:p w14:paraId="561E2CDF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.2 ± 0.2</w:t>
            </w:r>
          </w:p>
        </w:tc>
        <w:tc>
          <w:tcPr>
            <w:tcW w:w="1701" w:type="dxa"/>
            <w:vAlign w:val="center"/>
          </w:tcPr>
          <w:p w14:paraId="5EAC3D2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vAlign w:val="center"/>
          </w:tcPr>
          <w:p w14:paraId="10B3E33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vAlign w:val="center"/>
          </w:tcPr>
          <w:p w14:paraId="60202565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3.3 ± 0.4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  <w:vAlign w:val="center"/>
          </w:tcPr>
          <w:p w14:paraId="4C4775E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right w:val="single" w:sz="6" w:space="0" w:color="auto"/>
            </w:tcBorders>
            <w:vAlign w:val="center"/>
          </w:tcPr>
          <w:p w14:paraId="6C83BD9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459AD" w:rsidRPr="00135432" w14:paraId="252DED3B" w14:textId="77777777" w:rsidTr="00C93710">
        <w:trPr>
          <w:trHeight w:val="454"/>
          <w:jc w:val="center"/>
        </w:trPr>
        <w:tc>
          <w:tcPr>
            <w:tcW w:w="1134" w:type="dxa"/>
            <w:tcBorders>
              <w:left w:val="single" w:sz="6" w:space="0" w:color="auto"/>
              <w:bottom w:val="thickThinSmallGap" w:sz="24" w:space="0" w:color="auto"/>
              <w:right w:val="dashSmallGap" w:sz="4" w:space="0" w:color="auto"/>
            </w:tcBorders>
            <w:vAlign w:val="center"/>
          </w:tcPr>
          <w:p w14:paraId="399FB60B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135432">
              <w:rPr>
                <w:rFonts w:ascii="Times New Roman" w:hAnsi="Times New Roman"/>
                <w:b/>
                <w:color w:val="FF0000"/>
              </w:rPr>
              <w:t>19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vAlign w:val="center"/>
          </w:tcPr>
          <w:p w14:paraId="3F178BED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1.4 ± 0.4 </w:t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vAlign w:val="center"/>
          </w:tcPr>
          <w:p w14:paraId="055FEB54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bottom w:val="thickThinSmallGap" w:sz="24" w:space="0" w:color="auto"/>
            </w:tcBorders>
            <w:vAlign w:val="center"/>
          </w:tcPr>
          <w:p w14:paraId="4BD39C07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  <w:b/>
                <w:color w:val="FF0000"/>
                <w:lang w:val="fr-FR"/>
              </w:rPr>
              <w:sym w:font="Wingdings" w:char="F0FB"/>
            </w:r>
          </w:p>
        </w:tc>
        <w:tc>
          <w:tcPr>
            <w:tcW w:w="1701" w:type="dxa"/>
            <w:tcBorders>
              <w:bottom w:val="thickThinSmallGap" w:sz="24" w:space="0" w:color="auto"/>
              <w:right w:val="dashSmallGap" w:sz="4" w:space="0" w:color="auto"/>
            </w:tcBorders>
            <w:vAlign w:val="center"/>
          </w:tcPr>
          <w:p w14:paraId="1015A052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 xml:space="preserve">2.9 ± 0.9 </w:t>
            </w:r>
          </w:p>
        </w:tc>
        <w:tc>
          <w:tcPr>
            <w:tcW w:w="1134" w:type="dxa"/>
            <w:tcBorders>
              <w:left w:val="dashSmallGap" w:sz="4" w:space="0" w:color="auto"/>
              <w:bottom w:val="thickThinSmallGap" w:sz="24" w:space="0" w:color="auto"/>
            </w:tcBorders>
            <w:vAlign w:val="center"/>
          </w:tcPr>
          <w:p w14:paraId="28B43338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3543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36" w:type="dxa"/>
            <w:tcBorders>
              <w:bottom w:val="thickThinSmallGap" w:sz="24" w:space="0" w:color="auto"/>
              <w:right w:val="single" w:sz="6" w:space="0" w:color="auto"/>
            </w:tcBorders>
            <w:vAlign w:val="center"/>
          </w:tcPr>
          <w:p w14:paraId="241DC57C" w14:textId="77777777" w:rsidR="00B459AD" w:rsidRPr="00135432" w:rsidRDefault="00B459AD" w:rsidP="00C93710">
            <w:pPr>
              <w:contextualSpacing/>
              <w:jc w:val="center"/>
              <w:rPr>
                <w:rFonts w:ascii="Times New Roman" w:hAnsi="Times New Roman"/>
              </w:rPr>
            </w:pPr>
            <w:r w:rsidRPr="00135432">
              <w:rPr>
                <w:rFonts w:ascii="Times New Roman" w:hAnsi="Times New Roman"/>
              </w:rPr>
              <w:t>1</w:t>
            </w:r>
          </w:p>
        </w:tc>
      </w:tr>
    </w:tbl>
    <w:p w14:paraId="6DF2B956" w14:textId="25FE5EAF" w:rsidR="00B459AD" w:rsidRPr="00135432" w:rsidRDefault="00B459AD" w:rsidP="00B459AD">
      <w:p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35432">
        <w:rPr>
          <w:rFonts w:ascii="Times New Roman" w:hAnsi="Times New Roman"/>
          <w:i/>
          <w:sz w:val="24"/>
          <w:szCs w:val="24"/>
        </w:rPr>
        <w:lastRenderedPageBreak/>
        <w:t>Note</w:t>
      </w:r>
      <w:r w:rsidR="00372B09">
        <w:rPr>
          <w:rFonts w:ascii="Times New Roman" w:hAnsi="Times New Roman"/>
          <w:i/>
          <w:sz w:val="24"/>
          <w:szCs w:val="24"/>
        </w:rPr>
        <w:t>s</w:t>
      </w:r>
      <w:r w:rsidRPr="00135432">
        <w:rPr>
          <w:rFonts w:ascii="Times New Roman" w:hAnsi="Times New Roman"/>
          <w:sz w:val="24"/>
          <w:szCs w:val="24"/>
        </w:rPr>
        <w:t xml:space="preserve">. Initial and final distances are expressed as the mean ± SD of 5 trials. For the interference, the number of trials required to ride with the normal bicycle throughout the 20-meter straight line criterion without touching the ground with either foot is reported. </w:t>
      </w:r>
      <w:r w:rsidRPr="00135432">
        <w:rPr>
          <w:rFonts w:ascii="Times New Roman" w:hAnsi="Times New Roman"/>
          <w:i/>
          <w:sz w:val="24"/>
          <w:szCs w:val="24"/>
        </w:rPr>
        <w:t>NA</w:t>
      </w:r>
      <w:r w:rsidRPr="00135432">
        <w:rPr>
          <w:rFonts w:ascii="Times New Roman" w:hAnsi="Times New Roman"/>
          <w:sz w:val="24"/>
          <w:szCs w:val="24"/>
        </w:rPr>
        <w:t xml:space="preserve">: non-applicable. Participants’ data are arranged in increasing order of their Learning Day parameter according to the following sub-groups: </w:t>
      </w:r>
      <w:r w:rsidR="00597B76">
        <w:rPr>
          <w:rFonts w:ascii="Times New Roman" w:hAnsi="Times New Roman"/>
          <w:sz w:val="24"/>
          <w:szCs w:val="24"/>
        </w:rPr>
        <w:t xml:space="preserve">10 </w:t>
      </w:r>
      <w:r w:rsidR="00597B76" w:rsidRPr="00135432">
        <w:rPr>
          <w:rFonts w:ascii="Times New Roman" w:hAnsi="Times New Roman"/>
          <w:sz w:val="24"/>
          <w:szCs w:val="24"/>
        </w:rPr>
        <w:t xml:space="preserve">Fast-learners </w:t>
      </w:r>
      <w:r w:rsidRPr="00135432">
        <w:rPr>
          <w:rFonts w:ascii="Times New Roman" w:hAnsi="Times New Roman"/>
          <w:sz w:val="24"/>
          <w:szCs w:val="24"/>
        </w:rPr>
        <w:t>participant</w:t>
      </w:r>
      <w:r w:rsidR="006D231C">
        <w:rPr>
          <w:rFonts w:ascii="Times New Roman" w:hAnsi="Times New Roman"/>
          <w:sz w:val="24"/>
          <w:szCs w:val="24"/>
        </w:rPr>
        <w:t>s</w:t>
      </w:r>
      <w:r w:rsidRPr="00135432">
        <w:rPr>
          <w:rFonts w:ascii="Times New Roman" w:hAnsi="Times New Roman"/>
          <w:sz w:val="24"/>
          <w:szCs w:val="24"/>
        </w:rPr>
        <w:t xml:space="preserve"> (in </w:t>
      </w:r>
      <w:r w:rsidRPr="00135432">
        <w:rPr>
          <w:rFonts w:ascii="Times New Roman" w:hAnsi="Times New Roman"/>
          <w:b/>
          <w:color w:val="008000"/>
          <w:sz w:val="24"/>
          <w:szCs w:val="24"/>
        </w:rPr>
        <w:t>green</w:t>
      </w:r>
      <w:r w:rsidRPr="00135432">
        <w:rPr>
          <w:rFonts w:ascii="Times New Roman" w:hAnsi="Times New Roman"/>
          <w:sz w:val="24"/>
          <w:szCs w:val="24"/>
        </w:rPr>
        <w:t xml:space="preserve">): </w:t>
      </w:r>
      <w:r w:rsidR="00597B76">
        <w:rPr>
          <w:rFonts w:ascii="Times New Roman" w:hAnsi="Times New Roman"/>
          <w:sz w:val="24"/>
          <w:szCs w:val="24"/>
        </w:rPr>
        <w:t xml:space="preserve">5 </w:t>
      </w:r>
      <w:r w:rsidR="00597B76" w:rsidRPr="00135432">
        <w:rPr>
          <w:rFonts w:ascii="Times New Roman" w:hAnsi="Times New Roman"/>
          <w:sz w:val="24"/>
          <w:szCs w:val="24"/>
        </w:rPr>
        <w:t xml:space="preserve">Moderate-learners </w:t>
      </w:r>
      <w:proofErr w:type="gramStart"/>
      <w:r w:rsidRPr="00135432">
        <w:rPr>
          <w:rFonts w:ascii="Times New Roman" w:hAnsi="Times New Roman"/>
          <w:sz w:val="24"/>
          <w:szCs w:val="24"/>
        </w:rPr>
        <w:t>participants  (</w:t>
      </w:r>
      <w:proofErr w:type="gramEnd"/>
      <w:r w:rsidRPr="00135432">
        <w:rPr>
          <w:rFonts w:ascii="Times New Roman" w:hAnsi="Times New Roman"/>
          <w:sz w:val="24"/>
          <w:szCs w:val="24"/>
        </w:rPr>
        <w:t xml:space="preserve">in </w:t>
      </w:r>
      <w:r w:rsidRPr="00135432">
        <w:rPr>
          <w:rFonts w:ascii="Times New Roman" w:hAnsi="Times New Roman"/>
          <w:b/>
          <w:color w:val="FFC000"/>
          <w:sz w:val="24"/>
          <w:szCs w:val="24"/>
        </w:rPr>
        <w:t>orange</w:t>
      </w:r>
      <w:r w:rsidRPr="00135432">
        <w:rPr>
          <w:rFonts w:ascii="Times New Roman" w:hAnsi="Times New Roman"/>
          <w:sz w:val="24"/>
          <w:szCs w:val="24"/>
        </w:rPr>
        <w:t xml:space="preserve">): </w:t>
      </w:r>
      <w:r w:rsidR="00597B76">
        <w:rPr>
          <w:rFonts w:ascii="Times New Roman" w:hAnsi="Times New Roman"/>
          <w:sz w:val="24"/>
          <w:szCs w:val="24"/>
        </w:rPr>
        <w:t xml:space="preserve">and 5 </w:t>
      </w:r>
      <w:r w:rsidR="00597B76" w:rsidRPr="00135432">
        <w:rPr>
          <w:rFonts w:ascii="Times New Roman" w:hAnsi="Times New Roman"/>
          <w:sz w:val="24"/>
          <w:szCs w:val="24"/>
        </w:rPr>
        <w:t xml:space="preserve">Slow-learners </w:t>
      </w:r>
      <w:r w:rsidRPr="00135432">
        <w:rPr>
          <w:rFonts w:ascii="Times New Roman" w:hAnsi="Times New Roman"/>
          <w:sz w:val="24"/>
          <w:szCs w:val="24"/>
        </w:rPr>
        <w:t xml:space="preserve">participants  (in </w:t>
      </w:r>
      <w:r w:rsidRPr="00135432">
        <w:rPr>
          <w:rFonts w:ascii="Times New Roman" w:hAnsi="Times New Roman"/>
          <w:b/>
          <w:color w:val="FF0000"/>
          <w:sz w:val="24"/>
          <w:szCs w:val="24"/>
        </w:rPr>
        <w:t>red</w:t>
      </w:r>
      <w:r w:rsidRPr="00135432">
        <w:rPr>
          <w:rFonts w:ascii="Times New Roman" w:hAnsi="Times New Roman"/>
          <w:sz w:val="24"/>
          <w:szCs w:val="24"/>
        </w:rPr>
        <w:t xml:space="preserve">):; </w:t>
      </w:r>
      <w:r w:rsidRPr="00135432">
        <w:rPr>
          <w:rFonts w:ascii="Times New Roman" w:hAnsi="Times New Roman"/>
          <w:b/>
          <w:color w:val="FF0000"/>
          <w:lang w:val="fr-FR"/>
        </w:rPr>
        <w:sym w:font="Wingdings" w:char="F0FB"/>
      </w:r>
      <w:r w:rsidRPr="00135432">
        <w:rPr>
          <w:rFonts w:ascii="Times New Roman" w:hAnsi="Times New Roman"/>
          <w:sz w:val="24"/>
          <w:szCs w:val="24"/>
          <w:lang w:val="en-GB"/>
        </w:rPr>
        <w:t xml:space="preserve">: participant did not </w:t>
      </w:r>
      <w:r w:rsidR="00AE0695" w:rsidRPr="00135432">
        <w:rPr>
          <w:rFonts w:ascii="Times New Roman" w:hAnsi="Times New Roman"/>
          <w:sz w:val="24"/>
          <w:szCs w:val="24"/>
          <w:lang w:val="en-GB"/>
        </w:rPr>
        <w:t>achieve</w:t>
      </w:r>
      <w:r w:rsidRPr="00135432">
        <w:rPr>
          <w:rFonts w:ascii="Times New Roman" w:hAnsi="Times New Roman"/>
          <w:sz w:val="24"/>
          <w:szCs w:val="24"/>
          <w:lang w:val="en-GB"/>
        </w:rPr>
        <w:t xml:space="preserve"> the 20-meter criterion.</w:t>
      </w:r>
      <w:r w:rsidRPr="00135432">
        <w:rPr>
          <w:rFonts w:ascii="Times New Roman" w:hAnsi="Times New Roman"/>
          <w:sz w:val="24"/>
          <w:szCs w:val="24"/>
        </w:rPr>
        <w:br w:type="page"/>
      </w:r>
    </w:p>
    <w:p w14:paraId="13BD0E55" w14:textId="77777777" w:rsidR="00B459AD" w:rsidRPr="00135432" w:rsidRDefault="00B459AD" w:rsidP="00B459AD">
      <w:p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6DB908B" w14:textId="708E7F18" w:rsidR="00B459AD" w:rsidRPr="00135432" w:rsidRDefault="00B459AD" w:rsidP="00B459AD">
      <w:pPr>
        <w:spacing w:before="240"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135432">
        <w:rPr>
          <w:rFonts w:ascii="Times New Roman" w:hAnsi="Times New Roman"/>
          <w:b/>
          <w:bCs/>
          <w:sz w:val="24"/>
          <w:szCs w:val="24"/>
        </w:rPr>
        <w:t xml:space="preserve">Supplementary results: Learning </w:t>
      </w:r>
      <w:proofErr w:type="gramStart"/>
      <w:r w:rsidRPr="00135432">
        <w:rPr>
          <w:rFonts w:ascii="Times New Roman" w:hAnsi="Times New Roman"/>
          <w:b/>
          <w:bCs/>
          <w:sz w:val="24"/>
          <w:szCs w:val="24"/>
        </w:rPr>
        <w:t>the reversed</w:t>
      </w:r>
      <w:proofErr w:type="gramEnd"/>
      <w:r w:rsidRPr="00135432">
        <w:rPr>
          <w:rFonts w:ascii="Times New Roman" w:hAnsi="Times New Roman"/>
          <w:b/>
          <w:bCs/>
          <w:sz w:val="24"/>
          <w:szCs w:val="24"/>
        </w:rPr>
        <w:t xml:space="preserve"> bicycle mapping is not predicted by cognitive </w:t>
      </w:r>
      <w:r w:rsidR="00C8329F" w:rsidRPr="00135432">
        <w:rPr>
          <w:rFonts w:ascii="Times New Roman" w:hAnsi="Times New Roman"/>
          <w:b/>
          <w:bCs/>
          <w:sz w:val="24"/>
          <w:szCs w:val="24"/>
        </w:rPr>
        <w:t>measures.</w:t>
      </w:r>
    </w:p>
    <w:p w14:paraId="40451124" w14:textId="74854393" w:rsidR="00B459AD" w:rsidRPr="00135432" w:rsidRDefault="00B459AD" w:rsidP="00B459AD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  <w:r w:rsidRPr="00135432">
        <w:rPr>
          <w:rFonts w:ascii="Times New Roman" w:hAnsi="Times New Roman"/>
          <w:bCs/>
          <w:sz w:val="24"/>
          <w:szCs w:val="24"/>
        </w:rPr>
        <w:t>We investigated whether the shape of reverse</w:t>
      </w:r>
      <w:r w:rsidR="00107070">
        <w:rPr>
          <w:rFonts w:ascii="Times New Roman" w:hAnsi="Times New Roman"/>
          <w:bCs/>
          <w:sz w:val="24"/>
          <w:szCs w:val="24"/>
        </w:rPr>
        <w:t>d</w:t>
      </w:r>
      <w:r w:rsidRPr="00135432">
        <w:rPr>
          <w:rFonts w:ascii="Times New Roman" w:hAnsi="Times New Roman"/>
          <w:bCs/>
          <w:sz w:val="24"/>
          <w:szCs w:val="24"/>
        </w:rPr>
        <w:t xml:space="preserve"> bicycle learning is predicted by</w:t>
      </w:r>
      <w:r w:rsidR="00535EDE">
        <w:rPr>
          <w:rFonts w:ascii="Times New Roman" w:hAnsi="Times New Roman"/>
          <w:bCs/>
          <w:sz w:val="24"/>
          <w:szCs w:val="24"/>
        </w:rPr>
        <w:t xml:space="preserve"> the</w:t>
      </w:r>
      <w:r w:rsidRPr="00135432">
        <w:rPr>
          <w:rFonts w:ascii="Times New Roman" w:hAnsi="Times New Roman"/>
          <w:bCs/>
          <w:sz w:val="24"/>
          <w:szCs w:val="24"/>
        </w:rPr>
        <w:t xml:space="preserve"> cognitive performances </w:t>
      </w:r>
      <w:r w:rsidR="00535EDE">
        <w:rPr>
          <w:rFonts w:ascii="Times New Roman" w:hAnsi="Times New Roman"/>
          <w:bCs/>
          <w:sz w:val="24"/>
          <w:szCs w:val="24"/>
        </w:rPr>
        <w:t>of</w:t>
      </w:r>
      <w:r w:rsidRPr="00135432">
        <w:rPr>
          <w:rFonts w:ascii="Times New Roman" w:hAnsi="Times New Roman"/>
          <w:bCs/>
          <w:sz w:val="24"/>
          <w:szCs w:val="24"/>
        </w:rPr>
        <w:t xml:space="preserve"> the participants of Experiment 1. On</w:t>
      </w:r>
      <w:r w:rsidRPr="00135432">
        <w:rPr>
          <w:rFonts w:ascii="Times New Roman" w:hAnsi="Times New Roman"/>
          <w:sz w:val="24"/>
          <w:szCs w:val="24"/>
        </w:rPr>
        <w:t xml:space="preserve"> DAY 1, all participants (except for S3) were given three cognitive tests: the Stroop test to measure cognitive interference, that is</w:t>
      </w:r>
      <w:r w:rsidR="00535EDE">
        <w:rPr>
          <w:rFonts w:ascii="Times New Roman" w:hAnsi="Times New Roman"/>
          <w:sz w:val="24"/>
          <w:szCs w:val="24"/>
        </w:rPr>
        <w:t>,</w:t>
      </w:r>
      <w:r w:rsidRPr="00135432">
        <w:rPr>
          <w:rFonts w:ascii="Times New Roman" w:hAnsi="Times New Roman"/>
          <w:sz w:val="24"/>
          <w:szCs w:val="24"/>
        </w:rPr>
        <w:t xml:space="preserve"> the capacity to maintain a course of action in the face of intrusion by other stimuli</w:t>
      </w:r>
      <w:r w:rsidR="008C0FE4">
        <w:rPr>
          <w:rFonts w:ascii="Times New Roman" w:hAnsi="Times New Roman"/>
          <w:sz w:val="24"/>
          <w:szCs w:val="24"/>
        </w:rPr>
        <w:fldChar w:fldCharType="begin"/>
      </w:r>
      <w:r w:rsidR="00E6685F">
        <w:rPr>
          <w:rFonts w:ascii="Times New Roman" w:hAnsi="Times New Roman"/>
          <w:sz w:val="24"/>
          <w:szCs w:val="24"/>
        </w:rPr>
        <w:instrText xml:space="preserve"> ADDIN EN.CITE &lt;EndNote&gt;&lt;Cite&gt;&lt;Author&gt;Stroop&lt;/Author&gt;&lt;Year&gt;1992&lt;/Year&gt;&lt;RecNum&gt;29&lt;/RecNum&gt;&lt;DisplayText&gt;&lt;style face="superscript"&gt;35&lt;/style&gt;&lt;/DisplayText&gt;&lt;record&gt;&lt;rec-number&gt;29&lt;/rec-number&gt;&lt;foreign-keys&gt;&lt;key app="EN" db-id="0rx2sx50tpx9x6eazd9prw51002p5xeattxs" timestamp="1677099046"&gt;29&lt;/key&gt;&lt;/foreign-keys&gt;&lt;ref-type name="Journal Article"&gt;17&lt;/ref-type&gt;&lt;contributors&gt;&lt;authors&gt;&lt;author&gt;Stroop, J. R. &lt;/author&gt;&lt;/authors&gt;&lt;/contributors&gt;&lt;titles&gt;&lt;title&gt;Studies of interference in serial verbal reactions&lt;/title&gt;&lt;secondary-title&gt;Journal of Experimental Psychology: General&lt;/secondary-title&gt;&lt;/titles&gt;&lt;periodical&gt;&lt;full-title&gt;Journal of Experimental Psychology: General&lt;/full-title&gt;&lt;/periodical&gt;&lt;volume&gt;121&lt;/volume&gt;&lt;section&gt;15&lt;/section&gt;&lt;dates&gt;&lt;year&gt;1992&lt;/year&gt;&lt;/dates&gt;&lt;urls&gt;&lt;/urls&gt;&lt;/record&gt;&lt;/Cite&gt;&lt;/EndNote&gt;</w:instrText>
      </w:r>
      <w:r w:rsidR="008C0FE4">
        <w:rPr>
          <w:rFonts w:ascii="Times New Roman" w:hAnsi="Times New Roman"/>
          <w:sz w:val="24"/>
          <w:szCs w:val="24"/>
        </w:rPr>
        <w:fldChar w:fldCharType="separate"/>
      </w:r>
      <w:r w:rsidR="008C2B1A" w:rsidRPr="008C2B1A">
        <w:rPr>
          <w:rFonts w:ascii="Times New Roman" w:hAnsi="Times New Roman"/>
          <w:noProof/>
          <w:sz w:val="24"/>
          <w:szCs w:val="24"/>
          <w:vertAlign w:val="superscript"/>
        </w:rPr>
        <w:t>35</w:t>
      </w:r>
      <w:r w:rsidR="008C0FE4">
        <w:rPr>
          <w:rFonts w:ascii="Times New Roman" w:hAnsi="Times New Roman"/>
          <w:sz w:val="24"/>
          <w:szCs w:val="24"/>
        </w:rPr>
        <w:fldChar w:fldCharType="end"/>
      </w:r>
      <w:r w:rsidRPr="00135432">
        <w:rPr>
          <w:rFonts w:ascii="Times New Roman" w:hAnsi="Times New Roman"/>
          <w:sz w:val="24"/>
          <w:szCs w:val="24"/>
        </w:rPr>
        <w:t>, the Trail Making Test to measure mental flexibility</w:t>
      </w:r>
      <w:r w:rsidR="008C0FE4">
        <w:rPr>
          <w:rFonts w:ascii="Times New Roman" w:hAnsi="Times New Roman"/>
          <w:sz w:val="24"/>
          <w:szCs w:val="24"/>
        </w:rPr>
        <w:fldChar w:fldCharType="begin"/>
      </w:r>
      <w:r w:rsidR="00E6685F">
        <w:rPr>
          <w:rFonts w:ascii="Times New Roman" w:hAnsi="Times New Roman"/>
          <w:sz w:val="24"/>
          <w:szCs w:val="24"/>
        </w:rPr>
        <w:instrText xml:space="preserve"> ADDIN EN.CITE &lt;EndNote&gt;&lt;Cite&gt;&lt;Author&gt;Army&lt;/Author&gt;&lt;Year&gt;1944&lt;/Year&gt;&lt;RecNum&gt;30&lt;/RecNum&gt;&lt;DisplayText&gt;&lt;style face="superscript"&gt;36&lt;/style&gt;&lt;/DisplayText&gt;&lt;record&gt;&lt;rec-number&gt;30&lt;/rec-number&gt;&lt;foreign-keys&gt;&lt;key app="EN" db-id="0rx2sx50tpx9x6eazd9prw51002p5xeattxs" timestamp="1677099046"&gt;30&lt;/key&gt;&lt;/foreign-keys&gt;&lt;ref-type name="Report"&gt;27&lt;/ref-type&gt;&lt;contributors&gt;&lt;authors&gt;&lt;author&gt;Army, U. S. &lt;/author&gt;&lt;/authors&gt;&lt;/contributors&gt;&lt;titles&gt;&lt;title&gt;Army individual test battery&lt;/title&gt;&lt;secondary-title&gt;Manual of directions and scoring&lt;/secondary-title&gt;&lt;/titles&gt;&lt;dates&gt;&lt;year&gt;1944&lt;/year&gt;&lt;/dates&gt;&lt;urls&gt;&lt;/urls&gt;&lt;/record&gt;&lt;/Cite&gt;&lt;/EndNote&gt;</w:instrText>
      </w:r>
      <w:r w:rsidR="008C0FE4">
        <w:rPr>
          <w:rFonts w:ascii="Times New Roman" w:hAnsi="Times New Roman"/>
          <w:sz w:val="24"/>
          <w:szCs w:val="24"/>
        </w:rPr>
        <w:fldChar w:fldCharType="separate"/>
      </w:r>
      <w:r w:rsidR="008C2B1A" w:rsidRPr="008C2B1A">
        <w:rPr>
          <w:rFonts w:ascii="Times New Roman" w:hAnsi="Times New Roman"/>
          <w:noProof/>
          <w:sz w:val="24"/>
          <w:szCs w:val="24"/>
          <w:vertAlign w:val="superscript"/>
        </w:rPr>
        <w:t>36</w:t>
      </w:r>
      <w:r w:rsidR="008C0FE4">
        <w:rPr>
          <w:rFonts w:ascii="Times New Roman" w:hAnsi="Times New Roman"/>
          <w:sz w:val="24"/>
          <w:szCs w:val="24"/>
        </w:rPr>
        <w:fldChar w:fldCharType="end"/>
      </w:r>
      <w:r w:rsidRPr="00135432">
        <w:rPr>
          <w:rFonts w:ascii="Times New Roman" w:hAnsi="Times New Roman"/>
          <w:sz w:val="24"/>
          <w:szCs w:val="24"/>
        </w:rPr>
        <w:t>, and the forward and backward Digit Span Task to measure working memory</w:t>
      </w:r>
      <w:r w:rsidR="008C0FE4">
        <w:rPr>
          <w:rFonts w:ascii="Times New Roman" w:hAnsi="Times New Roman"/>
          <w:sz w:val="24"/>
          <w:szCs w:val="24"/>
        </w:rPr>
        <w:fldChar w:fldCharType="begin"/>
      </w:r>
      <w:r w:rsidR="008C2B1A">
        <w:rPr>
          <w:rFonts w:ascii="Times New Roman" w:hAnsi="Times New Roman"/>
          <w:sz w:val="24"/>
          <w:szCs w:val="24"/>
        </w:rPr>
        <w:instrText xml:space="preserve"> ADDIN EN.CITE &lt;EndNote&gt;&lt;Cite&gt;&lt;Author&gt;Wechsler&lt;/Author&gt;&lt;Year&gt;1939&lt;/Year&gt;&lt;RecNum&gt;31&lt;/RecNum&gt;&lt;DisplayText&gt;&lt;style face="superscript"&gt;37&lt;/style&gt;&lt;/DisplayText&gt;&lt;record&gt;&lt;rec-number&gt;31&lt;/rec-number&gt;&lt;foreign-keys&gt;&lt;key app="EN" db-id="0rx2sx50tpx9x6eazd9prw51002p5xeattxs" timestamp="1677099046"&gt;31&lt;/key&gt;&lt;/foreign-keys&gt;&lt;ref-type name="Book"&gt;6&lt;/ref-type&gt;&lt;contributors&gt;&lt;authors&gt;&lt;author&gt;Wechsler, D. &lt;/author&gt;&lt;/authors&gt;&lt;/contributors&gt;&lt;titles&gt;&lt;title&gt;The measurement of adult intelligence&lt;/title&gt;&lt;/titles&gt;&lt;dates&gt;&lt;year&gt;1939&lt;/year&gt;&lt;/dates&gt;&lt;pub-location&gt;Baltimore, MD, US.&lt;/pub-location&gt;&lt;urls&gt;&lt;/urls&gt;&lt;/record&gt;&lt;/Cite&gt;&lt;/EndNote&gt;</w:instrText>
      </w:r>
      <w:r w:rsidR="008C0FE4">
        <w:rPr>
          <w:rFonts w:ascii="Times New Roman" w:hAnsi="Times New Roman"/>
          <w:sz w:val="24"/>
          <w:szCs w:val="24"/>
        </w:rPr>
        <w:fldChar w:fldCharType="separate"/>
      </w:r>
      <w:r w:rsidR="008C2B1A" w:rsidRPr="008C2B1A">
        <w:rPr>
          <w:rFonts w:ascii="Times New Roman" w:hAnsi="Times New Roman"/>
          <w:noProof/>
          <w:sz w:val="24"/>
          <w:szCs w:val="24"/>
          <w:vertAlign w:val="superscript"/>
        </w:rPr>
        <w:t>37</w:t>
      </w:r>
      <w:r w:rsidR="008C0FE4">
        <w:rPr>
          <w:rFonts w:ascii="Times New Roman" w:hAnsi="Times New Roman"/>
          <w:sz w:val="24"/>
          <w:szCs w:val="24"/>
        </w:rPr>
        <w:fldChar w:fldCharType="end"/>
      </w:r>
      <w:r w:rsidRPr="00135432">
        <w:rPr>
          <w:rFonts w:ascii="Times New Roman" w:hAnsi="Times New Roman"/>
          <w:sz w:val="24"/>
          <w:szCs w:val="24"/>
        </w:rPr>
        <w:t xml:space="preserve">. </w:t>
      </w:r>
    </w:p>
    <w:p w14:paraId="34AF7A74" w14:textId="6042717B" w:rsidR="00B459AD" w:rsidRPr="00135432" w:rsidRDefault="00B459AD" w:rsidP="00B459AD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  <w:r w:rsidRPr="00135432">
        <w:rPr>
          <w:rFonts w:ascii="Times New Roman" w:hAnsi="Times New Roman"/>
          <w:sz w:val="24"/>
          <w:szCs w:val="24"/>
        </w:rPr>
        <w:t xml:space="preserve">In line with our hypothesis that learning the reversed bicycle is an implicit learning process, we tested for the null hypothesis of a correlation between the cognitive performances tested and the learning parameters aforementioned: (1) “day to 20-meter criterion” parameter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35432">
        <w:rPr>
          <w:rFonts w:ascii="Times New Roman" w:hAnsi="Times New Roman"/>
          <w:sz w:val="24"/>
          <w:szCs w:val="24"/>
        </w:rPr>
        <w:t xml:space="preserve">, (2) “learning rate” parameter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, </m:t>
        </m:r>
      </m:oMath>
      <w:r w:rsidRPr="00135432">
        <w:rPr>
          <w:rFonts w:ascii="Times New Roman" w:hAnsi="Times New Roman"/>
          <w:sz w:val="24"/>
          <w:szCs w:val="24"/>
        </w:rPr>
        <w:t xml:space="preserve">and (3) “overnight forgetting” parameter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35432">
        <w:rPr>
          <w:rFonts w:ascii="Times New Roman" w:hAnsi="Times New Roman"/>
          <w:iCs/>
          <w:sz w:val="24"/>
          <w:szCs w:val="24"/>
        </w:rPr>
        <w:t xml:space="preserve">.of the sigmoidal mixed effect model (see equation 1 in Methods). </w:t>
      </w:r>
      <w:r w:rsidRPr="00135432">
        <w:rPr>
          <w:rFonts w:ascii="Times New Roman" w:hAnsi="Times New Roman"/>
          <w:sz w:val="24"/>
          <w:szCs w:val="24"/>
        </w:rPr>
        <w:t xml:space="preserve">Indeed, there was no correlation between cognitive tests and the learning rat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35432">
        <w:rPr>
          <w:rFonts w:ascii="Times New Roman" w:hAnsi="Times New Roman"/>
          <w:iCs/>
          <w:sz w:val="24"/>
          <w:szCs w:val="24"/>
        </w:rPr>
        <w:t xml:space="preserve"> </w:t>
      </w:r>
      <w:r w:rsidRPr="00135432">
        <w:rPr>
          <w:rFonts w:ascii="Times New Roman" w:hAnsi="Times New Roman"/>
          <w:sz w:val="24"/>
          <w:szCs w:val="24"/>
        </w:rPr>
        <w:t xml:space="preserve">, the learning to criterion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35432">
        <w:rPr>
          <w:rFonts w:ascii="Times New Roman" w:hAnsi="Times New Roman"/>
          <w:iCs/>
          <w:sz w:val="24"/>
          <w:szCs w:val="24"/>
        </w:rPr>
        <w:t xml:space="preserve"> or the learning rate parameter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35432">
        <w:rPr>
          <w:rFonts w:ascii="Times New Roman" w:hAnsi="Times New Roman"/>
          <w:iCs/>
          <w:sz w:val="24"/>
          <w:szCs w:val="24"/>
        </w:rPr>
        <w:t xml:space="preserve"> of the model (Person correlations, all </w:t>
      </w:r>
      <w:r w:rsidRPr="00135432">
        <w:rPr>
          <w:rFonts w:ascii="Times New Roman" w:hAnsi="Times New Roman"/>
          <w:i/>
          <w:iCs/>
          <w:sz w:val="24"/>
          <w:szCs w:val="24"/>
        </w:rPr>
        <w:t>p</w:t>
      </w:r>
      <w:r w:rsidRPr="00135432">
        <w:rPr>
          <w:rFonts w:ascii="Times New Roman" w:hAnsi="Times New Roman"/>
          <w:iCs/>
          <w:sz w:val="24"/>
          <w:szCs w:val="24"/>
        </w:rPr>
        <w:t xml:space="preserve"> &gt; 0.4). </w:t>
      </w:r>
    </w:p>
    <w:p w14:paraId="4AF98EF4" w14:textId="77777777" w:rsidR="00B459AD" w:rsidRPr="00135432" w:rsidRDefault="00B459AD" w:rsidP="00B459AD">
      <w:pPr>
        <w:spacing w:after="0" w:line="480" w:lineRule="auto"/>
        <w:ind w:firstLine="708"/>
        <w:jc w:val="both"/>
        <w:rPr>
          <w:rFonts w:ascii="Times New Roman" w:hAnsi="Times New Roman"/>
          <w:b/>
          <w:sz w:val="24"/>
          <w:szCs w:val="24"/>
        </w:rPr>
      </w:pPr>
    </w:p>
    <w:p w14:paraId="62EE062C" w14:textId="77777777" w:rsidR="00B459AD" w:rsidRPr="00135432" w:rsidRDefault="00B459AD" w:rsidP="00B459AD">
      <w:pPr>
        <w:rPr>
          <w:rFonts w:ascii="Times New Roman" w:hAnsi="Times New Roman"/>
          <w:sz w:val="24"/>
          <w:szCs w:val="24"/>
        </w:rPr>
      </w:pPr>
      <w:r w:rsidRPr="00135432">
        <w:rPr>
          <w:rFonts w:ascii="Times New Roman" w:hAnsi="Times New Roman"/>
          <w:sz w:val="24"/>
          <w:szCs w:val="24"/>
        </w:rPr>
        <w:br w:type="page"/>
      </w:r>
    </w:p>
    <w:p w14:paraId="1EAFC02B" w14:textId="12DF4B56" w:rsidR="003C1B37" w:rsidRPr="00135432" w:rsidRDefault="007E6CCA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 w:rsidRPr="00372B0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0501E9" w:rsidRPr="00372B09">
        <w:rPr>
          <w:rFonts w:ascii="Times New Roman" w:hAnsi="Times New Roman"/>
          <w:b/>
          <w:bCs/>
          <w:sz w:val="24"/>
          <w:szCs w:val="24"/>
        </w:rPr>
        <w:t>F</w:t>
      </w:r>
      <w:r w:rsidRPr="00372B09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986D88" w:rsidRPr="00372B09">
        <w:rPr>
          <w:rFonts w:ascii="Times New Roman" w:hAnsi="Times New Roman"/>
          <w:b/>
          <w:bCs/>
          <w:sz w:val="24"/>
          <w:szCs w:val="24"/>
        </w:rPr>
        <w:t>1</w:t>
      </w:r>
      <w:r w:rsidRPr="00372B09">
        <w:rPr>
          <w:rFonts w:ascii="Times New Roman" w:hAnsi="Times New Roman"/>
          <w:b/>
          <w:bCs/>
          <w:sz w:val="24"/>
          <w:szCs w:val="24"/>
        </w:rPr>
        <w:t>.</w:t>
      </w:r>
      <w:r w:rsidRPr="00135432">
        <w:rPr>
          <w:rFonts w:ascii="Times New Roman" w:hAnsi="Times New Roman"/>
          <w:sz w:val="24"/>
          <w:szCs w:val="24"/>
        </w:rPr>
        <w:t xml:space="preserve"> </w:t>
      </w:r>
      <w:r w:rsidR="000501E9" w:rsidRPr="00135432">
        <w:rPr>
          <w:rFonts w:ascii="Times New Roman" w:hAnsi="Times New Roman"/>
          <w:sz w:val="24"/>
          <w:szCs w:val="24"/>
        </w:rPr>
        <w:t xml:space="preserve">Relationship between the first day of within-day performance and the first </w:t>
      </w:r>
      <w:r w:rsidR="00571668">
        <w:rPr>
          <w:rFonts w:ascii="Times New Roman" w:hAnsi="Times New Roman"/>
          <w:sz w:val="24"/>
          <w:szCs w:val="24"/>
        </w:rPr>
        <w:t xml:space="preserve">between-day </w:t>
      </w:r>
      <w:r w:rsidR="000501E9" w:rsidRPr="00135432">
        <w:rPr>
          <w:rFonts w:ascii="Times New Roman" w:hAnsi="Times New Roman"/>
          <w:sz w:val="24"/>
          <w:szCs w:val="24"/>
        </w:rPr>
        <w:t xml:space="preserve">performance change (“learning”) for the </w:t>
      </w:r>
      <w:r w:rsidR="00114565" w:rsidRPr="00135432">
        <w:rPr>
          <w:rFonts w:ascii="Times New Roman" w:hAnsi="Times New Roman"/>
          <w:sz w:val="24"/>
          <w:szCs w:val="24"/>
        </w:rPr>
        <w:t>15 participants of experiment 1 who showed at least one significant within-day performance change</w:t>
      </w:r>
      <w:r w:rsidR="000501E9" w:rsidRPr="00135432">
        <w:rPr>
          <w:rFonts w:ascii="Times New Roman" w:hAnsi="Times New Roman"/>
          <w:sz w:val="24"/>
          <w:szCs w:val="24"/>
        </w:rPr>
        <w:t xml:space="preserve">. </w:t>
      </w:r>
      <w:r w:rsidR="00114565" w:rsidRPr="00135432">
        <w:rPr>
          <w:rFonts w:ascii="Times New Roman" w:hAnsi="Times New Roman"/>
          <w:sz w:val="24"/>
          <w:szCs w:val="24"/>
        </w:rPr>
        <w:t>The</w:t>
      </w:r>
      <w:r w:rsidR="00EE750A" w:rsidRPr="00135432">
        <w:rPr>
          <w:rFonts w:ascii="Times New Roman" w:hAnsi="Times New Roman"/>
          <w:sz w:val="24"/>
          <w:szCs w:val="24"/>
        </w:rPr>
        <w:t>se</w:t>
      </w:r>
      <w:r w:rsidR="00114565" w:rsidRPr="00135432">
        <w:rPr>
          <w:rFonts w:ascii="Times New Roman" w:hAnsi="Times New Roman"/>
          <w:sz w:val="24"/>
          <w:szCs w:val="24"/>
        </w:rPr>
        <w:t xml:space="preserve"> </w:t>
      </w:r>
      <w:r w:rsidR="001E5736" w:rsidRPr="00135432">
        <w:rPr>
          <w:rFonts w:ascii="Times New Roman" w:hAnsi="Times New Roman"/>
          <w:sz w:val="24"/>
          <w:szCs w:val="24"/>
        </w:rPr>
        <w:t xml:space="preserve">participants were classified as Fast or Moderate learners. </w:t>
      </w:r>
      <w:r w:rsidR="000501E9" w:rsidRPr="00135432">
        <w:rPr>
          <w:rFonts w:ascii="Times New Roman" w:hAnsi="Times New Roman"/>
          <w:sz w:val="24"/>
          <w:szCs w:val="24"/>
        </w:rPr>
        <w:t>See text.</w:t>
      </w:r>
    </w:p>
    <w:p w14:paraId="369763EA" w14:textId="3BD19949" w:rsidR="007E6CCA" w:rsidRPr="00135432" w:rsidRDefault="007E6CCA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</w:p>
    <w:p w14:paraId="3107C0F9" w14:textId="48A3E4B6" w:rsidR="001E5736" w:rsidRPr="00135432" w:rsidRDefault="00665B7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289F574" wp14:editId="367051AE">
            <wp:extent cx="3431650" cy="2743200"/>
            <wp:effectExtent l="0" t="0" r="0" b="0"/>
            <wp:docPr id="154572338" name="Picture 9" descr="A graph of a slop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72338" name="Picture 9" descr="A graph of a slope and a line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65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5736" w:rsidRPr="00135432">
        <w:rPr>
          <w:rFonts w:ascii="Times New Roman" w:hAnsi="Times New Roman"/>
          <w:sz w:val="24"/>
          <w:szCs w:val="24"/>
        </w:rPr>
        <w:br w:type="page"/>
      </w:r>
    </w:p>
    <w:p w14:paraId="7B512798" w14:textId="030DDEE7" w:rsidR="00A52844" w:rsidRDefault="00A52844" w:rsidP="009F0B5A">
      <w:pPr>
        <w:spacing w:before="120"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3BDEE11" w14:textId="565B5380" w:rsidR="000501E9" w:rsidRDefault="001E5736" w:rsidP="009F0B5A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 w:rsidRPr="00372B09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86D88" w:rsidRPr="00372B09">
        <w:rPr>
          <w:rFonts w:ascii="Times New Roman" w:hAnsi="Times New Roman"/>
          <w:b/>
          <w:bCs/>
          <w:sz w:val="24"/>
          <w:szCs w:val="24"/>
        </w:rPr>
        <w:t>2</w:t>
      </w:r>
      <w:r w:rsidRPr="00372B09">
        <w:rPr>
          <w:rFonts w:ascii="Times New Roman" w:hAnsi="Times New Roman"/>
          <w:b/>
          <w:bCs/>
          <w:sz w:val="24"/>
          <w:szCs w:val="24"/>
        </w:rPr>
        <w:t>.</w:t>
      </w:r>
      <w:r w:rsidRPr="00135432">
        <w:rPr>
          <w:rFonts w:ascii="Times New Roman" w:hAnsi="Times New Roman"/>
          <w:sz w:val="24"/>
          <w:szCs w:val="24"/>
        </w:rPr>
        <w:t xml:space="preserve"> </w:t>
      </w:r>
      <w:r w:rsidR="009F0B5A" w:rsidRPr="00135432">
        <w:rPr>
          <w:rFonts w:ascii="Times New Roman" w:hAnsi="Times New Roman"/>
          <w:sz w:val="24"/>
          <w:szCs w:val="24"/>
        </w:rPr>
        <w:t xml:space="preserve"> Handlebar oscillations </w:t>
      </w:r>
      <w:r w:rsidR="00410D77" w:rsidRPr="00135432">
        <w:rPr>
          <w:rFonts w:ascii="Times New Roman" w:hAnsi="Times New Roman"/>
          <w:sz w:val="24"/>
          <w:szCs w:val="24"/>
        </w:rPr>
        <w:t xml:space="preserve">for the 10 participants in the Fast Learners sub-group </w:t>
      </w:r>
      <w:r w:rsidR="009F0B5A" w:rsidRPr="00135432">
        <w:rPr>
          <w:rFonts w:ascii="Times New Roman" w:hAnsi="Times New Roman"/>
          <w:sz w:val="24"/>
          <w:szCs w:val="24"/>
        </w:rPr>
        <w:t>in Experiment</w:t>
      </w:r>
      <w:r w:rsidR="00A52844">
        <w:rPr>
          <w:rFonts w:ascii="Times New Roman" w:hAnsi="Times New Roman"/>
          <w:sz w:val="24"/>
          <w:szCs w:val="24"/>
        </w:rPr>
        <w:t>: From left to right:</w:t>
      </w:r>
      <w:r w:rsidR="009F0B5A" w:rsidRPr="00135432">
        <w:rPr>
          <w:rFonts w:ascii="Times New Roman" w:hAnsi="Times New Roman"/>
          <w:sz w:val="24"/>
          <w:szCs w:val="24"/>
        </w:rPr>
        <w:t xml:space="preserve"> </w:t>
      </w:r>
      <w:r w:rsidR="00410D77" w:rsidRPr="00135432">
        <w:rPr>
          <w:rFonts w:ascii="Times New Roman" w:hAnsi="Times New Roman"/>
          <w:sz w:val="24"/>
          <w:szCs w:val="24"/>
        </w:rPr>
        <w:t>H</w:t>
      </w:r>
      <w:r w:rsidR="009F0B5A" w:rsidRPr="00135432">
        <w:rPr>
          <w:rFonts w:ascii="Times New Roman" w:hAnsi="Times New Roman"/>
          <w:sz w:val="24"/>
          <w:szCs w:val="24"/>
        </w:rPr>
        <w:t>andlebar rotation velocity for the first (dark blue) and the last (light blue) 20-meters reversed bicycle trial</w:t>
      </w:r>
      <w:r w:rsidR="00A52844">
        <w:rPr>
          <w:rFonts w:ascii="Times New Roman" w:hAnsi="Times New Roman"/>
          <w:sz w:val="24"/>
          <w:szCs w:val="24"/>
        </w:rPr>
        <w:t>, and</w:t>
      </w:r>
      <w:r w:rsidR="009F0B5A" w:rsidRPr="00135432">
        <w:rPr>
          <w:rFonts w:ascii="Times New Roman" w:hAnsi="Times New Roman"/>
          <w:sz w:val="24"/>
          <w:szCs w:val="24"/>
        </w:rPr>
        <w:t xml:space="preserve"> </w:t>
      </w:r>
      <w:r w:rsidR="00410D77" w:rsidRPr="00135432">
        <w:rPr>
          <w:rFonts w:ascii="Times New Roman" w:hAnsi="Times New Roman"/>
          <w:sz w:val="24"/>
          <w:szCs w:val="24"/>
        </w:rPr>
        <w:t xml:space="preserve">Handlebar rotation velocity for </w:t>
      </w:r>
      <w:r w:rsidR="009F0B5A" w:rsidRPr="00135432">
        <w:rPr>
          <w:rFonts w:ascii="Times New Roman" w:hAnsi="Times New Roman"/>
          <w:sz w:val="24"/>
          <w:szCs w:val="24"/>
        </w:rPr>
        <w:t>the first (red) and the last (</w:t>
      </w:r>
      <w:r w:rsidR="00372B09">
        <w:rPr>
          <w:rFonts w:ascii="Times New Roman" w:hAnsi="Times New Roman"/>
          <w:sz w:val="24"/>
          <w:szCs w:val="24"/>
        </w:rPr>
        <w:t>purple</w:t>
      </w:r>
      <w:r w:rsidR="009F0B5A" w:rsidRPr="00135432">
        <w:rPr>
          <w:rFonts w:ascii="Times New Roman" w:hAnsi="Times New Roman"/>
          <w:sz w:val="24"/>
          <w:szCs w:val="24"/>
        </w:rPr>
        <w:t xml:space="preserve">) 20-meter normal bicycle trial. </w:t>
      </w:r>
      <w:r w:rsidR="00F05C07" w:rsidRPr="00135432">
        <w:rPr>
          <w:rFonts w:ascii="Times New Roman" w:hAnsi="Times New Roman"/>
          <w:sz w:val="24"/>
          <w:szCs w:val="24"/>
        </w:rPr>
        <w:t xml:space="preserve"> </w:t>
      </w:r>
      <w:r w:rsidR="00AC06CA">
        <w:rPr>
          <w:rFonts w:ascii="Times New Roman" w:hAnsi="Times New Roman"/>
          <w:sz w:val="24"/>
          <w:szCs w:val="24"/>
        </w:rPr>
        <w:t>x-axis: time in seconds, and y-axis: oscillations amplitudes in radians/seconds.</w:t>
      </w:r>
    </w:p>
    <w:p w14:paraId="132609A5" w14:textId="775AFA55" w:rsidR="00A52844" w:rsidRPr="00135432" w:rsidRDefault="00A52844" w:rsidP="009F0B5A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78429765" wp14:editId="3634D653">
            <wp:extent cx="3545833" cy="7128315"/>
            <wp:effectExtent l="0" t="0" r="0" b="0"/>
            <wp:docPr id="1633384326" name="Picture 6" descr="A chart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384326" name="Picture 6" descr="A chart of different colored line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879" cy="7176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B2E64" w14:textId="4ED4CB98" w:rsidR="005A4E7D" w:rsidRPr="00135432" w:rsidRDefault="005A4E7D">
      <w:pPr>
        <w:rPr>
          <w:rFonts w:ascii="Times New Roman" w:hAnsi="Times New Roman"/>
          <w:sz w:val="24"/>
          <w:szCs w:val="24"/>
        </w:rPr>
      </w:pPr>
    </w:p>
    <w:p w14:paraId="1A188AFF" w14:textId="7DF860A0" w:rsidR="003167FF" w:rsidRPr="00135432" w:rsidRDefault="005A4E7D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 w:rsidRPr="00372B09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86D88" w:rsidRPr="00372B09">
        <w:rPr>
          <w:rFonts w:ascii="Times New Roman" w:hAnsi="Times New Roman"/>
          <w:b/>
          <w:bCs/>
          <w:sz w:val="24"/>
          <w:szCs w:val="24"/>
        </w:rPr>
        <w:t>3</w:t>
      </w:r>
      <w:r w:rsidRPr="00372B09">
        <w:rPr>
          <w:rFonts w:ascii="Times New Roman" w:hAnsi="Times New Roman"/>
          <w:b/>
          <w:bCs/>
          <w:sz w:val="24"/>
          <w:szCs w:val="24"/>
        </w:rPr>
        <w:t>.</w:t>
      </w:r>
      <w:r w:rsidRPr="00135432">
        <w:rPr>
          <w:rFonts w:ascii="Times New Roman" w:hAnsi="Times New Roman"/>
          <w:sz w:val="24"/>
          <w:szCs w:val="24"/>
        </w:rPr>
        <w:t xml:space="preserve"> </w:t>
      </w:r>
      <w:r w:rsidR="00FF5B46" w:rsidRPr="00135432">
        <w:rPr>
          <w:rFonts w:ascii="Times New Roman" w:hAnsi="Times New Roman"/>
          <w:sz w:val="24"/>
          <w:szCs w:val="24"/>
        </w:rPr>
        <w:t xml:space="preserve">Comparison of handlebar oscillations on both reversed </w:t>
      </w:r>
      <w:r w:rsidR="00E23051" w:rsidRPr="00135432">
        <w:rPr>
          <w:rFonts w:ascii="Times New Roman" w:hAnsi="Times New Roman"/>
          <w:sz w:val="24"/>
          <w:szCs w:val="24"/>
        </w:rPr>
        <w:t xml:space="preserve">and normal </w:t>
      </w:r>
      <w:r w:rsidR="00FF5B46" w:rsidRPr="00135432">
        <w:rPr>
          <w:rFonts w:ascii="Times New Roman" w:hAnsi="Times New Roman"/>
          <w:sz w:val="24"/>
          <w:szCs w:val="24"/>
        </w:rPr>
        <w:t>bicycle</w:t>
      </w:r>
      <w:r w:rsidR="00303652">
        <w:rPr>
          <w:rFonts w:ascii="Times New Roman" w:hAnsi="Times New Roman"/>
          <w:sz w:val="24"/>
          <w:szCs w:val="24"/>
        </w:rPr>
        <w:t>s</w:t>
      </w:r>
      <w:r w:rsidR="00FF5B46" w:rsidRPr="00135432">
        <w:rPr>
          <w:rFonts w:ascii="Times New Roman" w:hAnsi="Times New Roman"/>
          <w:sz w:val="24"/>
          <w:szCs w:val="24"/>
        </w:rPr>
        <w:t xml:space="preserve"> for the four </w:t>
      </w:r>
      <w:r w:rsidR="00B95A4B">
        <w:rPr>
          <w:rFonts w:ascii="Times New Roman" w:hAnsi="Times New Roman"/>
          <w:sz w:val="24"/>
          <w:szCs w:val="24"/>
        </w:rPr>
        <w:t>Experienced rider</w:t>
      </w:r>
      <w:r w:rsidR="00FF5B46" w:rsidRPr="00135432">
        <w:rPr>
          <w:rFonts w:ascii="Times New Roman" w:hAnsi="Times New Roman"/>
          <w:sz w:val="24"/>
          <w:szCs w:val="24"/>
        </w:rPr>
        <w:t>s in Experiment 2. A.</w:t>
      </w:r>
      <w:r w:rsidR="0079051B" w:rsidRPr="00135432">
        <w:rPr>
          <w:rFonts w:ascii="Times New Roman" w:hAnsi="Times New Roman"/>
          <w:sz w:val="24"/>
          <w:szCs w:val="24"/>
        </w:rPr>
        <w:t xml:space="preserve"> Comparison of the oscillations on the reversed bicycle </w:t>
      </w:r>
      <w:r w:rsidR="00185AA8" w:rsidRPr="00135432">
        <w:rPr>
          <w:rFonts w:ascii="Times New Roman" w:hAnsi="Times New Roman"/>
          <w:sz w:val="24"/>
          <w:szCs w:val="24"/>
        </w:rPr>
        <w:t>on the</w:t>
      </w:r>
      <w:r w:rsidR="00FF5B46" w:rsidRPr="00135432">
        <w:rPr>
          <w:rFonts w:ascii="Times New Roman" w:hAnsi="Times New Roman"/>
          <w:sz w:val="24"/>
          <w:szCs w:val="24"/>
        </w:rPr>
        <w:t xml:space="preserve"> </w:t>
      </w:r>
      <w:r w:rsidRPr="00135432">
        <w:rPr>
          <w:rFonts w:ascii="Times New Roman" w:hAnsi="Times New Roman"/>
          <w:sz w:val="24"/>
          <w:szCs w:val="24"/>
        </w:rPr>
        <w:t xml:space="preserve">last trial of </w:t>
      </w:r>
      <w:r w:rsidR="00FF5B46" w:rsidRPr="00135432">
        <w:rPr>
          <w:rFonts w:ascii="Times New Roman" w:hAnsi="Times New Roman"/>
          <w:sz w:val="24"/>
          <w:szCs w:val="24"/>
        </w:rPr>
        <w:t>D</w:t>
      </w:r>
      <w:r w:rsidRPr="00135432">
        <w:rPr>
          <w:rFonts w:ascii="Times New Roman" w:hAnsi="Times New Roman"/>
          <w:sz w:val="24"/>
          <w:szCs w:val="24"/>
        </w:rPr>
        <w:t>ay 1 and</w:t>
      </w:r>
      <w:r w:rsidR="00185AA8" w:rsidRPr="00135432">
        <w:rPr>
          <w:rFonts w:ascii="Times New Roman" w:hAnsi="Times New Roman"/>
          <w:sz w:val="24"/>
          <w:szCs w:val="24"/>
        </w:rPr>
        <w:t xml:space="preserve"> on the normal bicycle on the last trial</w:t>
      </w:r>
      <w:r w:rsidR="00F44D9F">
        <w:rPr>
          <w:rFonts w:ascii="Times New Roman" w:hAnsi="Times New Roman"/>
          <w:sz w:val="24"/>
          <w:szCs w:val="24"/>
        </w:rPr>
        <w:t xml:space="preserve"> </w:t>
      </w:r>
      <w:r w:rsidR="00185AA8" w:rsidRPr="00135432">
        <w:rPr>
          <w:rFonts w:ascii="Times New Roman" w:hAnsi="Times New Roman"/>
          <w:sz w:val="24"/>
          <w:szCs w:val="24"/>
        </w:rPr>
        <w:t>of</w:t>
      </w:r>
      <w:r w:rsidRPr="00135432">
        <w:rPr>
          <w:rFonts w:ascii="Times New Roman" w:hAnsi="Times New Roman"/>
          <w:sz w:val="24"/>
          <w:szCs w:val="24"/>
        </w:rPr>
        <w:t xml:space="preserve"> </w:t>
      </w:r>
      <w:r w:rsidR="00FF5B46" w:rsidRPr="00135432">
        <w:rPr>
          <w:rFonts w:ascii="Times New Roman" w:hAnsi="Times New Roman"/>
          <w:sz w:val="24"/>
          <w:szCs w:val="24"/>
        </w:rPr>
        <w:t xml:space="preserve">Day 2. B. </w:t>
      </w:r>
      <w:r w:rsidR="00E23051" w:rsidRPr="00135432">
        <w:rPr>
          <w:rFonts w:ascii="Times New Roman" w:hAnsi="Times New Roman"/>
          <w:sz w:val="24"/>
          <w:szCs w:val="24"/>
        </w:rPr>
        <w:t xml:space="preserve">Power spectra for both bicycles </w:t>
      </w:r>
      <w:r w:rsidR="00934AE2">
        <w:rPr>
          <w:rFonts w:ascii="Times New Roman" w:hAnsi="Times New Roman"/>
          <w:sz w:val="24"/>
          <w:szCs w:val="24"/>
        </w:rPr>
        <w:t xml:space="preserve">of </w:t>
      </w:r>
      <w:r w:rsidR="00E23051" w:rsidRPr="00135432">
        <w:rPr>
          <w:rFonts w:ascii="Times New Roman" w:hAnsi="Times New Roman"/>
          <w:sz w:val="24"/>
          <w:szCs w:val="24"/>
        </w:rPr>
        <w:t xml:space="preserve">all four </w:t>
      </w:r>
      <w:r w:rsidR="00B95A4B">
        <w:rPr>
          <w:rFonts w:ascii="Times New Roman" w:hAnsi="Times New Roman"/>
          <w:sz w:val="24"/>
          <w:szCs w:val="24"/>
        </w:rPr>
        <w:t>Experienced rider</w:t>
      </w:r>
      <w:r w:rsidR="00E23051" w:rsidRPr="00135432">
        <w:rPr>
          <w:rFonts w:ascii="Times New Roman" w:hAnsi="Times New Roman"/>
          <w:sz w:val="24"/>
          <w:szCs w:val="24"/>
        </w:rPr>
        <w:t xml:space="preserve">s; there </w:t>
      </w:r>
      <w:r w:rsidR="00934AE2">
        <w:rPr>
          <w:rFonts w:ascii="Times New Roman" w:hAnsi="Times New Roman"/>
          <w:sz w:val="24"/>
          <w:szCs w:val="24"/>
        </w:rPr>
        <w:t>were</w:t>
      </w:r>
      <w:r w:rsidR="00E23051" w:rsidRPr="00135432">
        <w:rPr>
          <w:rFonts w:ascii="Times New Roman" w:hAnsi="Times New Roman"/>
          <w:sz w:val="24"/>
          <w:szCs w:val="24"/>
        </w:rPr>
        <w:t xml:space="preserve"> no significant differences in power spectra for any frequencies from 0.5 to 4 Hz (all p &gt; 0.05).</w:t>
      </w:r>
    </w:p>
    <w:p w14:paraId="1C7E05B1" w14:textId="4FC02D61" w:rsidR="003167FF" w:rsidRPr="00135432" w:rsidRDefault="009761BC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99CD2A" wp14:editId="0642B729">
            <wp:extent cx="5760720" cy="5750560"/>
            <wp:effectExtent l="0" t="0" r="0" b="2540"/>
            <wp:docPr id="2080544727" name="Picture 8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544727" name="Picture 8" descr="A graph of a function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960FA" w14:textId="77777777" w:rsidR="003167FF" w:rsidRPr="00135432" w:rsidRDefault="003167FF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</w:p>
    <w:p w14:paraId="3C40838E" w14:textId="77777777" w:rsidR="003167FF" w:rsidRPr="00135432" w:rsidRDefault="003167FF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</w:p>
    <w:p w14:paraId="31431C3D" w14:textId="39FF69A4" w:rsidR="003167FF" w:rsidRDefault="003167FF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</w:p>
    <w:p w14:paraId="1684926C" w14:textId="77777777" w:rsidR="005305DA" w:rsidRPr="00135432" w:rsidRDefault="005305DA" w:rsidP="00A808C8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</w:p>
    <w:p w14:paraId="4F76058F" w14:textId="0B147561" w:rsidR="00A46191" w:rsidRPr="00372B09" w:rsidRDefault="00A46191" w:rsidP="00372B09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72B09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="003167FF" w:rsidRPr="00372B09">
        <w:rPr>
          <w:rFonts w:ascii="Times New Roman" w:hAnsi="Times New Roman"/>
          <w:b/>
          <w:bCs/>
          <w:sz w:val="24"/>
          <w:szCs w:val="24"/>
        </w:rPr>
        <w:t xml:space="preserve"> Figure</w:t>
      </w:r>
      <w:r w:rsidR="006E2632" w:rsidRPr="00372B0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B02CD" w:rsidRPr="00372B09">
        <w:rPr>
          <w:rFonts w:ascii="Times New Roman" w:hAnsi="Times New Roman"/>
          <w:b/>
          <w:bCs/>
          <w:sz w:val="24"/>
          <w:szCs w:val="24"/>
        </w:rPr>
        <w:t>4</w:t>
      </w:r>
      <w:r w:rsidR="003167FF" w:rsidRPr="00372B09">
        <w:rPr>
          <w:rFonts w:ascii="Times New Roman" w:hAnsi="Times New Roman"/>
          <w:b/>
          <w:bCs/>
          <w:sz w:val="24"/>
          <w:szCs w:val="24"/>
        </w:rPr>
        <w:t>.</w:t>
      </w:r>
      <w:r w:rsidR="003167FF" w:rsidRPr="00135432">
        <w:rPr>
          <w:rFonts w:ascii="Times New Roman" w:hAnsi="Times New Roman"/>
          <w:sz w:val="24"/>
          <w:szCs w:val="24"/>
        </w:rPr>
        <w:t xml:space="preserve"> </w:t>
      </w:r>
      <w:r w:rsidR="004602DE" w:rsidRPr="00135432">
        <w:rPr>
          <w:rFonts w:ascii="Times New Roman" w:hAnsi="Times New Roman"/>
          <w:sz w:val="24"/>
          <w:szCs w:val="24"/>
        </w:rPr>
        <w:t>Handlebar oscillations for the 5 t</w:t>
      </w:r>
      <w:r w:rsidR="006E2632" w:rsidRPr="00135432">
        <w:rPr>
          <w:rFonts w:ascii="Times New Roman" w:hAnsi="Times New Roman"/>
          <w:sz w:val="24"/>
          <w:szCs w:val="24"/>
        </w:rPr>
        <w:t xml:space="preserve">rials on the normal bicycle </w:t>
      </w:r>
      <w:r w:rsidR="004602DE" w:rsidRPr="00135432">
        <w:rPr>
          <w:rFonts w:ascii="Times New Roman" w:hAnsi="Times New Roman"/>
          <w:sz w:val="24"/>
          <w:szCs w:val="24"/>
        </w:rPr>
        <w:t xml:space="preserve">performed </w:t>
      </w:r>
      <w:r w:rsidR="006E2632" w:rsidRPr="00135432">
        <w:rPr>
          <w:rFonts w:ascii="Times New Roman" w:hAnsi="Times New Roman"/>
          <w:sz w:val="24"/>
          <w:szCs w:val="24"/>
        </w:rPr>
        <w:t xml:space="preserve">just after riding 5 trials on the reversed bicycle for all four </w:t>
      </w:r>
      <w:r w:rsidR="00B95A4B">
        <w:rPr>
          <w:rFonts w:ascii="Times New Roman" w:hAnsi="Times New Roman"/>
          <w:sz w:val="24"/>
          <w:szCs w:val="24"/>
        </w:rPr>
        <w:t>Experienced rider</w:t>
      </w:r>
      <w:r w:rsidR="006E2632" w:rsidRPr="00135432">
        <w:rPr>
          <w:rFonts w:ascii="Times New Roman" w:hAnsi="Times New Roman"/>
          <w:sz w:val="24"/>
          <w:szCs w:val="24"/>
        </w:rPr>
        <w:t xml:space="preserve">s </w:t>
      </w:r>
      <w:r w:rsidR="004602DE" w:rsidRPr="00135432">
        <w:rPr>
          <w:rFonts w:ascii="Times New Roman" w:hAnsi="Times New Roman"/>
          <w:sz w:val="24"/>
          <w:szCs w:val="24"/>
        </w:rPr>
        <w:t>(</w:t>
      </w:r>
      <w:r w:rsidR="006E2632" w:rsidRPr="00135432">
        <w:rPr>
          <w:rFonts w:ascii="Times New Roman" w:hAnsi="Times New Roman"/>
          <w:sz w:val="24"/>
          <w:szCs w:val="24"/>
        </w:rPr>
        <w:t>Experiment 2</w:t>
      </w:r>
      <w:r w:rsidR="00372B09">
        <w:rPr>
          <w:rFonts w:ascii="Times New Roman" w:hAnsi="Times New Roman"/>
          <w:sz w:val="24"/>
          <w:szCs w:val="24"/>
        </w:rPr>
        <w:t>, DAY 3</w:t>
      </w:r>
      <w:r w:rsidR="004602DE" w:rsidRPr="00135432">
        <w:rPr>
          <w:rFonts w:ascii="Times New Roman" w:hAnsi="Times New Roman"/>
          <w:sz w:val="24"/>
          <w:szCs w:val="24"/>
        </w:rPr>
        <w:t>)</w:t>
      </w:r>
      <w:r w:rsidR="00125EE4" w:rsidRPr="00135432">
        <w:rPr>
          <w:rFonts w:ascii="Times New Roman" w:hAnsi="Times New Roman"/>
          <w:sz w:val="24"/>
          <w:szCs w:val="24"/>
        </w:rPr>
        <w:t xml:space="preserve">. Note the initial large oscillations in </w:t>
      </w:r>
      <w:r w:rsidR="00B95A4B">
        <w:rPr>
          <w:rFonts w:ascii="Times New Roman" w:hAnsi="Times New Roman"/>
          <w:sz w:val="24"/>
          <w:szCs w:val="24"/>
        </w:rPr>
        <w:t>Experienced rider</w:t>
      </w:r>
      <w:r w:rsidR="00125EE4" w:rsidRPr="00135432">
        <w:rPr>
          <w:rFonts w:ascii="Times New Roman" w:hAnsi="Times New Roman"/>
          <w:sz w:val="24"/>
          <w:szCs w:val="24"/>
        </w:rPr>
        <w:t>s 1, 2, and 4.</w:t>
      </w:r>
    </w:p>
    <w:p w14:paraId="4D922E68" w14:textId="308384F1" w:rsidR="00A46191" w:rsidRDefault="00AC6C7F" w:rsidP="00372B09">
      <w:pPr>
        <w:spacing w:before="12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08FD117" wp14:editId="25816CD3">
            <wp:extent cx="5760720" cy="4320540"/>
            <wp:effectExtent l="0" t="0" r="0" b="3810"/>
            <wp:docPr id="765283403" name="Picture 3" descr="A graph of a number of wa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283403" name="Picture 3" descr="A graph of a number of wave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6191" w:rsidSect="00122435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7BDDD" w14:textId="77777777" w:rsidR="007B05C1" w:rsidRDefault="007B05C1" w:rsidP="00C46AF0">
      <w:pPr>
        <w:spacing w:after="0" w:line="240" w:lineRule="auto"/>
      </w:pPr>
      <w:r>
        <w:separator/>
      </w:r>
    </w:p>
  </w:endnote>
  <w:endnote w:type="continuationSeparator" w:id="0">
    <w:p w14:paraId="4F43181D" w14:textId="77777777" w:rsidR="007B05C1" w:rsidRDefault="007B05C1" w:rsidP="00C46AF0">
      <w:pPr>
        <w:spacing w:after="0" w:line="240" w:lineRule="auto"/>
      </w:pPr>
      <w:r>
        <w:continuationSeparator/>
      </w:r>
    </w:p>
  </w:endnote>
  <w:endnote w:type="continuationNotice" w:id="1">
    <w:p w14:paraId="2C1AA04E" w14:textId="77777777" w:rsidR="007B05C1" w:rsidRDefault="007B05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27380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2127A60" w14:textId="26AEF832" w:rsidR="00E66FA9" w:rsidRPr="00C46AF0" w:rsidRDefault="00E66FA9">
        <w:pPr>
          <w:pStyle w:val="Footer"/>
          <w:jc w:val="center"/>
          <w:rPr>
            <w:rFonts w:ascii="Times New Roman" w:hAnsi="Times New Roman" w:cs="Times New Roman"/>
          </w:rPr>
        </w:pPr>
        <w:r w:rsidRPr="00C46AF0">
          <w:rPr>
            <w:rFonts w:ascii="Times New Roman" w:hAnsi="Times New Roman" w:cs="Times New Roman"/>
          </w:rPr>
          <w:fldChar w:fldCharType="begin"/>
        </w:r>
        <w:r w:rsidRPr="00C46AF0">
          <w:rPr>
            <w:rFonts w:ascii="Times New Roman" w:hAnsi="Times New Roman" w:cs="Times New Roman"/>
          </w:rPr>
          <w:instrText>PAGE   \* MERGEFORMAT</w:instrText>
        </w:r>
        <w:r w:rsidRPr="00C46AF0">
          <w:rPr>
            <w:rFonts w:ascii="Times New Roman" w:hAnsi="Times New Roman" w:cs="Times New Roman"/>
          </w:rPr>
          <w:fldChar w:fldCharType="separate"/>
        </w:r>
        <w:r w:rsidR="00A340DB">
          <w:rPr>
            <w:rFonts w:ascii="Times New Roman" w:hAnsi="Times New Roman" w:cs="Times New Roman"/>
            <w:noProof/>
          </w:rPr>
          <w:t>4</w:t>
        </w:r>
        <w:r w:rsidRPr="00C46AF0">
          <w:rPr>
            <w:rFonts w:ascii="Times New Roman" w:hAnsi="Times New Roman" w:cs="Times New Roman"/>
          </w:rPr>
          <w:fldChar w:fldCharType="end"/>
        </w:r>
      </w:p>
    </w:sdtContent>
  </w:sdt>
  <w:p w14:paraId="42127A61" w14:textId="77777777" w:rsidR="00E66FA9" w:rsidRDefault="00E66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60D91" w14:textId="77777777" w:rsidR="007B05C1" w:rsidRDefault="007B05C1" w:rsidP="00C46AF0">
      <w:pPr>
        <w:spacing w:after="0" w:line="240" w:lineRule="auto"/>
      </w:pPr>
      <w:r>
        <w:separator/>
      </w:r>
    </w:p>
  </w:footnote>
  <w:footnote w:type="continuationSeparator" w:id="0">
    <w:p w14:paraId="60171026" w14:textId="77777777" w:rsidR="007B05C1" w:rsidRDefault="007B05C1" w:rsidP="00C46AF0">
      <w:pPr>
        <w:spacing w:after="0" w:line="240" w:lineRule="auto"/>
      </w:pPr>
      <w:r>
        <w:continuationSeparator/>
      </w:r>
    </w:p>
  </w:footnote>
  <w:footnote w:type="continuationNotice" w:id="1">
    <w:p w14:paraId="1EE1E767" w14:textId="77777777" w:rsidR="007B05C1" w:rsidRDefault="007B05C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0147"/>
    <w:multiLevelType w:val="hybridMultilevel"/>
    <w:tmpl w:val="BF849BC2"/>
    <w:lvl w:ilvl="0" w:tplc="0409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12B0226"/>
    <w:multiLevelType w:val="hybridMultilevel"/>
    <w:tmpl w:val="9DF2CB4E"/>
    <w:lvl w:ilvl="0" w:tplc="0832B170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91685"/>
    <w:multiLevelType w:val="hybridMultilevel"/>
    <w:tmpl w:val="A0FEDBAA"/>
    <w:lvl w:ilvl="0" w:tplc="A84ABB00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F1615"/>
    <w:multiLevelType w:val="hybridMultilevel"/>
    <w:tmpl w:val="4B2C5606"/>
    <w:lvl w:ilvl="0" w:tplc="04090015">
      <w:start w:val="1"/>
      <w:numFmt w:val="upperLetter"/>
      <w:lvlText w:val="%1."/>
      <w:lvlJc w:val="left"/>
      <w:pPr>
        <w:ind w:left="31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12" w:hanging="360"/>
      </w:pPr>
    </w:lvl>
    <w:lvl w:ilvl="2" w:tplc="0409001B" w:tentative="1">
      <w:start w:val="1"/>
      <w:numFmt w:val="lowerRoman"/>
      <w:lvlText w:val="%3."/>
      <w:lvlJc w:val="right"/>
      <w:pPr>
        <w:ind w:left="4632" w:hanging="180"/>
      </w:pPr>
    </w:lvl>
    <w:lvl w:ilvl="3" w:tplc="0409000F" w:tentative="1">
      <w:start w:val="1"/>
      <w:numFmt w:val="decimal"/>
      <w:lvlText w:val="%4."/>
      <w:lvlJc w:val="left"/>
      <w:pPr>
        <w:ind w:left="5352" w:hanging="360"/>
      </w:pPr>
    </w:lvl>
    <w:lvl w:ilvl="4" w:tplc="04090019" w:tentative="1">
      <w:start w:val="1"/>
      <w:numFmt w:val="lowerLetter"/>
      <w:lvlText w:val="%5."/>
      <w:lvlJc w:val="left"/>
      <w:pPr>
        <w:ind w:left="6072" w:hanging="360"/>
      </w:pPr>
    </w:lvl>
    <w:lvl w:ilvl="5" w:tplc="0409001B" w:tentative="1">
      <w:start w:val="1"/>
      <w:numFmt w:val="lowerRoman"/>
      <w:lvlText w:val="%6."/>
      <w:lvlJc w:val="right"/>
      <w:pPr>
        <w:ind w:left="6792" w:hanging="180"/>
      </w:pPr>
    </w:lvl>
    <w:lvl w:ilvl="6" w:tplc="0409000F" w:tentative="1">
      <w:start w:val="1"/>
      <w:numFmt w:val="decimal"/>
      <w:lvlText w:val="%7."/>
      <w:lvlJc w:val="left"/>
      <w:pPr>
        <w:ind w:left="7512" w:hanging="360"/>
      </w:pPr>
    </w:lvl>
    <w:lvl w:ilvl="7" w:tplc="04090019" w:tentative="1">
      <w:start w:val="1"/>
      <w:numFmt w:val="lowerLetter"/>
      <w:lvlText w:val="%8."/>
      <w:lvlJc w:val="left"/>
      <w:pPr>
        <w:ind w:left="8232" w:hanging="360"/>
      </w:pPr>
    </w:lvl>
    <w:lvl w:ilvl="8" w:tplc="0409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4" w15:restartNumberingAfterBreak="0">
    <w:nsid w:val="1D0A2CC6"/>
    <w:multiLevelType w:val="hybridMultilevel"/>
    <w:tmpl w:val="67D6F152"/>
    <w:lvl w:ilvl="0" w:tplc="D806F5E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0B153E2"/>
    <w:multiLevelType w:val="hybridMultilevel"/>
    <w:tmpl w:val="F8884256"/>
    <w:lvl w:ilvl="0" w:tplc="650E3822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28E63428"/>
    <w:multiLevelType w:val="hybridMultilevel"/>
    <w:tmpl w:val="2318C35C"/>
    <w:lvl w:ilvl="0" w:tplc="6AC2F9BC">
      <w:start w:val="1"/>
      <w:numFmt w:val="decimal"/>
      <w:lvlText w:val="%1."/>
      <w:lvlJc w:val="left"/>
      <w:pPr>
        <w:ind w:left="106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73C4857"/>
    <w:multiLevelType w:val="hybridMultilevel"/>
    <w:tmpl w:val="DEAE329E"/>
    <w:lvl w:ilvl="0" w:tplc="2938CF3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28680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A041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E0AF4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36D18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18C1E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2A13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4CDE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422BB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45FB3"/>
    <w:multiLevelType w:val="hybridMultilevel"/>
    <w:tmpl w:val="D5803E1E"/>
    <w:lvl w:ilvl="0" w:tplc="0DF24BF2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445E88"/>
    <w:multiLevelType w:val="hybridMultilevel"/>
    <w:tmpl w:val="B1CC6C0C"/>
    <w:lvl w:ilvl="0" w:tplc="CB4A595C">
      <w:start w:val="2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939CB"/>
    <w:multiLevelType w:val="hybridMultilevel"/>
    <w:tmpl w:val="75D85D16"/>
    <w:lvl w:ilvl="0" w:tplc="DAAEF3A4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87C15"/>
    <w:multiLevelType w:val="hybridMultilevel"/>
    <w:tmpl w:val="8A904466"/>
    <w:lvl w:ilvl="0" w:tplc="F64C76A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77E03"/>
    <w:multiLevelType w:val="hybridMultilevel"/>
    <w:tmpl w:val="6EC052F4"/>
    <w:lvl w:ilvl="0" w:tplc="EA5A1B02">
      <w:start w:val="1"/>
      <w:numFmt w:val="upperLetter"/>
      <w:lvlText w:val="%1."/>
      <w:lvlJc w:val="left"/>
      <w:pPr>
        <w:ind w:left="46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28" w:hanging="360"/>
      </w:pPr>
    </w:lvl>
    <w:lvl w:ilvl="2" w:tplc="0409001B" w:tentative="1">
      <w:start w:val="1"/>
      <w:numFmt w:val="lowerRoman"/>
      <w:lvlText w:val="%3."/>
      <w:lvlJc w:val="right"/>
      <w:pPr>
        <w:ind w:left="6048" w:hanging="180"/>
      </w:pPr>
    </w:lvl>
    <w:lvl w:ilvl="3" w:tplc="0409000F" w:tentative="1">
      <w:start w:val="1"/>
      <w:numFmt w:val="decimal"/>
      <w:lvlText w:val="%4."/>
      <w:lvlJc w:val="left"/>
      <w:pPr>
        <w:ind w:left="6768" w:hanging="360"/>
      </w:pPr>
    </w:lvl>
    <w:lvl w:ilvl="4" w:tplc="04090019" w:tentative="1">
      <w:start w:val="1"/>
      <w:numFmt w:val="lowerLetter"/>
      <w:lvlText w:val="%5."/>
      <w:lvlJc w:val="left"/>
      <w:pPr>
        <w:ind w:left="7488" w:hanging="360"/>
      </w:pPr>
    </w:lvl>
    <w:lvl w:ilvl="5" w:tplc="0409001B" w:tentative="1">
      <w:start w:val="1"/>
      <w:numFmt w:val="lowerRoman"/>
      <w:lvlText w:val="%6."/>
      <w:lvlJc w:val="right"/>
      <w:pPr>
        <w:ind w:left="8208" w:hanging="180"/>
      </w:pPr>
    </w:lvl>
    <w:lvl w:ilvl="6" w:tplc="0409000F" w:tentative="1">
      <w:start w:val="1"/>
      <w:numFmt w:val="decimal"/>
      <w:lvlText w:val="%7."/>
      <w:lvlJc w:val="left"/>
      <w:pPr>
        <w:ind w:left="8928" w:hanging="360"/>
      </w:pPr>
    </w:lvl>
    <w:lvl w:ilvl="7" w:tplc="04090019" w:tentative="1">
      <w:start w:val="1"/>
      <w:numFmt w:val="lowerLetter"/>
      <w:lvlText w:val="%8."/>
      <w:lvlJc w:val="left"/>
      <w:pPr>
        <w:ind w:left="9648" w:hanging="360"/>
      </w:pPr>
    </w:lvl>
    <w:lvl w:ilvl="8" w:tplc="0409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3" w15:restartNumberingAfterBreak="0">
    <w:nsid w:val="5C18449C"/>
    <w:multiLevelType w:val="hybridMultilevel"/>
    <w:tmpl w:val="CA9EAC4E"/>
    <w:lvl w:ilvl="0" w:tplc="99C8FCF0">
      <w:start w:val="1"/>
      <w:numFmt w:val="decimal"/>
      <w:lvlText w:val="%1."/>
      <w:lvlJc w:val="left"/>
      <w:pPr>
        <w:ind w:left="1440" w:hanging="360"/>
      </w:pPr>
    </w:lvl>
    <w:lvl w:ilvl="1" w:tplc="3F980920">
      <w:start w:val="1"/>
      <w:numFmt w:val="decimal"/>
      <w:lvlText w:val="%2."/>
      <w:lvlJc w:val="left"/>
      <w:pPr>
        <w:ind w:left="1440" w:hanging="360"/>
      </w:pPr>
    </w:lvl>
    <w:lvl w:ilvl="2" w:tplc="58C05A2C">
      <w:start w:val="1"/>
      <w:numFmt w:val="decimal"/>
      <w:lvlText w:val="%3."/>
      <w:lvlJc w:val="left"/>
      <w:pPr>
        <w:ind w:left="1440" w:hanging="360"/>
      </w:pPr>
    </w:lvl>
    <w:lvl w:ilvl="3" w:tplc="D1C6285E">
      <w:start w:val="1"/>
      <w:numFmt w:val="decimal"/>
      <w:lvlText w:val="%4."/>
      <w:lvlJc w:val="left"/>
      <w:pPr>
        <w:ind w:left="1440" w:hanging="360"/>
      </w:pPr>
    </w:lvl>
    <w:lvl w:ilvl="4" w:tplc="1EC0160E">
      <w:start w:val="1"/>
      <w:numFmt w:val="decimal"/>
      <w:lvlText w:val="%5."/>
      <w:lvlJc w:val="left"/>
      <w:pPr>
        <w:ind w:left="1440" w:hanging="360"/>
      </w:pPr>
    </w:lvl>
    <w:lvl w:ilvl="5" w:tplc="71682190">
      <w:start w:val="1"/>
      <w:numFmt w:val="decimal"/>
      <w:lvlText w:val="%6."/>
      <w:lvlJc w:val="left"/>
      <w:pPr>
        <w:ind w:left="1440" w:hanging="360"/>
      </w:pPr>
    </w:lvl>
    <w:lvl w:ilvl="6" w:tplc="D20A6E26">
      <w:start w:val="1"/>
      <w:numFmt w:val="decimal"/>
      <w:lvlText w:val="%7."/>
      <w:lvlJc w:val="left"/>
      <w:pPr>
        <w:ind w:left="1440" w:hanging="360"/>
      </w:pPr>
    </w:lvl>
    <w:lvl w:ilvl="7" w:tplc="4956C132">
      <w:start w:val="1"/>
      <w:numFmt w:val="decimal"/>
      <w:lvlText w:val="%8."/>
      <w:lvlJc w:val="left"/>
      <w:pPr>
        <w:ind w:left="1440" w:hanging="360"/>
      </w:pPr>
    </w:lvl>
    <w:lvl w:ilvl="8" w:tplc="2138C93C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66AE6EA6"/>
    <w:multiLevelType w:val="hybridMultilevel"/>
    <w:tmpl w:val="827AE4D2"/>
    <w:lvl w:ilvl="0" w:tplc="941435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D732FD"/>
    <w:multiLevelType w:val="hybridMultilevel"/>
    <w:tmpl w:val="AE6C0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C312EB"/>
    <w:multiLevelType w:val="hybridMultilevel"/>
    <w:tmpl w:val="972AB0A6"/>
    <w:lvl w:ilvl="0" w:tplc="B7326C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652418">
    <w:abstractNumId w:val="7"/>
  </w:num>
  <w:num w:numId="2" w16cid:durableId="1687563447">
    <w:abstractNumId w:val="11"/>
  </w:num>
  <w:num w:numId="3" w16cid:durableId="1765346861">
    <w:abstractNumId w:val="16"/>
  </w:num>
  <w:num w:numId="4" w16cid:durableId="174614247">
    <w:abstractNumId w:val="9"/>
  </w:num>
  <w:num w:numId="5" w16cid:durableId="1314989379">
    <w:abstractNumId w:val="8"/>
  </w:num>
  <w:num w:numId="6" w16cid:durableId="295723417">
    <w:abstractNumId w:val="2"/>
  </w:num>
  <w:num w:numId="7" w16cid:durableId="75329094">
    <w:abstractNumId w:val="10"/>
  </w:num>
  <w:num w:numId="8" w16cid:durableId="762605443">
    <w:abstractNumId w:val="1"/>
  </w:num>
  <w:num w:numId="9" w16cid:durableId="2022390292">
    <w:abstractNumId w:val="14"/>
  </w:num>
  <w:num w:numId="10" w16cid:durableId="1243565455">
    <w:abstractNumId w:val="0"/>
  </w:num>
  <w:num w:numId="11" w16cid:durableId="923879889">
    <w:abstractNumId w:val="12"/>
  </w:num>
  <w:num w:numId="12" w16cid:durableId="1448350568">
    <w:abstractNumId w:val="5"/>
  </w:num>
  <w:num w:numId="13" w16cid:durableId="1581909406">
    <w:abstractNumId w:val="3"/>
  </w:num>
  <w:num w:numId="14" w16cid:durableId="1346446788">
    <w:abstractNumId w:val="15"/>
  </w:num>
  <w:num w:numId="15" w16cid:durableId="146827551">
    <w:abstractNumId w:val="6"/>
  </w:num>
  <w:num w:numId="16" w16cid:durableId="1857890427">
    <w:abstractNumId w:val="13"/>
  </w:num>
  <w:num w:numId="17" w16cid:durableId="948046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2sx50tpx9x6eazd9prw51002p5xeattxs&quot;&gt;reversed_bicycle_library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F143B4"/>
    <w:rsid w:val="00000732"/>
    <w:rsid w:val="00000B3D"/>
    <w:rsid w:val="00000D99"/>
    <w:rsid w:val="00000E4F"/>
    <w:rsid w:val="00001052"/>
    <w:rsid w:val="000019C7"/>
    <w:rsid w:val="00002526"/>
    <w:rsid w:val="000027BD"/>
    <w:rsid w:val="00002F3C"/>
    <w:rsid w:val="0000387B"/>
    <w:rsid w:val="00003E5B"/>
    <w:rsid w:val="00004D7A"/>
    <w:rsid w:val="00005873"/>
    <w:rsid w:val="00005E0C"/>
    <w:rsid w:val="000062D4"/>
    <w:rsid w:val="00007061"/>
    <w:rsid w:val="000075B6"/>
    <w:rsid w:val="000102C9"/>
    <w:rsid w:val="00011A03"/>
    <w:rsid w:val="00012D04"/>
    <w:rsid w:val="000132D2"/>
    <w:rsid w:val="00013F9A"/>
    <w:rsid w:val="00014152"/>
    <w:rsid w:val="0001433F"/>
    <w:rsid w:val="00014DAA"/>
    <w:rsid w:val="00015038"/>
    <w:rsid w:val="0001559E"/>
    <w:rsid w:val="000155E1"/>
    <w:rsid w:val="00015991"/>
    <w:rsid w:val="000161A0"/>
    <w:rsid w:val="00016686"/>
    <w:rsid w:val="00016977"/>
    <w:rsid w:val="000169CC"/>
    <w:rsid w:val="00016AAD"/>
    <w:rsid w:val="00017575"/>
    <w:rsid w:val="00020580"/>
    <w:rsid w:val="00020CB6"/>
    <w:rsid w:val="00020CD4"/>
    <w:rsid w:val="00021437"/>
    <w:rsid w:val="000218A8"/>
    <w:rsid w:val="00021FFE"/>
    <w:rsid w:val="000222B2"/>
    <w:rsid w:val="00022D3E"/>
    <w:rsid w:val="00023708"/>
    <w:rsid w:val="00023C6D"/>
    <w:rsid w:val="000242C3"/>
    <w:rsid w:val="000256EA"/>
    <w:rsid w:val="000257D7"/>
    <w:rsid w:val="00026135"/>
    <w:rsid w:val="00026880"/>
    <w:rsid w:val="000269F0"/>
    <w:rsid w:val="000278D3"/>
    <w:rsid w:val="00027D04"/>
    <w:rsid w:val="00030510"/>
    <w:rsid w:val="000305C7"/>
    <w:rsid w:val="00031057"/>
    <w:rsid w:val="000312A4"/>
    <w:rsid w:val="00031560"/>
    <w:rsid w:val="00031CB8"/>
    <w:rsid w:val="00031DA5"/>
    <w:rsid w:val="00032534"/>
    <w:rsid w:val="0003266B"/>
    <w:rsid w:val="000328EA"/>
    <w:rsid w:val="00032A9E"/>
    <w:rsid w:val="00033202"/>
    <w:rsid w:val="00033440"/>
    <w:rsid w:val="00033F3A"/>
    <w:rsid w:val="00034173"/>
    <w:rsid w:val="000343EB"/>
    <w:rsid w:val="00034891"/>
    <w:rsid w:val="00034D0C"/>
    <w:rsid w:val="00034E44"/>
    <w:rsid w:val="000357ED"/>
    <w:rsid w:val="0003608C"/>
    <w:rsid w:val="000363EB"/>
    <w:rsid w:val="00036DE2"/>
    <w:rsid w:val="000377B4"/>
    <w:rsid w:val="000377FA"/>
    <w:rsid w:val="00037BB7"/>
    <w:rsid w:val="000402D8"/>
    <w:rsid w:val="00040559"/>
    <w:rsid w:val="00040A34"/>
    <w:rsid w:val="00040CCE"/>
    <w:rsid w:val="000411CC"/>
    <w:rsid w:val="00041263"/>
    <w:rsid w:val="0004156D"/>
    <w:rsid w:val="000416E2"/>
    <w:rsid w:val="00041BA6"/>
    <w:rsid w:val="00041D82"/>
    <w:rsid w:val="0004334E"/>
    <w:rsid w:val="000439AA"/>
    <w:rsid w:val="000439B4"/>
    <w:rsid w:val="00043F5C"/>
    <w:rsid w:val="0004409C"/>
    <w:rsid w:val="000447DD"/>
    <w:rsid w:val="00045545"/>
    <w:rsid w:val="00045962"/>
    <w:rsid w:val="00045B83"/>
    <w:rsid w:val="00046157"/>
    <w:rsid w:val="000462A6"/>
    <w:rsid w:val="00046E1B"/>
    <w:rsid w:val="00047B40"/>
    <w:rsid w:val="00047E88"/>
    <w:rsid w:val="000501E9"/>
    <w:rsid w:val="00050AE9"/>
    <w:rsid w:val="00050AF5"/>
    <w:rsid w:val="00050E00"/>
    <w:rsid w:val="00051357"/>
    <w:rsid w:val="00052302"/>
    <w:rsid w:val="000529B4"/>
    <w:rsid w:val="000539DA"/>
    <w:rsid w:val="00053B83"/>
    <w:rsid w:val="000541A8"/>
    <w:rsid w:val="00054517"/>
    <w:rsid w:val="00055621"/>
    <w:rsid w:val="00055720"/>
    <w:rsid w:val="00055812"/>
    <w:rsid w:val="00055A3A"/>
    <w:rsid w:val="00055F02"/>
    <w:rsid w:val="000563C7"/>
    <w:rsid w:val="00056F85"/>
    <w:rsid w:val="0005749E"/>
    <w:rsid w:val="000576A2"/>
    <w:rsid w:val="00057AAE"/>
    <w:rsid w:val="00057B56"/>
    <w:rsid w:val="00060387"/>
    <w:rsid w:val="000603CB"/>
    <w:rsid w:val="00060877"/>
    <w:rsid w:val="000626A3"/>
    <w:rsid w:val="00062D8E"/>
    <w:rsid w:val="00062EF8"/>
    <w:rsid w:val="00063571"/>
    <w:rsid w:val="00063AB4"/>
    <w:rsid w:val="000649D2"/>
    <w:rsid w:val="00064C3A"/>
    <w:rsid w:val="00064C64"/>
    <w:rsid w:val="00065FFC"/>
    <w:rsid w:val="000661D0"/>
    <w:rsid w:val="00066968"/>
    <w:rsid w:val="00066FBD"/>
    <w:rsid w:val="00067698"/>
    <w:rsid w:val="000712FE"/>
    <w:rsid w:val="00071726"/>
    <w:rsid w:val="00071DFD"/>
    <w:rsid w:val="00071F29"/>
    <w:rsid w:val="0007232C"/>
    <w:rsid w:val="0007293A"/>
    <w:rsid w:val="00073B39"/>
    <w:rsid w:val="00073DE8"/>
    <w:rsid w:val="000744AD"/>
    <w:rsid w:val="00074727"/>
    <w:rsid w:val="000749A4"/>
    <w:rsid w:val="000754BB"/>
    <w:rsid w:val="000757AD"/>
    <w:rsid w:val="0007585A"/>
    <w:rsid w:val="00076191"/>
    <w:rsid w:val="00076C84"/>
    <w:rsid w:val="00076E79"/>
    <w:rsid w:val="00077172"/>
    <w:rsid w:val="0007739E"/>
    <w:rsid w:val="0007795D"/>
    <w:rsid w:val="00077DF5"/>
    <w:rsid w:val="0008020C"/>
    <w:rsid w:val="00080CD7"/>
    <w:rsid w:val="00080DE3"/>
    <w:rsid w:val="0008139D"/>
    <w:rsid w:val="00081D62"/>
    <w:rsid w:val="00082409"/>
    <w:rsid w:val="00082510"/>
    <w:rsid w:val="0008367D"/>
    <w:rsid w:val="00084109"/>
    <w:rsid w:val="0008419F"/>
    <w:rsid w:val="00084F96"/>
    <w:rsid w:val="00085069"/>
    <w:rsid w:val="00085249"/>
    <w:rsid w:val="00085502"/>
    <w:rsid w:val="0008619F"/>
    <w:rsid w:val="00086453"/>
    <w:rsid w:val="00086A89"/>
    <w:rsid w:val="00086F48"/>
    <w:rsid w:val="00090494"/>
    <w:rsid w:val="00091E5C"/>
    <w:rsid w:val="00091FAA"/>
    <w:rsid w:val="000920F5"/>
    <w:rsid w:val="000924F7"/>
    <w:rsid w:val="0009298F"/>
    <w:rsid w:val="00092BF3"/>
    <w:rsid w:val="00092C2A"/>
    <w:rsid w:val="000932CD"/>
    <w:rsid w:val="0009386F"/>
    <w:rsid w:val="00093B6F"/>
    <w:rsid w:val="00094D35"/>
    <w:rsid w:val="0009568E"/>
    <w:rsid w:val="000956BC"/>
    <w:rsid w:val="00096850"/>
    <w:rsid w:val="00096C3C"/>
    <w:rsid w:val="000970D8"/>
    <w:rsid w:val="00097190"/>
    <w:rsid w:val="00097832"/>
    <w:rsid w:val="00097C8A"/>
    <w:rsid w:val="000A0B7F"/>
    <w:rsid w:val="000A0C7A"/>
    <w:rsid w:val="000A13A8"/>
    <w:rsid w:val="000A2918"/>
    <w:rsid w:val="000A2C37"/>
    <w:rsid w:val="000A2DDB"/>
    <w:rsid w:val="000A3102"/>
    <w:rsid w:val="000A3505"/>
    <w:rsid w:val="000A4312"/>
    <w:rsid w:val="000A4922"/>
    <w:rsid w:val="000A51D6"/>
    <w:rsid w:val="000A571F"/>
    <w:rsid w:val="000A7134"/>
    <w:rsid w:val="000A7919"/>
    <w:rsid w:val="000B02CD"/>
    <w:rsid w:val="000B0573"/>
    <w:rsid w:val="000B176C"/>
    <w:rsid w:val="000B1E09"/>
    <w:rsid w:val="000B2BD5"/>
    <w:rsid w:val="000B37BD"/>
    <w:rsid w:val="000B406E"/>
    <w:rsid w:val="000B44B8"/>
    <w:rsid w:val="000B4A32"/>
    <w:rsid w:val="000B4CC1"/>
    <w:rsid w:val="000B4ED8"/>
    <w:rsid w:val="000B53DB"/>
    <w:rsid w:val="000B5A2F"/>
    <w:rsid w:val="000B5F45"/>
    <w:rsid w:val="000B72E2"/>
    <w:rsid w:val="000B7489"/>
    <w:rsid w:val="000B7642"/>
    <w:rsid w:val="000B7936"/>
    <w:rsid w:val="000B7D46"/>
    <w:rsid w:val="000C0226"/>
    <w:rsid w:val="000C0946"/>
    <w:rsid w:val="000C19E0"/>
    <w:rsid w:val="000C1F94"/>
    <w:rsid w:val="000C2066"/>
    <w:rsid w:val="000C227A"/>
    <w:rsid w:val="000C244E"/>
    <w:rsid w:val="000C30F9"/>
    <w:rsid w:val="000C4894"/>
    <w:rsid w:val="000C4B0D"/>
    <w:rsid w:val="000C4B9E"/>
    <w:rsid w:val="000C4D54"/>
    <w:rsid w:val="000C4EF0"/>
    <w:rsid w:val="000C6604"/>
    <w:rsid w:val="000C678B"/>
    <w:rsid w:val="000C698D"/>
    <w:rsid w:val="000C6AAB"/>
    <w:rsid w:val="000C7090"/>
    <w:rsid w:val="000C7CE2"/>
    <w:rsid w:val="000D03A4"/>
    <w:rsid w:val="000D0C93"/>
    <w:rsid w:val="000D11AF"/>
    <w:rsid w:val="000D1740"/>
    <w:rsid w:val="000D2080"/>
    <w:rsid w:val="000D2110"/>
    <w:rsid w:val="000D2371"/>
    <w:rsid w:val="000D30AA"/>
    <w:rsid w:val="000D4998"/>
    <w:rsid w:val="000D49D7"/>
    <w:rsid w:val="000D4BC2"/>
    <w:rsid w:val="000D4ECF"/>
    <w:rsid w:val="000D500A"/>
    <w:rsid w:val="000D520E"/>
    <w:rsid w:val="000D53A0"/>
    <w:rsid w:val="000D63CC"/>
    <w:rsid w:val="000D6C14"/>
    <w:rsid w:val="000D7993"/>
    <w:rsid w:val="000E0073"/>
    <w:rsid w:val="000E0106"/>
    <w:rsid w:val="000E0C64"/>
    <w:rsid w:val="000E0FA1"/>
    <w:rsid w:val="000E150E"/>
    <w:rsid w:val="000E1F26"/>
    <w:rsid w:val="000E2265"/>
    <w:rsid w:val="000E2756"/>
    <w:rsid w:val="000E28E4"/>
    <w:rsid w:val="000E2E7E"/>
    <w:rsid w:val="000E3A98"/>
    <w:rsid w:val="000E473A"/>
    <w:rsid w:val="000E53D7"/>
    <w:rsid w:val="000E55CF"/>
    <w:rsid w:val="000E58A5"/>
    <w:rsid w:val="000E5972"/>
    <w:rsid w:val="000E5B10"/>
    <w:rsid w:val="000E75EA"/>
    <w:rsid w:val="000E7A6A"/>
    <w:rsid w:val="000E7D3C"/>
    <w:rsid w:val="000F0F20"/>
    <w:rsid w:val="000F2CA9"/>
    <w:rsid w:val="000F2DD5"/>
    <w:rsid w:val="000F34F1"/>
    <w:rsid w:val="000F38B4"/>
    <w:rsid w:val="000F3F7E"/>
    <w:rsid w:val="000F484E"/>
    <w:rsid w:val="000F53B5"/>
    <w:rsid w:val="000F587E"/>
    <w:rsid w:val="000F6596"/>
    <w:rsid w:val="000F66BF"/>
    <w:rsid w:val="000F678E"/>
    <w:rsid w:val="000F6CA0"/>
    <w:rsid w:val="000F7726"/>
    <w:rsid w:val="000F788D"/>
    <w:rsid w:val="00101028"/>
    <w:rsid w:val="0010111A"/>
    <w:rsid w:val="00101616"/>
    <w:rsid w:val="001035CE"/>
    <w:rsid w:val="00103F0E"/>
    <w:rsid w:val="001041DB"/>
    <w:rsid w:val="00104B81"/>
    <w:rsid w:val="00105224"/>
    <w:rsid w:val="00105DFC"/>
    <w:rsid w:val="00105E0F"/>
    <w:rsid w:val="0010609C"/>
    <w:rsid w:val="00106343"/>
    <w:rsid w:val="00106B8B"/>
    <w:rsid w:val="00107020"/>
    <w:rsid w:val="00107070"/>
    <w:rsid w:val="0010742E"/>
    <w:rsid w:val="00107A80"/>
    <w:rsid w:val="00107C3F"/>
    <w:rsid w:val="0011017A"/>
    <w:rsid w:val="00110B96"/>
    <w:rsid w:val="00111128"/>
    <w:rsid w:val="00111438"/>
    <w:rsid w:val="00112197"/>
    <w:rsid w:val="00112EC9"/>
    <w:rsid w:val="001131A5"/>
    <w:rsid w:val="0011370F"/>
    <w:rsid w:val="00113994"/>
    <w:rsid w:val="00114565"/>
    <w:rsid w:val="0011475B"/>
    <w:rsid w:val="00114AA0"/>
    <w:rsid w:val="00117068"/>
    <w:rsid w:val="001175EB"/>
    <w:rsid w:val="0011790B"/>
    <w:rsid w:val="00120816"/>
    <w:rsid w:val="00120B4B"/>
    <w:rsid w:val="00120CB8"/>
    <w:rsid w:val="00121611"/>
    <w:rsid w:val="00121E1A"/>
    <w:rsid w:val="00122435"/>
    <w:rsid w:val="00122FD9"/>
    <w:rsid w:val="00123221"/>
    <w:rsid w:val="00123301"/>
    <w:rsid w:val="00123F4C"/>
    <w:rsid w:val="00124B3E"/>
    <w:rsid w:val="00124D0A"/>
    <w:rsid w:val="00124F09"/>
    <w:rsid w:val="0012509C"/>
    <w:rsid w:val="00125186"/>
    <w:rsid w:val="00125A69"/>
    <w:rsid w:val="00125C77"/>
    <w:rsid w:val="00125DA7"/>
    <w:rsid w:val="00125EE4"/>
    <w:rsid w:val="001260EA"/>
    <w:rsid w:val="00126E42"/>
    <w:rsid w:val="00126FE9"/>
    <w:rsid w:val="0012743C"/>
    <w:rsid w:val="00127484"/>
    <w:rsid w:val="00130331"/>
    <w:rsid w:val="001306B9"/>
    <w:rsid w:val="001307EC"/>
    <w:rsid w:val="0013085E"/>
    <w:rsid w:val="00130D0E"/>
    <w:rsid w:val="00130F1F"/>
    <w:rsid w:val="00131559"/>
    <w:rsid w:val="00131BD0"/>
    <w:rsid w:val="0013262F"/>
    <w:rsid w:val="0013270C"/>
    <w:rsid w:val="0013272D"/>
    <w:rsid w:val="00133139"/>
    <w:rsid w:val="00133436"/>
    <w:rsid w:val="00134437"/>
    <w:rsid w:val="001344F7"/>
    <w:rsid w:val="001346D9"/>
    <w:rsid w:val="001349E3"/>
    <w:rsid w:val="00135144"/>
    <w:rsid w:val="00135432"/>
    <w:rsid w:val="00136ED6"/>
    <w:rsid w:val="001373BF"/>
    <w:rsid w:val="00137EB0"/>
    <w:rsid w:val="00140889"/>
    <w:rsid w:val="00140A2D"/>
    <w:rsid w:val="00140EF0"/>
    <w:rsid w:val="00141354"/>
    <w:rsid w:val="0014136B"/>
    <w:rsid w:val="00142174"/>
    <w:rsid w:val="001429DA"/>
    <w:rsid w:val="00142A69"/>
    <w:rsid w:val="00142B4F"/>
    <w:rsid w:val="0014433F"/>
    <w:rsid w:val="001445D7"/>
    <w:rsid w:val="00144A3C"/>
    <w:rsid w:val="00144CE8"/>
    <w:rsid w:val="001459E9"/>
    <w:rsid w:val="00145D10"/>
    <w:rsid w:val="001472F6"/>
    <w:rsid w:val="001473A9"/>
    <w:rsid w:val="001475AB"/>
    <w:rsid w:val="001506C4"/>
    <w:rsid w:val="00150A80"/>
    <w:rsid w:val="00150B72"/>
    <w:rsid w:val="00150E6F"/>
    <w:rsid w:val="00151354"/>
    <w:rsid w:val="00151604"/>
    <w:rsid w:val="00151713"/>
    <w:rsid w:val="0015174C"/>
    <w:rsid w:val="00151828"/>
    <w:rsid w:val="00152A02"/>
    <w:rsid w:val="001557CF"/>
    <w:rsid w:val="00155B0C"/>
    <w:rsid w:val="00157A24"/>
    <w:rsid w:val="00157B60"/>
    <w:rsid w:val="00160A32"/>
    <w:rsid w:val="00160BC2"/>
    <w:rsid w:val="001614EA"/>
    <w:rsid w:val="001616A7"/>
    <w:rsid w:val="001620A0"/>
    <w:rsid w:val="00162813"/>
    <w:rsid w:val="00162B8E"/>
    <w:rsid w:val="00162C6D"/>
    <w:rsid w:val="00163330"/>
    <w:rsid w:val="00164333"/>
    <w:rsid w:val="00164527"/>
    <w:rsid w:val="00164DBF"/>
    <w:rsid w:val="00164F88"/>
    <w:rsid w:val="00165302"/>
    <w:rsid w:val="00166B77"/>
    <w:rsid w:val="00166D09"/>
    <w:rsid w:val="00166FBC"/>
    <w:rsid w:val="001670FA"/>
    <w:rsid w:val="0016774B"/>
    <w:rsid w:val="00167DB6"/>
    <w:rsid w:val="0017046E"/>
    <w:rsid w:val="001705C3"/>
    <w:rsid w:val="00170D5F"/>
    <w:rsid w:val="001713B5"/>
    <w:rsid w:val="00171FE1"/>
    <w:rsid w:val="001729FB"/>
    <w:rsid w:val="00172B60"/>
    <w:rsid w:val="00172E71"/>
    <w:rsid w:val="001730E7"/>
    <w:rsid w:val="00173F9A"/>
    <w:rsid w:val="00173FB4"/>
    <w:rsid w:val="001748C0"/>
    <w:rsid w:val="00174DEE"/>
    <w:rsid w:val="00175B07"/>
    <w:rsid w:val="00175C92"/>
    <w:rsid w:val="00176565"/>
    <w:rsid w:val="00176ADA"/>
    <w:rsid w:val="001803BC"/>
    <w:rsid w:val="0018062E"/>
    <w:rsid w:val="0018160B"/>
    <w:rsid w:val="00181CDA"/>
    <w:rsid w:val="001826E1"/>
    <w:rsid w:val="00183650"/>
    <w:rsid w:val="0018386E"/>
    <w:rsid w:val="0018393C"/>
    <w:rsid w:val="00184103"/>
    <w:rsid w:val="001844FD"/>
    <w:rsid w:val="0018488A"/>
    <w:rsid w:val="00185098"/>
    <w:rsid w:val="00185882"/>
    <w:rsid w:val="00185AA8"/>
    <w:rsid w:val="00185B25"/>
    <w:rsid w:val="00185E6D"/>
    <w:rsid w:val="00187D24"/>
    <w:rsid w:val="001904A1"/>
    <w:rsid w:val="001906DE"/>
    <w:rsid w:val="0019089D"/>
    <w:rsid w:val="0019115B"/>
    <w:rsid w:val="00191A59"/>
    <w:rsid w:val="001925D5"/>
    <w:rsid w:val="001932E0"/>
    <w:rsid w:val="0019375A"/>
    <w:rsid w:val="001943C0"/>
    <w:rsid w:val="00194B2B"/>
    <w:rsid w:val="00194C88"/>
    <w:rsid w:val="00195489"/>
    <w:rsid w:val="001963F7"/>
    <w:rsid w:val="00196AE9"/>
    <w:rsid w:val="00196D7A"/>
    <w:rsid w:val="00197FBB"/>
    <w:rsid w:val="001A03E9"/>
    <w:rsid w:val="001A0655"/>
    <w:rsid w:val="001A18F7"/>
    <w:rsid w:val="001A2ACB"/>
    <w:rsid w:val="001A2F4F"/>
    <w:rsid w:val="001A4307"/>
    <w:rsid w:val="001A44F3"/>
    <w:rsid w:val="001A4884"/>
    <w:rsid w:val="001A4E11"/>
    <w:rsid w:val="001A5407"/>
    <w:rsid w:val="001A585F"/>
    <w:rsid w:val="001A58BB"/>
    <w:rsid w:val="001A5C03"/>
    <w:rsid w:val="001A5E25"/>
    <w:rsid w:val="001A651F"/>
    <w:rsid w:val="001A7653"/>
    <w:rsid w:val="001A77ED"/>
    <w:rsid w:val="001A7949"/>
    <w:rsid w:val="001A7BE5"/>
    <w:rsid w:val="001A7C88"/>
    <w:rsid w:val="001A7FED"/>
    <w:rsid w:val="001B051B"/>
    <w:rsid w:val="001B0829"/>
    <w:rsid w:val="001B1970"/>
    <w:rsid w:val="001B19BD"/>
    <w:rsid w:val="001B1B61"/>
    <w:rsid w:val="001B253F"/>
    <w:rsid w:val="001B2A94"/>
    <w:rsid w:val="001B2BCE"/>
    <w:rsid w:val="001B3205"/>
    <w:rsid w:val="001B4CD9"/>
    <w:rsid w:val="001B5532"/>
    <w:rsid w:val="001B5A57"/>
    <w:rsid w:val="001B5A9B"/>
    <w:rsid w:val="001B60F0"/>
    <w:rsid w:val="001B639F"/>
    <w:rsid w:val="001B6481"/>
    <w:rsid w:val="001B6A12"/>
    <w:rsid w:val="001B6AC5"/>
    <w:rsid w:val="001B751B"/>
    <w:rsid w:val="001B7825"/>
    <w:rsid w:val="001C00D5"/>
    <w:rsid w:val="001C09A2"/>
    <w:rsid w:val="001C0B6F"/>
    <w:rsid w:val="001C166A"/>
    <w:rsid w:val="001C17A4"/>
    <w:rsid w:val="001C1BFB"/>
    <w:rsid w:val="001C25E3"/>
    <w:rsid w:val="001C2F3A"/>
    <w:rsid w:val="001C3751"/>
    <w:rsid w:val="001C3D67"/>
    <w:rsid w:val="001C40F0"/>
    <w:rsid w:val="001C4AE8"/>
    <w:rsid w:val="001C4E00"/>
    <w:rsid w:val="001C4FA0"/>
    <w:rsid w:val="001C5201"/>
    <w:rsid w:val="001C5D57"/>
    <w:rsid w:val="001C5E6D"/>
    <w:rsid w:val="001C68A6"/>
    <w:rsid w:val="001C6D2C"/>
    <w:rsid w:val="001C6E45"/>
    <w:rsid w:val="001C6E68"/>
    <w:rsid w:val="001C6EF3"/>
    <w:rsid w:val="001C700C"/>
    <w:rsid w:val="001C74AE"/>
    <w:rsid w:val="001C7B6A"/>
    <w:rsid w:val="001C7E29"/>
    <w:rsid w:val="001D1EC1"/>
    <w:rsid w:val="001D3E30"/>
    <w:rsid w:val="001D4BB9"/>
    <w:rsid w:val="001D534A"/>
    <w:rsid w:val="001D586A"/>
    <w:rsid w:val="001D5C6E"/>
    <w:rsid w:val="001D60C6"/>
    <w:rsid w:val="001D6252"/>
    <w:rsid w:val="001D6462"/>
    <w:rsid w:val="001D64BB"/>
    <w:rsid w:val="001D6D54"/>
    <w:rsid w:val="001D75B7"/>
    <w:rsid w:val="001E018E"/>
    <w:rsid w:val="001E019C"/>
    <w:rsid w:val="001E2146"/>
    <w:rsid w:val="001E2CDA"/>
    <w:rsid w:val="001E3B54"/>
    <w:rsid w:val="001E4002"/>
    <w:rsid w:val="001E4025"/>
    <w:rsid w:val="001E48C6"/>
    <w:rsid w:val="001E5736"/>
    <w:rsid w:val="001E5D0D"/>
    <w:rsid w:val="001E6A10"/>
    <w:rsid w:val="001E6F4E"/>
    <w:rsid w:val="001E6F58"/>
    <w:rsid w:val="001E77B7"/>
    <w:rsid w:val="001E7C32"/>
    <w:rsid w:val="001F02A1"/>
    <w:rsid w:val="001F092A"/>
    <w:rsid w:val="001F0A80"/>
    <w:rsid w:val="001F0A97"/>
    <w:rsid w:val="001F11A8"/>
    <w:rsid w:val="001F2C56"/>
    <w:rsid w:val="001F2F94"/>
    <w:rsid w:val="001F3029"/>
    <w:rsid w:val="001F30E1"/>
    <w:rsid w:val="001F504C"/>
    <w:rsid w:val="001F5092"/>
    <w:rsid w:val="001F53A5"/>
    <w:rsid w:val="001F5492"/>
    <w:rsid w:val="001F635D"/>
    <w:rsid w:val="001F648A"/>
    <w:rsid w:val="001F64F7"/>
    <w:rsid w:val="001F6760"/>
    <w:rsid w:val="001F7B07"/>
    <w:rsid w:val="001F7C30"/>
    <w:rsid w:val="001F7C4E"/>
    <w:rsid w:val="0020011E"/>
    <w:rsid w:val="00200485"/>
    <w:rsid w:val="0020050A"/>
    <w:rsid w:val="00200563"/>
    <w:rsid w:val="00200C13"/>
    <w:rsid w:val="00200D04"/>
    <w:rsid w:val="00200D2A"/>
    <w:rsid w:val="00200FFE"/>
    <w:rsid w:val="0020143D"/>
    <w:rsid w:val="00201588"/>
    <w:rsid w:val="00202B21"/>
    <w:rsid w:val="00202C6B"/>
    <w:rsid w:val="00202D7B"/>
    <w:rsid w:val="0020319A"/>
    <w:rsid w:val="00203BE5"/>
    <w:rsid w:val="00203F87"/>
    <w:rsid w:val="0020400F"/>
    <w:rsid w:val="002045CC"/>
    <w:rsid w:val="002045F7"/>
    <w:rsid w:val="00206478"/>
    <w:rsid w:val="00206739"/>
    <w:rsid w:val="00206C86"/>
    <w:rsid w:val="0020702A"/>
    <w:rsid w:val="002071E9"/>
    <w:rsid w:val="0020751B"/>
    <w:rsid w:val="002075F3"/>
    <w:rsid w:val="00207F3E"/>
    <w:rsid w:val="00210B85"/>
    <w:rsid w:val="002112DE"/>
    <w:rsid w:val="002117C4"/>
    <w:rsid w:val="00211D80"/>
    <w:rsid w:val="00212436"/>
    <w:rsid w:val="00212C3C"/>
    <w:rsid w:val="00213034"/>
    <w:rsid w:val="002134DD"/>
    <w:rsid w:val="00215328"/>
    <w:rsid w:val="002153ED"/>
    <w:rsid w:val="002155B8"/>
    <w:rsid w:val="00215711"/>
    <w:rsid w:val="002162B2"/>
    <w:rsid w:val="0021698D"/>
    <w:rsid w:val="00216F34"/>
    <w:rsid w:val="002174FA"/>
    <w:rsid w:val="00217D19"/>
    <w:rsid w:val="00220665"/>
    <w:rsid w:val="00220C01"/>
    <w:rsid w:val="00220D22"/>
    <w:rsid w:val="00221730"/>
    <w:rsid w:val="00221DAB"/>
    <w:rsid w:val="0022209E"/>
    <w:rsid w:val="0022228A"/>
    <w:rsid w:val="00222AD6"/>
    <w:rsid w:val="002233D4"/>
    <w:rsid w:val="002239E8"/>
    <w:rsid w:val="00223A30"/>
    <w:rsid w:val="00223C3C"/>
    <w:rsid w:val="00224E91"/>
    <w:rsid w:val="002252E5"/>
    <w:rsid w:val="002254EC"/>
    <w:rsid w:val="00225CA9"/>
    <w:rsid w:val="00225CC1"/>
    <w:rsid w:val="00226148"/>
    <w:rsid w:val="002261F8"/>
    <w:rsid w:val="002269AC"/>
    <w:rsid w:val="00226E87"/>
    <w:rsid w:val="00227F25"/>
    <w:rsid w:val="00230066"/>
    <w:rsid w:val="0023021C"/>
    <w:rsid w:val="002308DF"/>
    <w:rsid w:val="00231393"/>
    <w:rsid w:val="00232153"/>
    <w:rsid w:val="00232836"/>
    <w:rsid w:val="00232EFE"/>
    <w:rsid w:val="00234142"/>
    <w:rsid w:val="0023430F"/>
    <w:rsid w:val="00234322"/>
    <w:rsid w:val="00234BC6"/>
    <w:rsid w:val="0023508E"/>
    <w:rsid w:val="00235179"/>
    <w:rsid w:val="002358A7"/>
    <w:rsid w:val="00235AB6"/>
    <w:rsid w:val="00237E33"/>
    <w:rsid w:val="00237F82"/>
    <w:rsid w:val="002402F7"/>
    <w:rsid w:val="00240A25"/>
    <w:rsid w:val="00240A66"/>
    <w:rsid w:val="00240CC1"/>
    <w:rsid w:val="0024104D"/>
    <w:rsid w:val="00241971"/>
    <w:rsid w:val="002425E2"/>
    <w:rsid w:val="00242671"/>
    <w:rsid w:val="00242F77"/>
    <w:rsid w:val="00243C2B"/>
    <w:rsid w:val="00243C6A"/>
    <w:rsid w:val="00243CC7"/>
    <w:rsid w:val="00243CDF"/>
    <w:rsid w:val="0024489B"/>
    <w:rsid w:val="002453F9"/>
    <w:rsid w:val="00245887"/>
    <w:rsid w:val="0024617E"/>
    <w:rsid w:val="002462C6"/>
    <w:rsid w:val="0024630F"/>
    <w:rsid w:val="00247532"/>
    <w:rsid w:val="0024763B"/>
    <w:rsid w:val="00247A9A"/>
    <w:rsid w:val="00247FF3"/>
    <w:rsid w:val="0025067F"/>
    <w:rsid w:val="00250966"/>
    <w:rsid w:val="00250F4D"/>
    <w:rsid w:val="002520AC"/>
    <w:rsid w:val="002525C5"/>
    <w:rsid w:val="00253525"/>
    <w:rsid w:val="00253575"/>
    <w:rsid w:val="00253792"/>
    <w:rsid w:val="00253B4A"/>
    <w:rsid w:val="00254182"/>
    <w:rsid w:val="002544AE"/>
    <w:rsid w:val="00254BFA"/>
    <w:rsid w:val="00255699"/>
    <w:rsid w:val="00255C0A"/>
    <w:rsid w:val="002564F1"/>
    <w:rsid w:val="00256A9A"/>
    <w:rsid w:val="0025706A"/>
    <w:rsid w:val="002577D2"/>
    <w:rsid w:val="00257B9F"/>
    <w:rsid w:val="00260694"/>
    <w:rsid w:val="00260808"/>
    <w:rsid w:val="00260D95"/>
    <w:rsid w:val="002611D2"/>
    <w:rsid w:val="002611D4"/>
    <w:rsid w:val="002614BC"/>
    <w:rsid w:val="0026163D"/>
    <w:rsid w:val="00261BD8"/>
    <w:rsid w:val="00261C71"/>
    <w:rsid w:val="00262E28"/>
    <w:rsid w:val="00262F3F"/>
    <w:rsid w:val="002640F0"/>
    <w:rsid w:val="002645D2"/>
    <w:rsid w:val="0026490D"/>
    <w:rsid w:val="002649C3"/>
    <w:rsid w:val="00264D29"/>
    <w:rsid w:val="002650FC"/>
    <w:rsid w:val="00265210"/>
    <w:rsid w:val="0026540D"/>
    <w:rsid w:val="002655E7"/>
    <w:rsid w:val="002659FF"/>
    <w:rsid w:val="0026627D"/>
    <w:rsid w:val="00266EC5"/>
    <w:rsid w:val="00266F4C"/>
    <w:rsid w:val="00267547"/>
    <w:rsid w:val="00267B79"/>
    <w:rsid w:val="0027021B"/>
    <w:rsid w:val="0027026C"/>
    <w:rsid w:val="002702E2"/>
    <w:rsid w:val="00270EDC"/>
    <w:rsid w:val="002712DD"/>
    <w:rsid w:val="002717DF"/>
    <w:rsid w:val="0027192E"/>
    <w:rsid w:val="00272059"/>
    <w:rsid w:val="0027224D"/>
    <w:rsid w:val="0027276E"/>
    <w:rsid w:val="002730B7"/>
    <w:rsid w:val="0027354C"/>
    <w:rsid w:val="0027401B"/>
    <w:rsid w:val="00274412"/>
    <w:rsid w:val="0027474D"/>
    <w:rsid w:val="0027565B"/>
    <w:rsid w:val="002759CF"/>
    <w:rsid w:val="00276283"/>
    <w:rsid w:val="00276FB4"/>
    <w:rsid w:val="002771A7"/>
    <w:rsid w:val="00277361"/>
    <w:rsid w:val="00277938"/>
    <w:rsid w:val="002800D5"/>
    <w:rsid w:val="0028095F"/>
    <w:rsid w:val="00280A77"/>
    <w:rsid w:val="00280D39"/>
    <w:rsid w:val="00281A64"/>
    <w:rsid w:val="00282A22"/>
    <w:rsid w:val="002830B7"/>
    <w:rsid w:val="002837C8"/>
    <w:rsid w:val="002849EA"/>
    <w:rsid w:val="00285BCE"/>
    <w:rsid w:val="00285DAF"/>
    <w:rsid w:val="0028650C"/>
    <w:rsid w:val="00286A15"/>
    <w:rsid w:val="0028730F"/>
    <w:rsid w:val="00290602"/>
    <w:rsid w:val="002906A2"/>
    <w:rsid w:val="002906EC"/>
    <w:rsid w:val="002909FC"/>
    <w:rsid w:val="00290E5D"/>
    <w:rsid w:val="00291765"/>
    <w:rsid w:val="00292B2E"/>
    <w:rsid w:val="00292D1A"/>
    <w:rsid w:val="00292E8C"/>
    <w:rsid w:val="0029414C"/>
    <w:rsid w:val="0029472F"/>
    <w:rsid w:val="00295A62"/>
    <w:rsid w:val="002960C0"/>
    <w:rsid w:val="00296AF4"/>
    <w:rsid w:val="002A0ACC"/>
    <w:rsid w:val="002A0FB5"/>
    <w:rsid w:val="002A22B3"/>
    <w:rsid w:val="002A23AB"/>
    <w:rsid w:val="002A2642"/>
    <w:rsid w:val="002A29CE"/>
    <w:rsid w:val="002A36C9"/>
    <w:rsid w:val="002A3F9C"/>
    <w:rsid w:val="002A4700"/>
    <w:rsid w:val="002A470A"/>
    <w:rsid w:val="002A5544"/>
    <w:rsid w:val="002A5D87"/>
    <w:rsid w:val="002A6600"/>
    <w:rsid w:val="002A666C"/>
    <w:rsid w:val="002A6A67"/>
    <w:rsid w:val="002A6D02"/>
    <w:rsid w:val="002A7729"/>
    <w:rsid w:val="002A7A1C"/>
    <w:rsid w:val="002B00E6"/>
    <w:rsid w:val="002B03C1"/>
    <w:rsid w:val="002B04E8"/>
    <w:rsid w:val="002B0960"/>
    <w:rsid w:val="002B11DF"/>
    <w:rsid w:val="002B2306"/>
    <w:rsid w:val="002B2962"/>
    <w:rsid w:val="002B3821"/>
    <w:rsid w:val="002B38DA"/>
    <w:rsid w:val="002B43DC"/>
    <w:rsid w:val="002B471B"/>
    <w:rsid w:val="002B4994"/>
    <w:rsid w:val="002B565B"/>
    <w:rsid w:val="002B5B61"/>
    <w:rsid w:val="002B6AEE"/>
    <w:rsid w:val="002B6E5E"/>
    <w:rsid w:val="002C11A6"/>
    <w:rsid w:val="002C271B"/>
    <w:rsid w:val="002C27E4"/>
    <w:rsid w:val="002C28FE"/>
    <w:rsid w:val="002C2C26"/>
    <w:rsid w:val="002C317E"/>
    <w:rsid w:val="002C35B0"/>
    <w:rsid w:val="002C3CBB"/>
    <w:rsid w:val="002C4025"/>
    <w:rsid w:val="002C454A"/>
    <w:rsid w:val="002C4914"/>
    <w:rsid w:val="002C55BC"/>
    <w:rsid w:val="002C7158"/>
    <w:rsid w:val="002C77B6"/>
    <w:rsid w:val="002D022F"/>
    <w:rsid w:val="002D0855"/>
    <w:rsid w:val="002D0DEF"/>
    <w:rsid w:val="002D149C"/>
    <w:rsid w:val="002D24DF"/>
    <w:rsid w:val="002D27BC"/>
    <w:rsid w:val="002D2C85"/>
    <w:rsid w:val="002D395D"/>
    <w:rsid w:val="002D4108"/>
    <w:rsid w:val="002D48CF"/>
    <w:rsid w:val="002D4C62"/>
    <w:rsid w:val="002D503D"/>
    <w:rsid w:val="002D56AB"/>
    <w:rsid w:val="002D59A4"/>
    <w:rsid w:val="002D601B"/>
    <w:rsid w:val="002D65D9"/>
    <w:rsid w:val="002D675E"/>
    <w:rsid w:val="002D7640"/>
    <w:rsid w:val="002D7747"/>
    <w:rsid w:val="002D7C1E"/>
    <w:rsid w:val="002D7E2C"/>
    <w:rsid w:val="002D7E85"/>
    <w:rsid w:val="002D7EBF"/>
    <w:rsid w:val="002E0C30"/>
    <w:rsid w:val="002E1007"/>
    <w:rsid w:val="002E14E6"/>
    <w:rsid w:val="002E23D4"/>
    <w:rsid w:val="002E3423"/>
    <w:rsid w:val="002E386A"/>
    <w:rsid w:val="002E4BB8"/>
    <w:rsid w:val="002E575F"/>
    <w:rsid w:val="002E595C"/>
    <w:rsid w:val="002E5DB0"/>
    <w:rsid w:val="002E60D7"/>
    <w:rsid w:val="002E66ED"/>
    <w:rsid w:val="002E6B58"/>
    <w:rsid w:val="002E6D2E"/>
    <w:rsid w:val="002E72E1"/>
    <w:rsid w:val="002E73D3"/>
    <w:rsid w:val="002E780A"/>
    <w:rsid w:val="002E7B90"/>
    <w:rsid w:val="002F0302"/>
    <w:rsid w:val="002F0851"/>
    <w:rsid w:val="002F0E21"/>
    <w:rsid w:val="002F1B0A"/>
    <w:rsid w:val="002F1BC2"/>
    <w:rsid w:val="002F265C"/>
    <w:rsid w:val="002F27F1"/>
    <w:rsid w:val="002F3441"/>
    <w:rsid w:val="002F36B9"/>
    <w:rsid w:val="002F390D"/>
    <w:rsid w:val="002F3A3C"/>
    <w:rsid w:val="002F3CC4"/>
    <w:rsid w:val="002F3D40"/>
    <w:rsid w:val="002F4076"/>
    <w:rsid w:val="002F447C"/>
    <w:rsid w:val="002F4955"/>
    <w:rsid w:val="002F5840"/>
    <w:rsid w:val="002F70E8"/>
    <w:rsid w:val="002F76AB"/>
    <w:rsid w:val="002F788F"/>
    <w:rsid w:val="003004A1"/>
    <w:rsid w:val="00300EE7"/>
    <w:rsid w:val="00301429"/>
    <w:rsid w:val="00301DFE"/>
    <w:rsid w:val="0030213E"/>
    <w:rsid w:val="0030225A"/>
    <w:rsid w:val="00302ECC"/>
    <w:rsid w:val="00302EE4"/>
    <w:rsid w:val="003034E3"/>
    <w:rsid w:val="00303652"/>
    <w:rsid w:val="00304480"/>
    <w:rsid w:val="00304C1D"/>
    <w:rsid w:val="00304EEF"/>
    <w:rsid w:val="00305B68"/>
    <w:rsid w:val="00306E78"/>
    <w:rsid w:val="003071B8"/>
    <w:rsid w:val="003072BB"/>
    <w:rsid w:val="00307536"/>
    <w:rsid w:val="00307DBD"/>
    <w:rsid w:val="0031007A"/>
    <w:rsid w:val="00310D72"/>
    <w:rsid w:val="003112CC"/>
    <w:rsid w:val="003116E6"/>
    <w:rsid w:val="00312343"/>
    <w:rsid w:val="0031259A"/>
    <w:rsid w:val="00312A8D"/>
    <w:rsid w:val="00313B1E"/>
    <w:rsid w:val="003145F4"/>
    <w:rsid w:val="00314718"/>
    <w:rsid w:val="003150EA"/>
    <w:rsid w:val="003158A2"/>
    <w:rsid w:val="0031604C"/>
    <w:rsid w:val="003167FF"/>
    <w:rsid w:val="00317F56"/>
    <w:rsid w:val="00320ACF"/>
    <w:rsid w:val="00320B71"/>
    <w:rsid w:val="00320E20"/>
    <w:rsid w:val="003211E2"/>
    <w:rsid w:val="0032140E"/>
    <w:rsid w:val="00321CD9"/>
    <w:rsid w:val="003220D9"/>
    <w:rsid w:val="0032227A"/>
    <w:rsid w:val="00322482"/>
    <w:rsid w:val="00323089"/>
    <w:rsid w:val="00323850"/>
    <w:rsid w:val="00324352"/>
    <w:rsid w:val="00324A04"/>
    <w:rsid w:val="00325866"/>
    <w:rsid w:val="00325942"/>
    <w:rsid w:val="00325C97"/>
    <w:rsid w:val="00326183"/>
    <w:rsid w:val="00326FFF"/>
    <w:rsid w:val="00327394"/>
    <w:rsid w:val="00327930"/>
    <w:rsid w:val="00327BBB"/>
    <w:rsid w:val="00327E29"/>
    <w:rsid w:val="00330997"/>
    <w:rsid w:val="00330A0A"/>
    <w:rsid w:val="00332267"/>
    <w:rsid w:val="003327B9"/>
    <w:rsid w:val="003328EB"/>
    <w:rsid w:val="00332C61"/>
    <w:rsid w:val="00332D21"/>
    <w:rsid w:val="00332FAB"/>
    <w:rsid w:val="003331DD"/>
    <w:rsid w:val="00334A65"/>
    <w:rsid w:val="00334BBA"/>
    <w:rsid w:val="0034001A"/>
    <w:rsid w:val="003408E7"/>
    <w:rsid w:val="00340E4D"/>
    <w:rsid w:val="00341520"/>
    <w:rsid w:val="00341A3B"/>
    <w:rsid w:val="00342244"/>
    <w:rsid w:val="003428DC"/>
    <w:rsid w:val="00342DAE"/>
    <w:rsid w:val="00342FA9"/>
    <w:rsid w:val="003435C9"/>
    <w:rsid w:val="003436D9"/>
    <w:rsid w:val="00343B05"/>
    <w:rsid w:val="003445A6"/>
    <w:rsid w:val="00344BD2"/>
    <w:rsid w:val="00344D24"/>
    <w:rsid w:val="0034586F"/>
    <w:rsid w:val="00345CC0"/>
    <w:rsid w:val="00346056"/>
    <w:rsid w:val="00347004"/>
    <w:rsid w:val="003473D2"/>
    <w:rsid w:val="003473E3"/>
    <w:rsid w:val="003501DE"/>
    <w:rsid w:val="00350A47"/>
    <w:rsid w:val="00350EBB"/>
    <w:rsid w:val="00351953"/>
    <w:rsid w:val="00351BF7"/>
    <w:rsid w:val="00351D87"/>
    <w:rsid w:val="00352994"/>
    <w:rsid w:val="00352E7A"/>
    <w:rsid w:val="00353470"/>
    <w:rsid w:val="00353D3C"/>
    <w:rsid w:val="0035427B"/>
    <w:rsid w:val="003543CE"/>
    <w:rsid w:val="003546E1"/>
    <w:rsid w:val="00354741"/>
    <w:rsid w:val="00354F76"/>
    <w:rsid w:val="0035615F"/>
    <w:rsid w:val="003566F2"/>
    <w:rsid w:val="00356B94"/>
    <w:rsid w:val="003570B2"/>
    <w:rsid w:val="00357601"/>
    <w:rsid w:val="00360023"/>
    <w:rsid w:val="0036071D"/>
    <w:rsid w:val="003618B4"/>
    <w:rsid w:val="003619AA"/>
    <w:rsid w:val="00361E8D"/>
    <w:rsid w:val="00361FD7"/>
    <w:rsid w:val="0036247B"/>
    <w:rsid w:val="00362FB2"/>
    <w:rsid w:val="00363066"/>
    <w:rsid w:val="00363AB5"/>
    <w:rsid w:val="00363B90"/>
    <w:rsid w:val="00363C23"/>
    <w:rsid w:val="00364FA0"/>
    <w:rsid w:val="0036549C"/>
    <w:rsid w:val="00366415"/>
    <w:rsid w:val="00367785"/>
    <w:rsid w:val="00370044"/>
    <w:rsid w:val="003700B9"/>
    <w:rsid w:val="003708EF"/>
    <w:rsid w:val="00370971"/>
    <w:rsid w:val="00370A9C"/>
    <w:rsid w:val="00370CD5"/>
    <w:rsid w:val="00371156"/>
    <w:rsid w:val="0037139C"/>
    <w:rsid w:val="0037164A"/>
    <w:rsid w:val="0037179B"/>
    <w:rsid w:val="00371B1C"/>
    <w:rsid w:val="00371FEE"/>
    <w:rsid w:val="003721E9"/>
    <w:rsid w:val="00372384"/>
    <w:rsid w:val="003723D6"/>
    <w:rsid w:val="00372990"/>
    <w:rsid w:val="00372A69"/>
    <w:rsid w:val="00372B09"/>
    <w:rsid w:val="00373D4D"/>
    <w:rsid w:val="00374333"/>
    <w:rsid w:val="003747B1"/>
    <w:rsid w:val="00374A88"/>
    <w:rsid w:val="00375F82"/>
    <w:rsid w:val="003760C3"/>
    <w:rsid w:val="003765C5"/>
    <w:rsid w:val="00376F48"/>
    <w:rsid w:val="0037747E"/>
    <w:rsid w:val="00377E77"/>
    <w:rsid w:val="00377F1A"/>
    <w:rsid w:val="00380031"/>
    <w:rsid w:val="00380944"/>
    <w:rsid w:val="003809E8"/>
    <w:rsid w:val="00381699"/>
    <w:rsid w:val="003817E3"/>
    <w:rsid w:val="00382092"/>
    <w:rsid w:val="00382155"/>
    <w:rsid w:val="0038226C"/>
    <w:rsid w:val="00382E33"/>
    <w:rsid w:val="00383100"/>
    <w:rsid w:val="00384311"/>
    <w:rsid w:val="003850A6"/>
    <w:rsid w:val="0038538B"/>
    <w:rsid w:val="0038579D"/>
    <w:rsid w:val="00385EB9"/>
    <w:rsid w:val="0038632A"/>
    <w:rsid w:val="0038642B"/>
    <w:rsid w:val="00387669"/>
    <w:rsid w:val="0038770F"/>
    <w:rsid w:val="0038778C"/>
    <w:rsid w:val="003878C8"/>
    <w:rsid w:val="00387A01"/>
    <w:rsid w:val="00387F55"/>
    <w:rsid w:val="00390043"/>
    <w:rsid w:val="00390530"/>
    <w:rsid w:val="003908A2"/>
    <w:rsid w:val="003908D9"/>
    <w:rsid w:val="0039118E"/>
    <w:rsid w:val="003913F2"/>
    <w:rsid w:val="003916DC"/>
    <w:rsid w:val="00391D53"/>
    <w:rsid w:val="00391E61"/>
    <w:rsid w:val="003921DD"/>
    <w:rsid w:val="00392CFA"/>
    <w:rsid w:val="00394D99"/>
    <w:rsid w:val="00395499"/>
    <w:rsid w:val="00395F89"/>
    <w:rsid w:val="0039676E"/>
    <w:rsid w:val="00397AF6"/>
    <w:rsid w:val="003A0642"/>
    <w:rsid w:val="003A0A48"/>
    <w:rsid w:val="003A1366"/>
    <w:rsid w:val="003A2332"/>
    <w:rsid w:val="003A3768"/>
    <w:rsid w:val="003A5951"/>
    <w:rsid w:val="003A5D48"/>
    <w:rsid w:val="003A606B"/>
    <w:rsid w:val="003A6D9A"/>
    <w:rsid w:val="003A6DE0"/>
    <w:rsid w:val="003A766E"/>
    <w:rsid w:val="003A7BCC"/>
    <w:rsid w:val="003B0415"/>
    <w:rsid w:val="003B0A71"/>
    <w:rsid w:val="003B0EF0"/>
    <w:rsid w:val="003B1194"/>
    <w:rsid w:val="003B194A"/>
    <w:rsid w:val="003B244E"/>
    <w:rsid w:val="003B2A94"/>
    <w:rsid w:val="003B2F4A"/>
    <w:rsid w:val="003B338D"/>
    <w:rsid w:val="003B37EE"/>
    <w:rsid w:val="003B39A7"/>
    <w:rsid w:val="003B4407"/>
    <w:rsid w:val="003B4546"/>
    <w:rsid w:val="003B4B0C"/>
    <w:rsid w:val="003B56C6"/>
    <w:rsid w:val="003B5852"/>
    <w:rsid w:val="003B5B16"/>
    <w:rsid w:val="003B6042"/>
    <w:rsid w:val="003B66BC"/>
    <w:rsid w:val="003B6808"/>
    <w:rsid w:val="003B6CD6"/>
    <w:rsid w:val="003B6EBC"/>
    <w:rsid w:val="003B7373"/>
    <w:rsid w:val="003B76AD"/>
    <w:rsid w:val="003B77A0"/>
    <w:rsid w:val="003C0083"/>
    <w:rsid w:val="003C0534"/>
    <w:rsid w:val="003C0669"/>
    <w:rsid w:val="003C0A0D"/>
    <w:rsid w:val="003C0C60"/>
    <w:rsid w:val="003C15F7"/>
    <w:rsid w:val="003C1B37"/>
    <w:rsid w:val="003C1FE3"/>
    <w:rsid w:val="003C2C0B"/>
    <w:rsid w:val="003C321C"/>
    <w:rsid w:val="003C3E8A"/>
    <w:rsid w:val="003C42B6"/>
    <w:rsid w:val="003C5396"/>
    <w:rsid w:val="003C5AAF"/>
    <w:rsid w:val="003C6868"/>
    <w:rsid w:val="003C71A3"/>
    <w:rsid w:val="003C7579"/>
    <w:rsid w:val="003C79D2"/>
    <w:rsid w:val="003D0151"/>
    <w:rsid w:val="003D026D"/>
    <w:rsid w:val="003D0413"/>
    <w:rsid w:val="003D0AD8"/>
    <w:rsid w:val="003D10DC"/>
    <w:rsid w:val="003D11C9"/>
    <w:rsid w:val="003D12CB"/>
    <w:rsid w:val="003D1419"/>
    <w:rsid w:val="003D2005"/>
    <w:rsid w:val="003D2DD4"/>
    <w:rsid w:val="003D3059"/>
    <w:rsid w:val="003D311E"/>
    <w:rsid w:val="003D4D97"/>
    <w:rsid w:val="003D4F4F"/>
    <w:rsid w:val="003D4FC2"/>
    <w:rsid w:val="003D543E"/>
    <w:rsid w:val="003D55DC"/>
    <w:rsid w:val="003D6995"/>
    <w:rsid w:val="003D6B22"/>
    <w:rsid w:val="003D712A"/>
    <w:rsid w:val="003D74A0"/>
    <w:rsid w:val="003D76AA"/>
    <w:rsid w:val="003E02F4"/>
    <w:rsid w:val="003E13EE"/>
    <w:rsid w:val="003E16EA"/>
    <w:rsid w:val="003E2096"/>
    <w:rsid w:val="003E2851"/>
    <w:rsid w:val="003E2D2B"/>
    <w:rsid w:val="003E3054"/>
    <w:rsid w:val="003E3435"/>
    <w:rsid w:val="003E3801"/>
    <w:rsid w:val="003E408C"/>
    <w:rsid w:val="003E459D"/>
    <w:rsid w:val="003E5063"/>
    <w:rsid w:val="003E5F2E"/>
    <w:rsid w:val="003E602F"/>
    <w:rsid w:val="003E6438"/>
    <w:rsid w:val="003E6514"/>
    <w:rsid w:val="003E6F29"/>
    <w:rsid w:val="003E7547"/>
    <w:rsid w:val="003E773E"/>
    <w:rsid w:val="003E798F"/>
    <w:rsid w:val="003F0E8E"/>
    <w:rsid w:val="003F20D3"/>
    <w:rsid w:val="003F29FB"/>
    <w:rsid w:val="003F2B3A"/>
    <w:rsid w:val="003F38C5"/>
    <w:rsid w:val="003F3936"/>
    <w:rsid w:val="003F3F9E"/>
    <w:rsid w:val="003F42A9"/>
    <w:rsid w:val="003F4B39"/>
    <w:rsid w:val="003F51ED"/>
    <w:rsid w:val="003F547F"/>
    <w:rsid w:val="003F55E5"/>
    <w:rsid w:val="003F610A"/>
    <w:rsid w:val="003F649C"/>
    <w:rsid w:val="003F6971"/>
    <w:rsid w:val="003F6DB4"/>
    <w:rsid w:val="003F7445"/>
    <w:rsid w:val="003F7EEE"/>
    <w:rsid w:val="003F7EFE"/>
    <w:rsid w:val="003F7F69"/>
    <w:rsid w:val="00401438"/>
    <w:rsid w:val="00401590"/>
    <w:rsid w:val="00401EF6"/>
    <w:rsid w:val="00401F63"/>
    <w:rsid w:val="00402EFE"/>
    <w:rsid w:val="00403023"/>
    <w:rsid w:val="004034C6"/>
    <w:rsid w:val="004035FE"/>
    <w:rsid w:val="00403A2E"/>
    <w:rsid w:val="00404519"/>
    <w:rsid w:val="0040474C"/>
    <w:rsid w:val="00406362"/>
    <w:rsid w:val="00406B2C"/>
    <w:rsid w:val="00406BF8"/>
    <w:rsid w:val="004072EF"/>
    <w:rsid w:val="004076B7"/>
    <w:rsid w:val="00407EE0"/>
    <w:rsid w:val="00410372"/>
    <w:rsid w:val="0041060D"/>
    <w:rsid w:val="00410657"/>
    <w:rsid w:val="00410D77"/>
    <w:rsid w:val="00410F83"/>
    <w:rsid w:val="00411303"/>
    <w:rsid w:val="00411587"/>
    <w:rsid w:val="00411F20"/>
    <w:rsid w:val="0041215F"/>
    <w:rsid w:val="0041252B"/>
    <w:rsid w:val="004127FA"/>
    <w:rsid w:val="00412AAA"/>
    <w:rsid w:val="00413644"/>
    <w:rsid w:val="004139CB"/>
    <w:rsid w:val="004148AF"/>
    <w:rsid w:val="00414C8B"/>
    <w:rsid w:val="00416778"/>
    <w:rsid w:val="00417B25"/>
    <w:rsid w:val="00417EA5"/>
    <w:rsid w:val="00420406"/>
    <w:rsid w:val="00420DE8"/>
    <w:rsid w:val="0042199A"/>
    <w:rsid w:val="00422273"/>
    <w:rsid w:val="00422590"/>
    <w:rsid w:val="00422886"/>
    <w:rsid w:val="00422B9F"/>
    <w:rsid w:val="004233B0"/>
    <w:rsid w:val="004233B2"/>
    <w:rsid w:val="00423DFD"/>
    <w:rsid w:val="00423E18"/>
    <w:rsid w:val="00423F60"/>
    <w:rsid w:val="004247CB"/>
    <w:rsid w:val="00424812"/>
    <w:rsid w:val="00424B1F"/>
    <w:rsid w:val="00424C19"/>
    <w:rsid w:val="00425BA9"/>
    <w:rsid w:val="004262B5"/>
    <w:rsid w:val="0042668D"/>
    <w:rsid w:val="00426F59"/>
    <w:rsid w:val="00427334"/>
    <w:rsid w:val="00427544"/>
    <w:rsid w:val="00427995"/>
    <w:rsid w:val="004279FA"/>
    <w:rsid w:val="00427AF6"/>
    <w:rsid w:val="004302CE"/>
    <w:rsid w:val="00430680"/>
    <w:rsid w:val="00430A7D"/>
    <w:rsid w:val="00431866"/>
    <w:rsid w:val="00431AB5"/>
    <w:rsid w:val="00431BC3"/>
    <w:rsid w:val="00432189"/>
    <w:rsid w:val="0043265A"/>
    <w:rsid w:val="00432B76"/>
    <w:rsid w:val="004334E3"/>
    <w:rsid w:val="004334EB"/>
    <w:rsid w:val="004335EB"/>
    <w:rsid w:val="00433671"/>
    <w:rsid w:val="00433A79"/>
    <w:rsid w:val="004343B7"/>
    <w:rsid w:val="00434443"/>
    <w:rsid w:val="00434AEB"/>
    <w:rsid w:val="00434BC4"/>
    <w:rsid w:val="00434DC1"/>
    <w:rsid w:val="00435617"/>
    <w:rsid w:val="00435D8A"/>
    <w:rsid w:val="004362C5"/>
    <w:rsid w:val="004364B7"/>
    <w:rsid w:val="0043672E"/>
    <w:rsid w:val="004367B3"/>
    <w:rsid w:val="0043751B"/>
    <w:rsid w:val="004376D8"/>
    <w:rsid w:val="00440069"/>
    <w:rsid w:val="004400A5"/>
    <w:rsid w:val="0044015E"/>
    <w:rsid w:val="00440266"/>
    <w:rsid w:val="00441519"/>
    <w:rsid w:val="00443214"/>
    <w:rsid w:val="0044370A"/>
    <w:rsid w:val="00444AAF"/>
    <w:rsid w:val="0044661F"/>
    <w:rsid w:val="00446771"/>
    <w:rsid w:val="00446E7A"/>
    <w:rsid w:val="00447463"/>
    <w:rsid w:val="0044769C"/>
    <w:rsid w:val="00447E80"/>
    <w:rsid w:val="00447EE3"/>
    <w:rsid w:val="00450187"/>
    <w:rsid w:val="0045100A"/>
    <w:rsid w:val="00451046"/>
    <w:rsid w:val="0045141D"/>
    <w:rsid w:val="00451827"/>
    <w:rsid w:val="0045226B"/>
    <w:rsid w:val="004528F5"/>
    <w:rsid w:val="00452948"/>
    <w:rsid w:val="00452F22"/>
    <w:rsid w:val="00453E17"/>
    <w:rsid w:val="00454998"/>
    <w:rsid w:val="00454C64"/>
    <w:rsid w:val="0045565F"/>
    <w:rsid w:val="00456885"/>
    <w:rsid w:val="00456F1C"/>
    <w:rsid w:val="00457D0B"/>
    <w:rsid w:val="004602DE"/>
    <w:rsid w:val="004607CD"/>
    <w:rsid w:val="00460A53"/>
    <w:rsid w:val="00460DFA"/>
    <w:rsid w:val="00460FE0"/>
    <w:rsid w:val="004613D5"/>
    <w:rsid w:val="00461504"/>
    <w:rsid w:val="004619C5"/>
    <w:rsid w:val="00461C70"/>
    <w:rsid w:val="0046243F"/>
    <w:rsid w:val="004629A8"/>
    <w:rsid w:val="00462CF6"/>
    <w:rsid w:val="00462E8E"/>
    <w:rsid w:val="00462FE4"/>
    <w:rsid w:val="00463132"/>
    <w:rsid w:val="004638D0"/>
    <w:rsid w:val="00463A0A"/>
    <w:rsid w:val="00465206"/>
    <w:rsid w:val="00465616"/>
    <w:rsid w:val="00465A98"/>
    <w:rsid w:val="00465BE1"/>
    <w:rsid w:val="00465CDD"/>
    <w:rsid w:val="00466597"/>
    <w:rsid w:val="00466678"/>
    <w:rsid w:val="0046717B"/>
    <w:rsid w:val="00470B13"/>
    <w:rsid w:val="0047100F"/>
    <w:rsid w:val="004710F3"/>
    <w:rsid w:val="00471873"/>
    <w:rsid w:val="00472528"/>
    <w:rsid w:val="00472F90"/>
    <w:rsid w:val="00473CD8"/>
    <w:rsid w:val="00473D85"/>
    <w:rsid w:val="00473E06"/>
    <w:rsid w:val="00474448"/>
    <w:rsid w:val="0047517C"/>
    <w:rsid w:val="004754F1"/>
    <w:rsid w:val="00475770"/>
    <w:rsid w:val="00475F5C"/>
    <w:rsid w:val="00476321"/>
    <w:rsid w:val="00476CBF"/>
    <w:rsid w:val="00477E16"/>
    <w:rsid w:val="0048082B"/>
    <w:rsid w:val="004808C4"/>
    <w:rsid w:val="00480FB1"/>
    <w:rsid w:val="004810B3"/>
    <w:rsid w:val="00481493"/>
    <w:rsid w:val="004823CA"/>
    <w:rsid w:val="00482A93"/>
    <w:rsid w:val="00482CA4"/>
    <w:rsid w:val="00482D7D"/>
    <w:rsid w:val="00482E63"/>
    <w:rsid w:val="00482F2F"/>
    <w:rsid w:val="00483E9E"/>
    <w:rsid w:val="00484AAE"/>
    <w:rsid w:val="00484E59"/>
    <w:rsid w:val="00485CDB"/>
    <w:rsid w:val="004866F5"/>
    <w:rsid w:val="00486748"/>
    <w:rsid w:val="0048684D"/>
    <w:rsid w:val="004871CB"/>
    <w:rsid w:val="004878D7"/>
    <w:rsid w:val="00487B95"/>
    <w:rsid w:val="00487F20"/>
    <w:rsid w:val="00487FBE"/>
    <w:rsid w:val="00487FD1"/>
    <w:rsid w:val="00490077"/>
    <w:rsid w:val="004907DE"/>
    <w:rsid w:val="004908FA"/>
    <w:rsid w:val="004909A0"/>
    <w:rsid w:val="00490C2E"/>
    <w:rsid w:val="00490E71"/>
    <w:rsid w:val="00490F38"/>
    <w:rsid w:val="00491669"/>
    <w:rsid w:val="004916B9"/>
    <w:rsid w:val="00491700"/>
    <w:rsid w:val="00492388"/>
    <w:rsid w:val="0049274E"/>
    <w:rsid w:val="00493121"/>
    <w:rsid w:val="00493826"/>
    <w:rsid w:val="00494A8C"/>
    <w:rsid w:val="00494FFB"/>
    <w:rsid w:val="004955FF"/>
    <w:rsid w:val="004957A9"/>
    <w:rsid w:val="0049649D"/>
    <w:rsid w:val="0049673A"/>
    <w:rsid w:val="00497171"/>
    <w:rsid w:val="004974F9"/>
    <w:rsid w:val="004977A1"/>
    <w:rsid w:val="00497D11"/>
    <w:rsid w:val="004A000E"/>
    <w:rsid w:val="004A00B6"/>
    <w:rsid w:val="004A133E"/>
    <w:rsid w:val="004A1773"/>
    <w:rsid w:val="004A1973"/>
    <w:rsid w:val="004A1BB1"/>
    <w:rsid w:val="004A27BF"/>
    <w:rsid w:val="004A39A8"/>
    <w:rsid w:val="004A39CD"/>
    <w:rsid w:val="004A55DA"/>
    <w:rsid w:val="004A63D8"/>
    <w:rsid w:val="004A6583"/>
    <w:rsid w:val="004A658B"/>
    <w:rsid w:val="004A68C5"/>
    <w:rsid w:val="004A7016"/>
    <w:rsid w:val="004A701F"/>
    <w:rsid w:val="004A70ED"/>
    <w:rsid w:val="004A752E"/>
    <w:rsid w:val="004A7995"/>
    <w:rsid w:val="004A7C76"/>
    <w:rsid w:val="004A7E1F"/>
    <w:rsid w:val="004B04C5"/>
    <w:rsid w:val="004B0953"/>
    <w:rsid w:val="004B0A50"/>
    <w:rsid w:val="004B1136"/>
    <w:rsid w:val="004B1366"/>
    <w:rsid w:val="004B1AD2"/>
    <w:rsid w:val="004B1CF2"/>
    <w:rsid w:val="004B1FF5"/>
    <w:rsid w:val="004B25A6"/>
    <w:rsid w:val="004B2982"/>
    <w:rsid w:val="004B2B7A"/>
    <w:rsid w:val="004B330F"/>
    <w:rsid w:val="004B43A7"/>
    <w:rsid w:val="004B44F1"/>
    <w:rsid w:val="004B4CEB"/>
    <w:rsid w:val="004B54CE"/>
    <w:rsid w:val="004B5533"/>
    <w:rsid w:val="004B5C94"/>
    <w:rsid w:val="004B655F"/>
    <w:rsid w:val="004B679D"/>
    <w:rsid w:val="004B6D48"/>
    <w:rsid w:val="004B6E65"/>
    <w:rsid w:val="004B7182"/>
    <w:rsid w:val="004B73A3"/>
    <w:rsid w:val="004B743C"/>
    <w:rsid w:val="004C02BE"/>
    <w:rsid w:val="004C08B1"/>
    <w:rsid w:val="004C0B9F"/>
    <w:rsid w:val="004C16B9"/>
    <w:rsid w:val="004C1908"/>
    <w:rsid w:val="004C2B50"/>
    <w:rsid w:val="004C2B5D"/>
    <w:rsid w:val="004C2E65"/>
    <w:rsid w:val="004C31E7"/>
    <w:rsid w:val="004C36BE"/>
    <w:rsid w:val="004C3962"/>
    <w:rsid w:val="004C3D16"/>
    <w:rsid w:val="004C40FE"/>
    <w:rsid w:val="004C4844"/>
    <w:rsid w:val="004C531C"/>
    <w:rsid w:val="004C5514"/>
    <w:rsid w:val="004C5A44"/>
    <w:rsid w:val="004C6116"/>
    <w:rsid w:val="004C617B"/>
    <w:rsid w:val="004C682A"/>
    <w:rsid w:val="004C6A43"/>
    <w:rsid w:val="004C6C04"/>
    <w:rsid w:val="004C78E3"/>
    <w:rsid w:val="004D03C3"/>
    <w:rsid w:val="004D06A0"/>
    <w:rsid w:val="004D092D"/>
    <w:rsid w:val="004D0CF2"/>
    <w:rsid w:val="004D1837"/>
    <w:rsid w:val="004D1990"/>
    <w:rsid w:val="004D2702"/>
    <w:rsid w:val="004D2E47"/>
    <w:rsid w:val="004D2ED6"/>
    <w:rsid w:val="004D3AAA"/>
    <w:rsid w:val="004D3F64"/>
    <w:rsid w:val="004D46DF"/>
    <w:rsid w:val="004D47FC"/>
    <w:rsid w:val="004D53FF"/>
    <w:rsid w:val="004D694E"/>
    <w:rsid w:val="004D766E"/>
    <w:rsid w:val="004D76F5"/>
    <w:rsid w:val="004D7B17"/>
    <w:rsid w:val="004D7F29"/>
    <w:rsid w:val="004E04D8"/>
    <w:rsid w:val="004E054C"/>
    <w:rsid w:val="004E0DEC"/>
    <w:rsid w:val="004E186B"/>
    <w:rsid w:val="004E22BD"/>
    <w:rsid w:val="004E26AD"/>
    <w:rsid w:val="004E2DCE"/>
    <w:rsid w:val="004E407F"/>
    <w:rsid w:val="004E410C"/>
    <w:rsid w:val="004E55B0"/>
    <w:rsid w:val="004E5DDB"/>
    <w:rsid w:val="004E60B7"/>
    <w:rsid w:val="004E6296"/>
    <w:rsid w:val="004E6F9A"/>
    <w:rsid w:val="004E790A"/>
    <w:rsid w:val="004E7A43"/>
    <w:rsid w:val="004F0C88"/>
    <w:rsid w:val="004F0D82"/>
    <w:rsid w:val="004F15EE"/>
    <w:rsid w:val="004F183F"/>
    <w:rsid w:val="004F1BB0"/>
    <w:rsid w:val="004F1C71"/>
    <w:rsid w:val="004F1CB8"/>
    <w:rsid w:val="004F2852"/>
    <w:rsid w:val="004F2BC0"/>
    <w:rsid w:val="004F2BD3"/>
    <w:rsid w:val="004F33B1"/>
    <w:rsid w:val="004F3804"/>
    <w:rsid w:val="004F394C"/>
    <w:rsid w:val="004F3B40"/>
    <w:rsid w:val="004F4082"/>
    <w:rsid w:val="004F4F8D"/>
    <w:rsid w:val="004F558E"/>
    <w:rsid w:val="004F55EC"/>
    <w:rsid w:val="004F56E2"/>
    <w:rsid w:val="004F5BF1"/>
    <w:rsid w:val="004F6236"/>
    <w:rsid w:val="004F63C3"/>
    <w:rsid w:val="004F6422"/>
    <w:rsid w:val="004F7070"/>
    <w:rsid w:val="004F7A88"/>
    <w:rsid w:val="0050015B"/>
    <w:rsid w:val="00500544"/>
    <w:rsid w:val="00501D85"/>
    <w:rsid w:val="00502400"/>
    <w:rsid w:val="00502697"/>
    <w:rsid w:val="005038D2"/>
    <w:rsid w:val="00504087"/>
    <w:rsid w:val="00504733"/>
    <w:rsid w:val="00504D5A"/>
    <w:rsid w:val="005056FD"/>
    <w:rsid w:val="00505E62"/>
    <w:rsid w:val="00505ED8"/>
    <w:rsid w:val="005063B5"/>
    <w:rsid w:val="00506838"/>
    <w:rsid w:val="00506F0A"/>
    <w:rsid w:val="00507E7B"/>
    <w:rsid w:val="0051005C"/>
    <w:rsid w:val="00510175"/>
    <w:rsid w:val="00510835"/>
    <w:rsid w:val="0051129F"/>
    <w:rsid w:val="00511AA5"/>
    <w:rsid w:val="00511EE9"/>
    <w:rsid w:val="0051204B"/>
    <w:rsid w:val="0051268E"/>
    <w:rsid w:val="0051287F"/>
    <w:rsid w:val="00512DF7"/>
    <w:rsid w:val="00513103"/>
    <w:rsid w:val="005136B3"/>
    <w:rsid w:val="00513C43"/>
    <w:rsid w:val="0051401F"/>
    <w:rsid w:val="0051442A"/>
    <w:rsid w:val="00514858"/>
    <w:rsid w:val="00515C0C"/>
    <w:rsid w:val="00515D4B"/>
    <w:rsid w:val="0051624B"/>
    <w:rsid w:val="00516356"/>
    <w:rsid w:val="00516A0B"/>
    <w:rsid w:val="005175B2"/>
    <w:rsid w:val="00517CF9"/>
    <w:rsid w:val="00520485"/>
    <w:rsid w:val="00521D8D"/>
    <w:rsid w:val="00521DF8"/>
    <w:rsid w:val="00521F28"/>
    <w:rsid w:val="00522040"/>
    <w:rsid w:val="00522A97"/>
    <w:rsid w:val="0052337B"/>
    <w:rsid w:val="00523743"/>
    <w:rsid w:val="00523E3F"/>
    <w:rsid w:val="0052458B"/>
    <w:rsid w:val="00524750"/>
    <w:rsid w:val="00524C5D"/>
    <w:rsid w:val="005253B2"/>
    <w:rsid w:val="00525503"/>
    <w:rsid w:val="00525B3A"/>
    <w:rsid w:val="00525DAF"/>
    <w:rsid w:val="005266BC"/>
    <w:rsid w:val="00526841"/>
    <w:rsid w:val="005305BB"/>
    <w:rsid w:val="005305DA"/>
    <w:rsid w:val="00531395"/>
    <w:rsid w:val="0053177D"/>
    <w:rsid w:val="0053266B"/>
    <w:rsid w:val="00532CE0"/>
    <w:rsid w:val="00533316"/>
    <w:rsid w:val="00533691"/>
    <w:rsid w:val="00533D78"/>
    <w:rsid w:val="00533E3E"/>
    <w:rsid w:val="005348EB"/>
    <w:rsid w:val="00534D19"/>
    <w:rsid w:val="00535248"/>
    <w:rsid w:val="00535EDE"/>
    <w:rsid w:val="00536E42"/>
    <w:rsid w:val="00537234"/>
    <w:rsid w:val="0053736E"/>
    <w:rsid w:val="005374B3"/>
    <w:rsid w:val="00537B8C"/>
    <w:rsid w:val="00537CF4"/>
    <w:rsid w:val="005409CE"/>
    <w:rsid w:val="005409E1"/>
    <w:rsid w:val="00540E94"/>
    <w:rsid w:val="00541ABC"/>
    <w:rsid w:val="00542D08"/>
    <w:rsid w:val="005435B1"/>
    <w:rsid w:val="005436F5"/>
    <w:rsid w:val="005438CF"/>
    <w:rsid w:val="00543D7B"/>
    <w:rsid w:val="00544721"/>
    <w:rsid w:val="0054495F"/>
    <w:rsid w:val="005454B7"/>
    <w:rsid w:val="005466AF"/>
    <w:rsid w:val="00546F89"/>
    <w:rsid w:val="0055022D"/>
    <w:rsid w:val="0055131D"/>
    <w:rsid w:val="00552718"/>
    <w:rsid w:val="005535B3"/>
    <w:rsid w:val="00553F37"/>
    <w:rsid w:val="00554225"/>
    <w:rsid w:val="005548AF"/>
    <w:rsid w:val="00554F33"/>
    <w:rsid w:val="00555369"/>
    <w:rsid w:val="0056039A"/>
    <w:rsid w:val="00560CB9"/>
    <w:rsid w:val="00561298"/>
    <w:rsid w:val="00562277"/>
    <w:rsid w:val="005628B7"/>
    <w:rsid w:val="00562ED5"/>
    <w:rsid w:val="00563DD0"/>
    <w:rsid w:val="00564254"/>
    <w:rsid w:val="005642E3"/>
    <w:rsid w:val="00564678"/>
    <w:rsid w:val="00566124"/>
    <w:rsid w:val="005671BB"/>
    <w:rsid w:val="005679F9"/>
    <w:rsid w:val="00567F3C"/>
    <w:rsid w:val="005700BD"/>
    <w:rsid w:val="005701A9"/>
    <w:rsid w:val="005705FC"/>
    <w:rsid w:val="00570BEA"/>
    <w:rsid w:val="005714A3"/>
    <w:rsid w:val="00571534"/>
    <w:rsid w:val="00571548"/>
    <w:rsid w:val="00571668"/>
    <w:rsid w:val="00571778"/>
    <w:rsid w:val="0057177A"/>
    <w:rsid w:val="00573007"/>
    <w:rsid w:val="00573980"/>
    <w:rsid w:val="00573A66"/>
    <w:rsid w:val="00573BEB"/>
    <w:rsid w:val="00573E86"/>
    <w:rsid w:val="0057414C"/>
    <w:rsid w:val="005742DD"/>
    <w:rsid w:val="00575683"/>
    <w:rsid w:val="00575E02"/>
    <w:rsid w:val="00575E1E"/>
    <w:rsid w:val="00575E4F"/>
    <w:rsid w:val="0057619E"/>
    <w:rsid w:val="005764AC"/>
    <w:rsid w:val="00577380"/>
    <w:rsid w:val="00577514"/>
    <w:rsid w:val="00580227"/>
    <w:rsid w:val="0058040B"/>
    <w:rsid w:val="00580441"/>
    <w:rsid w:val="005807B0"/>
    <w:rsid w:val="005843B3"/>
    <w:rsid w:val="0058478B"/>
    <w:rsid w:val="00585434"/>
    <w:rsid w:val="005858ED"/>
    <w:rsid w:val="00586206"/>
    <w:rsid w:val="00586743"/>
    <w:rsid w:val="00587359"/>
    <w:rsid w:val="00587418"/>
    <w:rsid w:val="0058778E"/>
    <w:rsid w:val="00587BB1"/>
    <w:rsid w:val="00591612"/>
    <w:rsid w:val="00592669"/>
    <w:rsid w:val="00592A19"/>
    <w:rsid w:val="00593849"/>
    <w:rsid w:val="00593BA4"/>
    <w:rsid w:val="00593BD1"/>
    <w:rsid w:val="0059441A"/>
    <w:rsid w:val="005951A5"/>
    <w:rsid w:val="005951C8"/>
    <w:rsid w:val="0059543C"/>
    <w:rsid w:val="0059550A"/>
    <w:rsid w:val="0059617F"/>
    <w:rsid w:val="0059643A"/>
    <w:rsid w:val="00596D5A"/>
    <w:rsid w:val="00597643"/>
    <w:rsid w:val="00597B76"/>
    <w:rsid w:val="00597FC9"/>
    <w:rsid w:val="005A0829"/>
    <w:rsid w:val="005A22C5"/>
    <w:rsid w:val="005A26FC"/>
    <w:rsid w:val="005A28C0"/>
    <w:rsid w:val="005A29D8"/>
    <w:rsid w:val="005A29FC"/>
    <w:rsid w:val="005A2ABD"/>
    <w:rsid w:val="005A2CF3"/>
    <w:rsid w:val="005A36F7"/>
    <w:rsid w:val="005A3EA3"/>
    <w:rsid w:val="005A445C"/>
    <w:rsid w:val="005A4D00"/>
    <w:rsid w:val="005A4E7D"/>
    <w:rsid w:val="005A4EB2"/>
    <w:rsid w:val="005A56D2"/>
    <w:rsid w:val="005A6136"/>
    <w:rsid w:val="005A61A8"/>
    <w:rsid w:val="005A6D23"/>
    <w:rsid w:val="005A6DA2"/>
    <w:rsid w:val="005A72EA"/>
    <w:rsid w:val="005B01EF"/>
    <w:rsid w:val="005B03DB"/>
    <w:rsid w:val="005B0C74"/>
    <w:rsid w:val="005B1BB4"/>
    <w:rsid w:val="005B2056"/>
    <w:rsid w:val="005B2175"/>
    <w:rsid w:val="005B2480"/>
    <w:rsid w:val="005B264A"/>
    <w:rsid w:val="005B26C8"/>
    <w:rsid w:val="005B28DF"/>
    <w:rsid w:val="005B352A"/>
    <w:rsid w:val="005B3BDD"/>
    <w:rsid w:val="005B3C33"/>
    <w:rsid w:val="005B3DEB"/>
    <w:rsid w:val="005B4446"/>
    <w:rsid w:val="005B4564"/>
    <w:rsid w:val="005B4C2E"/>
    <w:rsid w:val="005B539A"/>
    <w:rsid w:val="005B54A8"/>
    <w:rsid w:val="005B6836"/>
    <w:rsid w:val="005B6A7A"/>
    <w:rsid w:val="005B6C35"/>
    <w:rsid w:val="005B799C"/>
    <w:rsid w:val="005C05A9"/>
    <w:rsid w:val="005C078E"/>
    <w:rsid w:val="005C0E17"/>
    <w:rsid w:val="005C0FD4"/>
    <w:rsid w:val="005C1343"/>
    <w:rsid w:val="005C18D4"/>
    <w:rsid w:val="005C1DD9"/>
    <w:rsid w:val="005C2EEB"/>
    <w:rsid w:val="005C2FA1"/>
    <w:rsid w:val="005C31CC"/>
    <w:rsid w:val="005C32B9"/>
    <w:rsid w:val="005C3B9C"/>
    <w:rsid w:val="005C3BEE"/>
    <w:rsid w:val="005C3C49"/>
    <w:rsid w:val="005C3D93"/>
    <w:rsid w:val="005C50C7"/>
    <w:rsid w:val="005C5915"/>
    <w:rsid w:val="005C5ABA"/>
    <w:rsid w:val="005C657B"/>
    <w:rsid w:val="005C704C"/>
    <w:rsid w:val="005C743E"/>
    <w:rsid w:val="005C7492"/>
    <w:rsid w:val="005C7BD9"/>
    <w:rsid w:val="005D0A66"/>
    <w:rsid w:val="005D0BA0"/>
    <w:rsid w:val="005D0CDA"/>
    <w:rsid w:val="005D0EF3"/>
    <w:rsid w:val="005D1008"/>
    <w:rsid w:val="005D1071"/>
    <w:rsid w:val="005D205A"/>
    <w:rsid w:val="005D2B2E"/>
    <w:rsid w:val="005D31AE"/>
    <w:rsid w:val="005D3673"/>
    <w:rsid w:val="005D37EE"/>
    <w:rsid w:val="005D382B"/>
    <w:rsid w:val="005D3903"/>
    <w:rsid w:val="005D3916"/>
    <w:rsid w:val="005D3A02"/>
    <w:rsid w:val="005D3D5A"/>
    <w:rsid w:val="005D3E67"/>
    <w:rsid w:val="005D471B"/>
    <w:rsid w:val="005D534F"/>
    <w:rsid w:val="005D5E02"/>
    <w:rsid w:val="005D5FEC"/>
    <w:rsid w:val="005D6C6D"/>
    <w:rsid w:val="005D6E4A"/>
    <w:rsid w:val="005D755B"/>
    <w:rsid w:val="005D7C62"/>
    <w:rsid w:val="005D7F74"/>
    <w:rsid w:val="005E0837"/>
    <w:rsid w:val="005E1535"/>
    <w:rsid w:val="005E21E4"/>
    <w:rsid w:val="005E22FD"/>
    <w:rsid w:val="005E2AE0"/>
    <w:rsid w:val="005E4620"/>
    <w:rsid w:val="005E6E0D"/>
    <w:rsid w:val="005E7355"/>
    <w:rsid w:val="005E79D5"/>
    <w:rsid w:val="005E7B13"/>
    <w:rsid w:val="005E7E75"/>
    <w:rsid w:val="005F015A"/>
    <w:rsid w:val="005F0557"/>
    <w:rsid w:val="005F05EE"/>
    <w:rsid w:val="005F08FD"/>
    <w:rsid w:val="005F0B6A"/>
    <w:rsid w:val="005F14E4"/>
    <w:rsid w:val="005F2182"/>
    <w:rsid w:val="005F2BD7"/>
    <w:rsid w:val="005F2F7D"/>
    <w:rsid w:val="005F42D1"/>
    <w:rsid w:val="005F4338"/>
    <w:rsid w:val="005F43B8"/>
    <w:rsid w:val="005F444F"/>
    <w:rsid w:val="005F4C7D"/>
    <w:rsid w:val="005F5144"/>
    <w:rsid w:val="005F55B5"/>
    <w:rsid w:val="005F57BA"/>
    <w:rsid w:val="005F5A96"/>
    <w:rsid w:val="005F5B2B"/>
    <w:rsid w:val="005F5D55"/>
    <w:rsid w:val="005F6090"/>
    <w:rsid w:val="005F6101"/>
    <w:rsid w:val="005F65EF"/>
    <w:rsid w:val="005F6606"/>
    <w:rsid w:val="005F728D"/>
    <w:rsid w:val="005F7304"/>
    <w:rsid w:val="005F787D"/>
    <w:rsid w:val="0060061C"/>
    <w:rsid w:val="00600935"/>
    <w:rsid w:val="006013A5"/>
    <w:rsid w:val="006017A6"/>
    <w:rsid w:val="00601AD6"/>
    <w:rsid w:val="00601BD4"/>
    <w:rsid w:val="00601F22"/>
    <w:rsid w:val="00602096"/>
    <w:rsid w:val="0060253E"/>
    <w:rsid w:val="006029C3"/>
    <w:rsid w:val="00603D18"/>
    <w:rsid w:val="006048B4"/>
    <w:rsid w:val="00604A3B"/>
    <w:rsid w:val="00604A68"/>
    <w:rsid w:val="00604D00"/>
    <w:rsid w:val="00604E0A"/>
    <w:rsid w:val="00605365"/>
    <w:rsid w:val="006054B7"/>
    <w:rsid w:val="0060553C"/>
    <w:rsid w:val="0060564E"/>
    <w:rsid w:val="00605ACA"/>
    <w:rsid w:val="00605EF4"/>
    <w:rsid w:val="006061AD"/>
    <w:rsid w:val="00606637"/>
    <w:rsid w:val="00606740"/>
    <w:rsid w:val="00607ADD"/>
    <w:rsid w:val="00610178"/>
    <w:rsid w:val="0061040D"/>
    <w:rsid w:val="00610816"/>
    <w:rsid w:val="00610BA6"/>
    <w:rsid w:val="00611364"/>
    <w:rsid w:val="006117EB"/>
    <w:rsid w:val="006118E2"/>
    <w:rsid w:val="00612295"/>
    <w:rsid w:val="00612562"/>
    <w:rsid w:val="006126DF"/>
    <w:rsid w:val="006129E7"/>
    <w:rsid w:val="006133F7"/>
    <w:rsid w:val="0061343E"/>
    <w:rsid w:val="006143AD"/>
    <w:rsid w:val="006144C5"/>
    <w:rsid w:val="006147B2"/>
    <w:rsid w:val="006148AE"/>
    <w:rsid w:val="00614972"/>
    <w:rsid w:val="006149F1"/>
    <w:rsid w:val="00615942"/>
    <w:rsid w:val="00615B23"/>
    <w:rsid w:val="00615E51"/>
    <w:rsid w:val="0061656A"/>
    <w:rsid w:val="00616840"/>
    <w:rsid w:val="006168B9"/>
    <w:rsid w:val="00616925"/>
    <w:rsid w:val="00616BA1"/>
    <w:rsid w:val="0061797A"/>
    <w:rsid w:val="0062027A"/>
    <w:rsid w:val="0062055E"/>
    <w:rsid w:val="0062086B"/>
    <w:rsid w:val="006224A3"/>
    <w:rsid w:val="006226C3"/>
    <w:rsid w:val="00622B8C"/>
    <w:rsid w:val="00622CF1"/>
    <w:rsid w:val="0062362F"/>
    <w:rsid w:val="0062476D"/>
    <w:rsid w:val="00625142"/>
    <w:rsid w:val="00626970"/>
    <w:rsid w:val="00627172"/>
    <w:rsid w:val="00630000"/>
    <w:rsid w:val="00630316"/>
    <w:rsid w:val="006312FE"/>
    <w:rsid w:val="0063148D"/>
    <w:rsid w:val="006317B1"/>
    <w:rsid w:val="0063262B"/>
    <w:rsid w:val="0063272F"/>
    <w:rsid w:val="00632D6C"/>
    <w:rsid w:val="006331F6"/>
    <w:rsid w:val="00633AFA"/>
    <w:rsid w:val="00633D1A"/>
    <w:rsid w:val="006340A9"/>
    <w:rsid w:val="006341D8"/>
    <w:rsid w:val="00634291"/>
    <w:rsid w:val="006343CF"/>
    <w:rsid w:val="006344C7"/>
    <w:rsid w:val="006347F5"/>
    <w:rsid w:val="00634A7F"/>
    <w:rsid w:val="006355D0"/>
    <w:rsid w:val="006359FF"/>
    <w:rsid w:val="00635D18"/>
    <w:rsid w:val="006369A8"/>
    <w:rsid w:val="00637673"/>
    <w:rsid w:val="0064017C"/>
    <w:rsid w:val="00640AD7"/>
    <w:rsid w:val="00642651"/>
    <w:rsid w:val="0064305E"/>
    <w:rsid w:val="00643ADE"/>
    <w:rsid w:val="00644FD6"/>
    <w:rsid w:val="00646AB7"/>
    <w:rsid w:val="006470B1"/>
    <w:rsid w:val="00647DF4"/>
    <w:rsid w:val="00647EE0"/>
    <w:rsid w:val="00647F0C"/>
    <w:rsid w:val="00650099"/>
    <w:rsid w:val="00650200"/>
    <w:rsid w:val="00650416"/>
    <w:rsid w:val="00650F9C"/>
    <w:rsid w:val="00651204"/>
    <w:rsid w:val="006512D2"/>
    <w:rsid w:val="00651E55"/>
    <w:rsid w:val="00652626"/>
    <w:rsid w:val="0065293D"/>
    <w:rsid w:val="00652EA6"/>
    <w:rsid w:val="0065422D"/>
    <w:rsid w:val="006542B4"/>
    <w:rsid w:val="00654A78"/>
    <w:rsid w:val="00654E35"/>
    <w:rsid w:val="00655826"/>
    <w:rsid w:val="00655E74"/>
    <w:rsid w:val="00656A8D"/>
    <w:rsid w:val="00656B2C"/>
    <w:rsid w:val="006579C9"/>
    <w:rsid w:val="00657A24"/>
    <w:rsid w:val="00660667"/>
    <w:rsid w:val="00660C27"/>
    <w:rsid w:val="006617E0"/>
    <w:rsid w:val="00662E0C"/>
    <w:rsid w:val="0066317B"/>
    <w:rsid w:val="006631E1"/>
    <w:rsid w:val="006634F8"/>
    <w:rsid w:val="006637C1"/>
    <w:rsid w:val="006639EC"/>
    <w:rsid w:val="00663A07"/>
    <w:rsid w:val="00663C0C"/>
    <w:rsid w:val="0066412F"/>
    <w:rsid w:val="006648BC"/>
    <w:rsid w:val="00664F7F"/>
    <w:rsid w:val="0066557D"/>
    <w:rsid w:val="00665B7C"/>
    <w:rsid w:val="00665CB4"/>
    <w:rsid w:val="00666419"/>
    <w:rsid w:val="00666615"/>
    <w:rsid w:val="006668F1"/>
    <w:rsid w:val="00667682"/>
    <w:rsid w:val="006678B8"/>
    <w:rsid w:val="00667A75"/>
    <w:rsid w:val="00667AE0"/>
    <w:rsid w:val="00670612"/>
    <w:rsid w:val="00670906"/>
    <w:rsid w:val="006712EE"/>
    <w:rsid w:val="0067209C"/>
    <w:rsid w:val="006726FE"/>
    <w:rsid w:val="006734D9"/>
    <w:rsid w:val="00673A11"/>
    <w:rsid w:val="00674227"/>
    <w:rsid w:val="006749F3"/>
    <w:rsid w:val="00674EDE"/>
    <w:rsid w:val="00675282"/>
    <w:rsid w:val="00675711"/>
    <w:rsid w:val="006758DD"/>
    <w:rsid w:val="00676096"/>
    <w:rsid w:val="00676582"/>
    <w:rsid w:val="00676929"/>
    <w:rsid w:val="00676F28"/>
    <w:rsid w:val="00676F52"/>
    <w:rsid w:val="00676FBC"/>
    <w:rsid w:val="00677EFC"/>
    <w:rsid w:val="006801F8"/>
    <w:rsid w:val="006805E2"/>
    <w:rsid w:val="0068070C"/>
    <w:rsid w:val="00681990"/>
    <w:rsid w:val="00682A2A"/>
    <w:rsid w:val="00682CB2"/>
    <w:rsid w:val="00682F47"/>
    <w:rsid w:val="006832D4"/>
    <w:rsid w:val="0068438F"/>
    <w:rsid w:val="00684418"/>
    <w:rsid w:val="00685609"/>
    <w:rsid w:val="00685636"/>
    <w:rsid w:val="0068585C"/>
    <w:rsid w:val="00685931"/>
    <w:rsid w:val="006867C2"/>
    <w:rsid w:val="00687E68"/>
    <w:rsid w:val="00687E82"/>
    <w:rsid w:val="0069056B"/>
    <w:rsid w:val="00690A22"/>
    <w:rsid w:val="00690B87"/>
    <w:rsid w:val="00690C15"/>
    <w:rsid w:val="00690DB6"/>
    <w:rsid w:val="00690EE5"/>
    <w:rsid w:val="00691841"/>
    <w:rsid w:val="00691D3C"/>
    <w:rsid w:val="006928F5"/>
    <w:rsid w:val="0069290A"/>
    <w:rsid w:val="00692DD3"/>
    <w:rsid w:val="00692E71"/>
    <w:rsid w:val="00693C8A"/>
    <w:rsid w:val="006946AA"/>
    <w:rsid w:val="006946E9"/>
    <w:rsid w:val="006958BA"/>
    <w:rsid w:val="0069619D"/>
    <w:rsid w:val="006961BB"/>
    <w:rsid w:val="00696738"/>
    <w:rsid w:val="0069795A"/>
    <w:rsid w:val="006A0817"/>
    <w:rsid w:val="006A0EDA"/>
    <w:rsid w:val="006A142A"/>
    <w:rsid w:val="006A1A87"/>
    <w:rsid w:val="006A2066"/>
    <w:rsid w:val="006A20BC"/>
    <w:rsid w:val="006A25EB"/>
    <w:rsid w:val="006A2DBE"/>
    <w:rsid w:val="006A3272"/>
    <w:rsid w:val="006A4021"/>
    <w:rsid w:val="006A4874"/>
    <w:rsid w:val="006A4B77"/>
    <w:rsid w:val="006A55E7"/>
    <w:rsid w:val="006A58C2"/>
    <w:rsid w:val="006A5AFE"/>
    <w:rsid w:val="006A72CA"/>
    <w:rsid w:val="006A79AD"/>
    <w:rsid w:val="006B0151"/>
    <w:rsid w:val="006B0BCD"/>
    <w:rsid w:val="006B0CA9"/>
    <w:rsid w:val="006B1250"/>
    <w:rsid w:val="006B1A69"/>
    <w:rsid w:val="006B1E1A"/>
    <w:rsid w:val="006B3706"/>
    <w:rsid w:val="006B4515"/>
    <w:rsid w:val="006B45D0"/>
    <w:rsid w:val="006B482F"/>
    <w:rsid w:val="006B4903"/>
    <w:rsid w:val="006B5C9B"/>
    <w:rsid w:val="006B63C0"/>
    <w:rsid w:val="006B670C"/>
    <w:rsid w:val="006B717B"/>
    <w:rsid w:val="006B7783"/>
    <w:rsid w:val="006C000E"/>
    <w:rsid w:val="006C0DFB"/>
    <w:rsid w:val="006C0E66"/>
    <w:rsid w:val="006C10DC"/>
    <w:rsid w:val="006C144D"/>
    <w:rsid w:val="006C14D9"/>
    <w:rsid w:val="006C1AEF"/>
    <w:rsid w:val="006C1B81"/>
    <w:rsid w:val="006C1E85"/>
    <w:rsid w:val="006C2B35"/>
    <w:rsid w:val="006C3005"/>
    <w:rsid w:val="006C383D"/>
    <w:rsid w:val="006C3DC6"/>
    <w:rsid w:val="006C64B6"/>
    <w:rsid w:val="006C660A"/>
    <w:rsid w:val="006C6C8C"/>
    <w:rsid w:val="006C7E83"/>
    <w:rsid w:val="006D071E"/>
    <w:rsid w:val="006D089A"/>
    <w:rsid w:val="006D0AD7"/>
    <w:rsid w:val="006D0D3D"/>
    <w:rsid w:val="006D0EB6"/>
    <w:rsid w:val="006D1241"/>
    <w:rsid w:val="006D132A"/>
    <w:rsid w:val="006D231C"/>
    <w:rsid w:val="006D23E0"/>
    <w:rsid w:val="006D23FE"/>
    <w:rsid w:val="006D24AC"/>
    <w:rsid w:val="006D2D9C"/>
    <w:rsid w:val="006D32C1"/>
    <w:rsid w:val="006D4CC8"/>
    <w:rsid w:val="006D51C7"/>
    <w:rsid w:val="006D635B"/>
    <w:rsid w:val="006D69FD"/>
    <w:rsid w:val="006D6C87"/>
    <w:rsid w:val="006D70A6"/>
    <w:rsid w:val="006D7CA6"/>
    <w:rsid w:val="006D7D93"/>
    <w:rsid w:val="006D7DAF"/>
    <w:rsid w:val="006D7F3F"/>
    <w:rsid w:val="006E0287"/>
    <w:rsid w:val="006E0444"/>
    <w:rsid w:val="006E07A6"/>
    <w:rsid w:val="006E13E6"/>
    <w:rsid w:val="006E1749"/>
    <w:rsid w:val="006E17FF"/>
    <w:rsid w:val="006E186B"/>
    <w:rsid w:val="006E1C35"/>
    <w:rsid w:val="006E1D9B"/>
    <w:rsid w:val="006E2597"/>
    <w:rsid w:val="006E2632"/>
    <w:rsid w:val="006E30D9"/>
    <w:rsid w:val="006E3233"/>
    <w:rsid w:val="006E3E3D"/>
    <w:rsid w:val="006E3EBD"/>
    <w:rsid w:val="006E47A3"/>
    <w:rsid w:val="006E4F4E"/>
    <w:rsid w:val="006E5C0F"/>
    <w:rsid w:val="006E5F5C"/>
    <w:rsid w:val="006E61C1"/>
    <w:rsid w:val="006E625C"/>
    <w:rsid w:val="006E657A"/>
    <w:rsid w:val="006E67CB"/>
    <w:rsid w:val="006E682C"/>
    <w:rsid w:val="006E6F0A"/>
    <w:rsid w:val="006E76BF"/>
    <w:rsid w:val="006E7D0B"/>
    <w:rsid w:val="006F0AEB"/>
    <w:rsid w:val="006F0BA6"/>
    <w:rsid w:val="006F12B1"/>
    <w:rsid w:val="006F160B"/>
    <w:rsid w:val="006F179E"/>
    <w:rsid w:val="006F1E39"/>
    <w:rsid w:val="006F217B"/>
    <w:rsid w:val="006F21AF"/>
    <w:rsid w:val="006F29F0"/>
    <w:rsid w:val="006F33B3"/>
    <w:rsid w:val="006F4052"/>
    <w:rsid w:val="006F470C"/>
    <w:rsid w:val="006F48B7"/>
    <w:rsid w:val="006F4C48"/>
    <w:rsid w:val="006F525C"/>
    <w:rsid w:val="006F55F6"/>
    <w:rsid w:val="006F5C3F"/>
    <w:rsid w:val="006F68E5"/>
    <w:rsid w:val="006F6B63"/>
    <w:rsid w:val="006F6E27"/>
    <w:rsid w:val="006F77B7"/>
    <w:rsid w:val="006F77EB"/>
    <w:rsid w:val="006F7CF4"/>
    <w:rsid w:val="006F7D56"/>
    <w:rsid w:val="007010E4"/>
    <w:rsid w:val="00701945"/>
    <w:rsid w:val="00701EE3"/>
    <w:rsid w:val="007026E4"/>
    <w:rsid w:val="0070274D"/>
    <w:rsid w:val="00702997"/>
    <w:rsid w:val="00702CAA"/>
    <w:rsid w:val="00702EE1"/>
    <w:rsid w:val="0070370B"/>
    <w:rsid w:val="00703AD4"/>
    <w:rsid w:val="00706A0F"/>
    <w:rsid w:val="00706FE8"/>
    <w:rsid w:val="007075FA"/>
    <w:rsid w:val="007079AE"/>
    <w:rsid w:val="00707A23"/>
    <w:rsid w:val="007105B3"/>
    <w:rsid w:val="00710CE5"/>
    <w:rsid w:val="00711AC8"/>
    <w:rsid w:val="00711EFA"/>
    <w:rsid w:val="0071252C"/>
    <w:rsid w:val="007128F3"/>
    <w:rsid w:val="00712C4E"/>
    <w:rsid w:val="00712E03"/>
    <w:rsid w:val="00713FF1"/>
    <w:rsid w:val="007141CB"/>
    <w:rsid w:val="00714938"/>
    <w:rsid w:val="00714B98"/>
    <w:rsid w:val="00714CC9"/>
    <w:rsid w:val="00714DAF"/>
    <w:rsid w:val="00714EDE"/>
    <w:rsid w:val="00714F18"/>
    <w:rsid w:val="0071526F"/>
    <w:rsid w:val="00715402"/>
    <w:rsid w:val="00715B39"/>
    <w:rsid w:val="00715C52"/>
    <w:rsid w:val="00715D07"/>
    <w:rsid w:val="00715E35"/>
    <w:rsid w:val="00716A5F"/>
    <w:rsid w:val="00717009"/>
    <w:rsid w:val="007178A4"/>
    <w:rsid w:val="00717A4F"/>
    <w:rsid w:val="0072042B"/>
    <w:rsid w:val="007205BC"/>
    <w:rsid w:val="007207DA"/>
    <w:rsid w:val="00720C09"/>
    <w:rsid w:val="00721928"/>
    <w:rsid w:val="00723508"/>
    <w:rsid w:val="00724000"/>
    <w:rsid w:val="00724773"/>
    <w:rsid w:val="0072520B"/>
    <w:rsid w:val="00725576"/>
    <w:rsid w:val="0072653F"/>
    <w:rsid w:val="007278A7"/>
    <w:rsid w:val="00727B7F"/>
    <w:rsid w:val="00727BC6"/>
    <w:rsid w:val="0073032B"/>
    <w:rsid w:val="0073094B"/>
    <w:rsid w:val="00730B19"/>
    <w:rsid w:val="00730E35"/>
    <w:rsid w:val="00731CBC"/>
    <w:rsid w:val="00731CF1"/>
    <w:rsid w:val="007320FA"/>
    <w:rsid w:val="00732140"/>
    <w:rsid w:val="007325FF"/>
    <w:rsid w:val="00732BCB"/>
    <w:rsid w:val="00732CD0"/>
    <w:rsid w:val="00733EA4"/>
    <w:rsid w:val="0073450A"/>
    <w:rsid w:val="00734BA7"/>
    <w:rsid w:val="007351EC"/>
    <w:rsid w:val="007364AF"/>
    <w:rsid w:val="00736544"/>
    <w:rsid w:val="00736B59"/>
    <w:rsid w:val="007372F5"/>
    <w:rsid w:val="00737499"/>
    <w:rsid w:val="00740134"/>
    <w:rsid w:val="00740689"/>
    <w:rsid w:val="00740B95"/>
    <w:rsid w:val="00740D7B"/>
    <w:rsid w:val="0074159C"/>
    <w:rsid w:val="00741851"/>
    <w:rsid w:val="00741D90"/>
    <w:rsid w:val="00742196"/>
    <w:rsid w:val="0074255F"/>
    <w:rsid w:val="00742C73"/>
    <w:rsid w:val="00742E3C"/>
    <w:rsid w:val="00743869"/>
    <w:rsid w:val="00743940"/>
    <w:rsid w:val="0074488B"/>
    <w:rsid w:val="00744BA1"/>
    <w:rsid w:val="00744CB2"/>
    <w:rsid w:val="00744FEC"/>
    <w:rsid w:val="00745965"/>
    <w:rsid w:val="007459A9"/>
    <w:rsid w:val="00745C95"/>
    <w:rsid w:val="00745E84"/>
    <w:rsid w:val="00746B80"/>
    <w:rsid w:val="00746E2A"/>
    <w:rsid w:val="007475A1"/>
    <w:rsid w:val="00747935"/>
    <w:rsid w:val="0075040B"/>
    <w:rsid w:val="007506BC"/>
    <w:rsid w:val="00750739"/>
    <w:rsid w:val="00750C67"/>
    <w:rsid w:val="0075172B"/>
    <w:rsid w:val="00751D69"/>
    <w:rsid w:val="007526D8"/>
    <w:rsid w:val="00752BCC"/>
    <w:rsid w:val="00753490"/>
    <w:rsid w:val="0075356B"/>
    <w:rsid w:val="00753785"/>
    <w:rsid w:val="0075429E"/>
    <w:rsid w:val="00754448"/>
    <w:rsid w:val="00754EDA"/>
    <w:rsid w:val="00754F17"/>
    <w:rsid w:val="007550CC"/>
    <w:rsid w:val="0075547C"/>
    <w:rsid w:val="00755AFB"/>
    <w:rsid w:val="00755D28"/>
    <w:rsid w:val="007576AD"/>
    <w:rsid w:val="007579FC"/>
    <w:rsid w:val="0076020D"/>
    <w:rsid w:val="00760578"/>
    <w:rsid w:val="00760CD9"/>
    <w:rsid w:val="00761007"/>
    <w:rsid w:val="007612D8"/>
    <w:rsid w:val="00761631"/>
    <w:rsid w:val="007617AE"/>
    <w:rsid w:val="00762BF1"/>
    <w:rsid w:val="00763482"/>
    <w:rsid w:val="00763529"/>
    <w:rsid w:val="00763583"/>
    <w:rsid w:val="00764456"/>
    <w:rsid w:val="0076487E"/>
    <w:rsid w:val="0076512C"/>
    <w:rsid w:val="007651AA"/>
    <w:rsid w:val="007655F1"/>
    <w:rsid w:val="00766DF8"/>
    <w:rsid w:val="00766F9C"/>
    <w:rsid w:val="0077182E"/>
    <w:rsid w:val="00773E77"/>
    <w:rsid w:val="00773FCA"/>
    <w:rsid w:val="00774696"/>
    <w:rsid w:val="007749E3"/>
    <w:rsid w:val="00776350"/>
    <w:rsid w:val="0077668C"/>
    <w:rsid w:val="007767A1"/>
    <w:rsid w:val="00776C3F"/>
    <w:rsid w:val="00776F4C"/>
    <w:rsid w:val="00777826"/>
    <w:rsid w:val="00777C35"/>
    <w:rsid w:val="00777C86"/>
    <w:rsid w:val="00781351"/>
    <w:rsid w:val="007813A0"/>
    <w:rsid w:val="00781A6D"/>
    <w:rsid w:val="007828EF"/>
    <w:rsid w:val="00783124"/>
    <w:rsid w:val="007836DF"/>
    <w:rsid w:val="007837F0"/>
    <w:rsid w:val="00783947"/>
    <w:rsid w:val="00784462"/>
    <w:rsid w:val="00784E01"/>
    <w:rsid w:val="00785238"/>
    <w:rsid w:val="00786191"/>
    <w:rsid w:val="007871DE"/>
    <w:rsid w:val="00787EBD"/>
    <w:rsid w:val="00790210"/>
    <w:rsid w:val="007902B5"/>
    <w:rsid w:val="0079051B"/>
    <w:rsid w:val="0079071E"/>
    <w:rsid w:val="00790CCF"/>
    <w:rsid w:val="0079100A"/>
    <w:rsid w:val="007916AA"/>
    <w:rsid w:val="007920CA"/>
    <w:rsid w:val="00792A9A"/>
    <w:rsid w:val="00792B33"/>
    <w:rsid w:val="007931F5"/>
    <w:rsid w:val="007937B5"/>
    <w:rsid w:val="00793943"/>
    <w:rsid w:val="00794124"/>
    <w:rsid w:val="00794B01"/>
    <w:rsid w:val="00795607"/>
    <w:rsid w:val="00795BED"/>
    <w:rsid w:val="00795F83"/>
    <w:rsid w:val="00797205"/>
    <w:rsid w:val="007975C4"/>
    <w:rsid w:val="007A001F"/>
    <w:rsid w:val="007A099B"/>
    <w:rsid w:val="007A1096"/>
    <w:rsid w:val="007A15B4"/>
    <w:rsid w:val="007A18D5"/>
    <w:rsid w:val="007A2283"/>
    <w:rsid w:val="007A3166"/>
    <w:rsid w:val="007A3750"/>
    <w:rsid w:val="007A464C"/>
    <w:rsid w:val="007A4A57"/>
    <w:rsid w:val="007A4A7E"/>
    <w:rsid w:val="007A541A"/>
    <w:rsid w:val="007A5B09"/>
    <w:rsid w:val="007A5EFE"/>
    <w:rsid w:val="007A708F"/>
    <w:rsid w:val="007A7A2F"/>
    <w:rsid w:val="007A7D50"/>
    <w:rsid w:val="007B05C1"/>
    <w:rsid w:val="007B072F"/>
    <w:rsid w:val="007B111E"/>
    <w:rsid w:val="007B1412"/>
    <w:rsid w:val="007B189B"/>
    <w:rsid w:val="007B1A85"/>
    <w:rsid w:val="007B2919"/>
    <w:rsid w:val="007B2B22"/>
    <w:rsid w:val="007B2DF3"/>
    <w:rsid w:val="007B311B"/>
    <w:rsid w:val="007B35A2"/>
    <w:rsid w:val="007B3B27"/>
    <w:rsid w:val="007B3CB3"/>
    <w:rsid w:val="007B43CD"/>
    <w:rsid w:val="007B4ED7"/>
    <w:rsid w:val="007B5252"/>
    <w:rsid w:val="007B5C39"/>
    <w:rsid w:val="007B654D"/>
    <w:rsid w:val="007B67BB"/>
    <w:rsid w:val="007B69DF"/>
    <w:rsid w:val="007B70CF"/>
    <w:rsid w:val="007C00CB"/>
    <w:rsid w:val="007C0ADD"/>
    <w:rsid w:val="007C0C5D"/>
    <w:rsid w:val="007C11EC"/>
    <w:rsid w:val="007C23C8"/>
    <w:rsid w:val="007C2ABA"/>
    <w:rsid w:val="007C3512"/>
    <w:rsid w:val="007C3CDA"/>
    <w:rsid w:val="007C3D52"/>
    <w:rsid w:val="007C5228"/>
    <w:rsid w:val="007C528D"/>
    <w:rsid w:val="007C5AB8"/>
    <w:rsid w:val="007C5B18"/>
    <w:rsid w:val="007C6683"/>
    <w:rsid w:val="007C6E20"/>
    <w:rsid w:val="007C78AC"/>
    <w:rsid w:val="007C799C"/>
    <w:rsid w:val="007C7ABB"/>
    <w:rsid w:val="007D02AE"/>
    <w:rsid w:val="007D043A"/>
    <w:rsid w:val="007D0D1A"/>
    <w:rsid w:val="007D0D48"/>
    <w:rsid w:val="007D1FA9"/>
    <w:rsid w:val="007D25E2"/>
    <w:rsid w:val="007D271E"/>
    <w:rsid w:val="007D31A1"/>
    <w:rsid w:val="007D3241"/>
    <w:rsid w:val="007D3718"/>
    <w:rsid w:val="007D392E"/>
    <w:rsid w:val="007D44B6"/>
    <w:rsid w:val="007D458B"/>
    <w:rsid w:val="007D485B"/>
    <w:rsid w:val="007D4DC4"/>
    <w:rsid w:val="007D55BA"/>
    <w:rsid w:val="007D5BB9"/>
    <w:rsid w:val="007D5DDA"/>
    <w:rsid w:val="007D5E00"/>
    <w:rsid w:val="007D6440"/>
    <w:rsid w:val="007D6650"/>
    <w:rsid w:val="007D6F3C"/>
    <w:rsid w:val="007D7A55"/>
    <w:rsid w:val="007D7EF9"/>
    <w:rsid w:val="007E0099"/>
    <w:rsid w:val="007E03DF"/>
    <w:rsid w:val="007E05A1"/>
    <w:rsid w:val="007E07FD"/>
    <w:rsid w:val="007E108D"/>
    <w:rsid w:val="007E212F"/>
    <w:rsid w:val="007E342B"/>
    <w:rsid w:val="007E36F5"/>
    <w:rsid w:val="007E379F"/>
    <w:rsid w:val="007E41E5"/>
    <w:rsid w:val="007E427A"/>
    <w:rsid w:val="007E43AE"/>
    <w:rsid w:val="007E48F1"/>
    <w:rsid w:val="007E49DF"/>
    <w:rsid w:val="007E4A1D"/>
    <w:rsid w:val="007E4D6A"/>
    <w:rsid w:val="007E508A"/>
    <w:rsid w:val="007E62DC"/>
    <w:rsid w:val="007E6C2C"/>
    <w:rsid w:val="007E6CCA"/>
    <w:rsid w:val="007E7142"/>
    <w:rsid w:val="007E7DF8"/>
    <w:rsid w:val="007E7F9F"/>
    <w:rsid w:val="007F022A"/>
    <w:rsid w:val="007F0253"/>
    <w:rsid w:val="007F0A9D"/>
    <w:rsid w:val="007F0C89"/>
    <w:rsid w:val="007F2675"/>
    <w:rsid w:val="007F281E"/>
    <w:rsid w:val="007F2D80"/>
    <w:rsid w:val="007F3275"/>
    <w:rsid w:val="007F4088"/>
    <w:rsid w:val="007F41C5"/>
    <w:rsid w:val="007F4422"/>
    <w:rsid w:val="007F4672"/>
    <w:rsid w:val="007F4C12"/>
    <w:rsid w:val="007F5A60"/>
    <w:rsid w:val="007F5C14"/>
    <w:rsid w:val="007F5D0E"/>
    <w:rsid w:val="007F6A2F"/>
    <w:rsid w:val="007F6A92"/>
    <w:rsid w:val="007F7E5F"/>
    <w:rsid w:val="0080077B"/>
    <w:rsid w:val="00801897"/>
    <w:rsid w:val="0080206A"/>
    <w:rsid w:val="00803322"/>
    <w:rsid w:val="008034EB"/>
    <w:rsid w:val="0080370F"/>
    <w:rsid w:val="008046CA"/>
    <w:rsid w:val="00804881"/>
    <w:rsid w:val="00805703"/>
    <w:rsid w:val="008058FB"/>
    <w:rsid w:val="00805D7A"/>
    <w:rsid w:val="00805FE5"/>
    <w:rsid w:val="0080626D"/>
    <w:rsid w:val="008068AF"/>
    <w:rsid w:val="008077E4"/>
    <w:rsid w:val="00810FC0"/>
    <w:rsid w:val="008110D0"/>
    <w:rsid w:val="0081160F"/>
    <w:rsid w:val="0081191B"/>
    <w:rsid w:val="00812DE9"/>
    <w:rsid w:val="008140C9"/>
    <w:rsid w:val="00814805"/>
    <w:rsid w:val="00814D91"/>
    <w:rsid w:val="00815485"/>
    <w:rsid w:val="00815AF6"/>
    <w:rsid w:val="00817AA3"/>
    <w:rsid w:val="008200E1"/>
    <w:rsid w:val="00820796"/>
    <w:rsid w:val="00820906"/>
    <w:rsid w:val="00820C3A"/>
    <w:rsid w:val="0082154E"/>
    <w:rsid w:val="00821A0F"/>
    <w:rsid w:val="00821AA3"/>
    <w:rsid w:val="0082384C"/>
    <w:rsid w:val="00823BFF"/>
    <w:rsid w:val="00824134"/>
    <w:rsid w:val="008255AF"/>
    <w:rsid w:val="008259E1"/>
    <w:rsid w:val="00825DC7"/>
    <w:rsid w:val="008261FF"/>
    <w:rsid w:val="00827017"/>
    <w:rsid w:val="00830644"/>
    <w:rsid w:val="0083079F"/>
    <w:rsid w:val="00830DB1"/>
    <w:rsid w:val="008312EE"/>
    <w:rsid w:val="00831344"/>
    <w:rsid w:val="00831832"/>
    <w:rsid w:val="00832E0D"/>
    <w:rsid w:val="00833425"/>
    <w:rsid w:val="00833923"/>
    <w:rsid w:val="00834891"/>
    <w:rsid w:val="008352F4"/>
    <w:rsid w:val="00835B41"/>
    <w:rsid w:val="00835D11"/>
    <w:rsid w:val="00836684"/>
    <w:rsid w:val="00836885"/>
    <w:rsid w:val="00837416"/>
    <w:rsid w:val="00837A47"/>
    <w:rsid w:val="008400FF"/>
    <w:rsid w:val="008409FA"/>
    <w:rsid w:val="00840F99"/>
    <w:rsid w:val="00840F9E"/>
    <w:rsid w:val="00841E56"/>
    <w:rsid w:val="00842838"/>
    <w:rsid w:val="00842854"/>
    <w:rsid w:val="0084361E"/>
    <w:rsid w:val="0084372B"/>
    <w:rsid w:val="00843863"/>
    <w:rsid w:val="008445FA"/>
    <w:rsid w:val="00844B02"/>
    <w:rsid w:val="00844B0A"/>
    <w:rsid w:val="00844BBA"/>
    <w:rsid w:val="00844FE5"/>
    <w:rsid w:val="00845F32"/>
    <w:rsid w:val="00846BCA"/>
    <w:rsid w:val="00850E22"/>
    <w:rsid w:val="00850F1E"/>
    <w:rsid w:val="008513E4"/>
    <w:rsid w:val="00851CE8"/>
    <w:rsid w:val="00851F74"/>
    <w:rsid w:val="008524DA"/>
    <w:rsid w:val="008528F5"/>
    <w:rsid w:val="00853129"/>
    <w:rsid w:val="00853254"/>
    <w:rsid w:val="008538C8"/>
    <w:rsid w:val="008554D5"/>
    <w:rsid w:val="008557BC"/>
    <w:rsid w:val="00855808"/>
    <w:rsid w:val="00855865"/>
    <w:rsid w:val="00855CD9"/>
    <w:rsid w:val="00855D0F"/>
    <w:rsid w:val="00856A1D"/>
    <w:rsid w:val="00856E5A"/>
    <w:rsid w:val="0085717C"/>
    <w:rsid w:val="00857889"/>
    <w:rsid w:val="008603AC"/>
    <w:rsid w:val="00860C5D"/>
    <w:rsid w:val="0086169D"/>
    <w:rsid w:val="00861DD7"/>
    <w:rsid w:val="00862563"/>
    <w:rsid w:val="008626FC"/>
    <w:rsid w:val="00862884"/>
    <w:rsid w:val="00863746"/>
    <w:rsid w:val="00863AFE"/>
    <w:rsid w:val="00863C59"/>
    <w:rsid w:val="00864664"/>
    <w:rsid w:val="008655D4"/>
    <w:rsid w:val="00865C58"/>
    <w:rsid w:val="008666D0"/>
    <w:rsid w:val="00866A6A"/>
    <w:rsid w:val="0086744A"/>
    <w:rsid w:val="0086783A"/>
    <w:rsid w:val="00870323"/>
    <w:rsid w:val="00870755"/>
    <w:rsid w:val="00870B4E"/>
    <w:rsid w:val="00870D4E"/>
    <w:rsid w:val="008711A3"/>
    <w:rsid w:val="00871F99"/>
    <w:rsid w:val="00872389"/>
    <w:rsid w:val="008726DF"/>
    <w:rsid w:val="0087339D"/>
    <w:rsid w:val="008734C9"/>
    <w:rsid w:val="00873DFA"/>
    <w:rsid w:val="00873F65"/>
    <w:rsid w:val="00874474"/>
    <w:rsid w:val="00874AA2"/>
    <w:rsid w:val="00874E0F"/>
    <w:rsid w:val="008750C4"/>
    <w:rsid w:val="008757D0"/>
    <w:rsid w:val="00875BDA"/>
    <w:rsid w:val="0087617C"/>
    <w:rsid w:val="008764F3"/>
    <w:rsid w:val="008767BB"/>
    <w:rsid w:val="008767E4"/>
    <w:rsid w:val="0087685A"/>
    <w:rsid w:val="008768EB"/>
    <w:rsid w:val="00876EF6"/>
    <w:rsid w:val="008773A6"/>
    <w:rsid w:val="008773FA"/>
    <w:rsid w:val="00880A18"/>
    <w:rsid w:val="0088113E"/>
    <w:rsid w:val="00881180"/>
    <w:rsid w:val="00881982"/>
    <w:rsid w:val="008819F7"/>
    <w:rsid w:val="00882198"/>
    <w:rsid w:val="00883F5C"/>
    <w:rsid w:val="0088430E"/>
    <w:rsid w:val="0088527B"/>
    <w:rsid w:val="0088572B"/>
    <w:rsid w:val="00885AA5"/>
    <w:rsid w:val="00885F83"/>
    <w:rsid w:val="0088628E"/>
    <w:rsid w:val="008867B3"/>
    <w:rsid w:val="00887218"/>
    <w:rsid w:val="00887942"/>
    <w:rsid w:val="008912C5"/>
    <w:rsid w:val="008916EE"/>
    <w:rsid w:val="00891F08"/>
    <w:rsid w:val="00892641"/>
    <w:rsid w:val="00892904"/>
    <w:rsid w:val="008929EA"/>
    <w:rsid w:val="00893517"/>
    <w:rsid w:val="00893CE7"/>
    <w:rsid w:val="00894098"/>
    <w:rsid w:val="00894BD3"/>
    <w:rsid w:val="00894DB3"/>
    <w:rsid w:val="008960C3"/>
    <w:rsid w:val="0089639B"/>
    <w:rsid w:val="00896807"/>
    <w:rsid w:val="00896A74"/>
    <w:rsid w:val="00896A77"/>
    <w:rsid w:val="00896F3F"/>
    <w:rsid w:val="00896FFC"/>
    <w:rsid w:val="0089757C"/>
    <w:rsid w:val="008A0092"/>
    <w:rsid w:val="008A01D7"/>
    <w:rsid w:val="008A0762"/>
    <w:rsid w:val="008A1384"/>
    <w:rsid w:val="008A17E5"/>
    <w:rsid w:val="008A20CE"/>
    <w:rsid w:val="008A22CD"/>
    <w:rsid w:val="008A2CC4"/>
    <w:rsid w:val="008A322D"/>
    <w:rsid w:val="008A3E2A"/>
    <w:rsid w:val="008A53F6"/>
    <w:rsid w:val="008A5A0D"/>
    <w:rsid w:val="008A5B8B"/>
    <w:rsid w:val="008A5F5C"/>
    <w:rsid w:val="008A5FD8"/>
    <w:rsid w:val="008A67D3"/>
    <w:rsid w:val="008A7C84"/>
    <w:rsid w:val="008B0164"/>
    <w:rsid w:val="008B0B45"/>
    <w:rsid w:val="008B0B99"/>
    <w:rsid w:val="008B0D88"/>
    <w:rsid w:val="008B1204"/>
    <w:rsid w:val="008B13D4"/>
    <w:rsid w:val="008B2567"/>
    <w:rsid w:val="008B4CF2"/>
    <w:rsid w:val="008B56F6"/>
    <w:rsid w:val="008B5ADC"/>
    <w:rsid w:val="008B5CFE"/>
    <w:rsid w:val="008B5D7F"/>
    <w:rsid w:val="008B5F2B"/>
    <w:rsid w:val="008B658E"/>
    <w:rsid w:val="008B74E5"/>
    <w:rsid w:val="008B7BAB"/>
    <w:rsid w:val="008B7DE3"/>
    <w:rsid w:val="008C00E3"/>
    <w:rsid w:val="008C0321"/>
    <w:rsid w:val="008C0493"/>
    <w:rsid w:val="008C0FE4"/>
    <w:rsid w:val="008C13C0"/>
    <w:rsid w:val="008C1547"/>
    <w:rsid w:val="008C1D01"/>
    <w:rsid w:val="008C1E87"/>
    <w:rsid w:val="008C1FB0"/>
    <w:rsid w:val="008C2327"/>
    <w:rsid w:val="008C2368"/>
    <w:rsid w:val="008C2B1A"/>
    <w:rsid w:val="008C3A16"/>
    <w:rsid w:val="008C42C3"/>
    <w:rsid w:val="008C4EFC"/>
    <w:rsid w:val="008C4FF9"/>
    <w:rsid w:val="008C51A9"/>
    <w:rsid w:val="008C5AAE"/>
    <w:rsid w:val="008C5B93"/>
    <w:rsid w:val="008C6E95"/>
    <w:rsid w:val="008C7270"/>
    <w:rsid w:val="008C74C1"/>
    <w:rsid w:val="008C7A8D"/>
    <w:rsid w:val="008C7D4A"/>
    <w:rsid w:val="008D0427"/>
    <w:rsid w:val="008D0D36"/>
    <w:rsid w:val="008D0EFD"/>
    <w:rsid w:val="008D1C29"/>
    <w:rsid w:val="008D292D"/>
    <w:rsid w:val="008D2C81"/>
    <w:rsid w:val="008D3191"/>
    <w:rsid w:val="008D37CF"/>
    <w:rsid w:val="008D38FF"/>
    <w:rsid w:val="008D434B"/>
    <w:rsid w:val="008D45E4"/>
    <w:rsid w:val="008D490A"/>
    <w:rsid w:val="008D5B1D"/>
    <w:rsid w:val="008D6156"/>
    <w:rsid w:val="008D6253"/>
    <w:rsid w:val="008D65B1"/>
    <w:rsid w:val="008D6916"/>
    <w:rsid w:val="008D7A21"/>
    <w:rsid w:val="008E0B80"/>
    <w:rsid w:val="008E0C0E"/>
    <w:rsid w:val="008E0C88"/>
    <w:rsid w:val="008E1223"/>
    <w:rsid w:val="008E1585"/>
    <w:rsid w:val="008E195A"/>
    <w:rsid w:val="008E25C8"/>
    <w:rsid w:val="008E34C6"/>
    <w:rsid w:val="008E3741"/>
    <w:rsid w:val="008E48DD"/>
    <w:rsid w:val="008E4FED"/>
    <w:rsid w:val="008E56E1"/>
    <w:rsid w:val="008E658E"/>
    <w:rsid w:val="008E69AE"/>
    <w:rsid w:val="008E6A8A"/>
    <w:rsid w:val="008E7516"/>
    <w:rsid w:val="008E75A8"/>
    <w:rsid w:val="008F026B"/>
    <w:rsid w:val="008F0709"/>
    <w:rsid w:val="008F0DF9"/>
    <w:rsid w:val="008F0E8D"/>
    <w:rsid w:val="008F29B8"/>
    <w:rsid w:val="008F2BEC"/>
    <w:rsid w:val="008F2CE1"/>
    <w:rsid w:val="008F32DE"/>
    <w:rsid w:val="008F3955"/>
    <w:rsid w:val="008F3B14"/>
    <w:rsid w:val="008F3F55"/>
    <w:rsid w:val="008F3FB5"/>
    <w:rsid w:val="008F4A3A"/>
    <w:rsid w:val="008F518A"/>
    <w:rsid w:val="008F61B9"/>
    <w:rsid w:val="008F67D8"/>
    <w:rsid w:val="008F685F"/>
    <w:rsid w:val="008F73A5"/>
    <w:rsid w:val="008F7A88"/>
    <w:rsid w:val="0090056F"/>
    <w:rsid w:val="00901E09"/>
    <w:rsid w:val="00901FD4"/>
    <w:rsid w:val="0090240B"/>
    <w:rsid w:val="00903748"/>
    <w:rsid w:val="00903D31"/>
    <w:rsid w:val="00904DA8"/>
    <w:rsid w:val="00904E0D"/>
    <w:rsid w:val="009050B6"/>
    <w:rsid w:val="009059C0"/>
    <w:rsid w:val="00905DE3"/>
    <w:rsid w:val="0090677D"/>
    <w:rsid w:val="00906A90"/>
    <w:rsid w:val="00906C14"/>
    <w:rsid w:val="00906D8A"/>
    <w:rsid w:val="00907BD9"/>
    <w:rsid w:val="00907D41"/>
    <w:rsid w:val="00910E93"/>
    <w:rsid w:val="009110C8"/>
    <w:rsid w:val="00911F5D"/>
    <w:rsid w:val="009122A7"/>
    <w:rsid w:val="009125C3"/>
    <w:rsid w:val="009125F9"/>
    <w:rsid w:val="00912C00"/>
    <w:rsid w:val="0091301A"/>
    <w:rsid w:val="009137BC"/>
    <w:rsid w:val="00913B08"/>
    <w:rsid w:val="00913E7F"/>
    <w:rsid w:val="009148D0"/>
    <w:rsid w:val="00914931"/>
    <w:rsid w:val="009150C1"/>
    <w:rsid w:val="0091559D"/>
    <w:rsid w:val="00916213"/>
    <w:rsid w:val="009169C6"/>
    <w:rsid w:val="00917207"/>
    <w:rsid w:val="009178E5"/>
    <w:rsid w:val="0092073B"/>
    <w:rsid w:val="00921350"/>
    <w:rsid w:val="00921FA0"/>
    <w:rsid w:val="00922843"/>
    <w:rsid w:val="00922F43"/>
    <w:rsid w:val="00923257"/>
    <w:rsid w:val="009235D4"/>
    <w:rsid w:val="0092451E"/>
    <w:rsid w:val="00924CF8"/>
    <w:rsid w:val="00924D39"/>
    <w:rsid w:val="00924D54"/>
    <w:rsid w:val="009258FF"/>
    <w:rsid w:val="00925A7B"/>
    <w:rsid w:val="009269DF"/>
    <w:rsid w:val="00926A79"/>
    <w:rsid w:val="009278B0"/>
    <w:rsid w:val="00930136"/>
    <w:rsid w:val="0093074A"/>
    <w:rsid w:val="009309C6"/>
    <w:rsid w:val="00930BB7"/>
    <w:rsid w:val="00930CC1"/>
    <w:rsid w:val="00931700"/>
    <w:rsid w:val="00931AAE"/>
    <w:rsid w:val="00931DEF"/>
    <w:rsid w:val="009320D0"/>
    <w:rsid w:val="009322F1"/>
    <w:rsid w:val="00932B1E"/>
    <w:rsid w:val="00932C31"/>
    <w:rsid w:val="00933931"/>
    <w:rsid w:val="00933F63"/>
    <w:rsid w:val="009343FE"/>
    <w:rsid w:val="00934661"/>
    <w:rsid w:val="00934810"/>
    <w:rsid w:val="00934AE2"/>
    <w:rsid w:val="0093588C"/>
    <w:rsid w:val="00935A97"/>
    <w:rsid w:val="00935C2C"/>
    <w:rsid w:val="00935F1D"/>
    <w:rsid w:val="00936209"/>
    <w:rsid w:val="00936344"/>
    <w:rsid w:val="00936A78"/>
    <w:rsid w:val="00936D60"/>
    <w:rsid w:val="00940472"/>
    <w:rsid w:val="00940E4D"/>
    <w:rsid w:val="00941D0A"/>
    <w:rsid w:val="009427C7"/>
    <w:rsid w:val="009431D2"/>
    <w:rsid w:val="00943D30"/>
    <w:rsid w:val="00944298"/>
    <w:rsid w:val="009442EF"/>
    <w:rsid w:val="00944341"/>
    <w:rsid w:val="00944E4F"/>
    <w:rsid w:val="00945673"/>
    <w:rsid w:val="009460E4"/>
    <w:rsid w:val="00946858"/>
    <w:rsid w:val="00947476"/>
    <w:rsid w:val="00947586"/>
    <w:rsid w:val="009476B2"/>
    <w:rsid w:val="00947899"/>
    <w:rsid w:val="00947B1C"/>
    <w:rsid w:val="00947FF4"/>
    <w:rsid w:val="0095084A"/>
    <w:rsid w:val="00950E1D"/>
    <w:rsid w:val="00950F98"/>
    <w:rsid w:val="00950FD0"/>
    <w:rsid w:val="009512E6"/>
    <w:rsid w:val="00951CB4"/>
    <w:rsid w:val="009520AD"/>
    <w:rsid w:val="0095294B"/>
    <w:rsid w:val="00952978"/>
    <w:rsid w:val="00952D5C"/>
    <w:rsid w:val="00952FBC"/>
    <w:rsid w:val="009546E3"/>
    <w:rsid w:val="009546FC"/>
    <w:rsid w:val="009549D9"/>
    <w:rsid w:val="00955048"/>
    <w:rsid w:val="00956880"/>
    <w:rsid w:val="00956D0A"/>
    <w:rsid w:val="0095718D"/>
    <w:rsid w:val="0095719A"/>
    <w:rsid w:val="009572A5"/>
    <w:rsid w:val="00957758"/>
    <w:rsid w:val="00957B02"/>
    <w:rsid w:val="00957E72"/>
    <w:rsid w:val="00957EA4"/>
    <w:rsid w:val="00957F31"/>
    <w:rsid w:val="0096008F"/>
    <w:rsid w:val="00960DB3"/>
    <w:rsid w:val="00960EBA"/>
    <w:rsid w:val="0096130D"/>
    <w:rsid w:val="00962071"/>
    <w:rsid w:val="009626EE"/>
    <w:rsid w:val="00962A29"/>
    <w:rsid w:val="00962CF9"/>
    <w:rsid w:val="009630C9"/>
    <w:rsid w:val="00963492"/>
    <w:rsid w:val="00963B89"/>
    <w:rsid w:val="009641A8"/>
    <w:rsid w:val="00964371"/>
    <w:rsid w:val="009643C6"/>
    <w:rsid w:val="0096537A"/>
    <w:rsid w:val="00965579"/>
    <w:rsid w:val="0096640A"/>
    <w:rsid w:val="0096641F"/>
    <w:rsid w:val="009664EC"/>
    <w:rsid w:val="009664F3"/>
    <w:rsid w:val="00970626"/>
    <w:rsid w:val="00970D00"/>
    <w:rsid w:val="0097171D"/>
    <w:rsid w:val="0097194F"/>
    <w:rsid w:val="00971957"/>
    <w:rsid w:val="00971F99"/>
    <w:rsid w:val="009721C5"/>
    <w:rsid w:val="00972264"/>
    <w:rsid w:val="00972888"/>
    <w:rsid w:val="00972B26"/>
    <w:rsid w:val="00972C95"/>
    <w:rsid w:val="00972D22"/>
    <w:rsid w:val="009734DF"/>
    <w:rsid w:val="00973BBE"/>
    <w:rsid w:val="00973CB4"/>
    <w:rsid w:val="00973F2F"/>
    <w:rsid w:val="0097453F"/>
    <w:rsid w:val="00974926"/>
    <w:rsid w:val="00974B68"/>
    <w:rsid w:val="00974E4E"/>
    <w:rsid w:val="00974FB1"/>
    <w:rsid w:val="009755CD"/>
    <w:rsid w:val="00975854"/>
    <w:rsid w:val="00975D3B"/>
    <w:rsid w:val="00975E75"/>
    <w:rsid w:val="009761BC"/>
    <w:rsid w:val="009761F7"/>
    <w:rsid w:val="00977604"/>
    <w:rsid w:val="00980CA2"/>
    <w:rsid w:val="009810CC"/>
    <w:rsid w:val="00981489"/>
    <w:rsid w:val="00981515"/>
    <w:rsid w:val="009815D3"/>
    <w:rsid w:val="00981866"/>
    <w:rsid w:val="00981C8D"/>
    <w:rsid w:val="00981D2C"/>
    <w:rsid w:val="00981D75"/>
    <w:rsid w:val="00981E5C"/>
    <w:rsid w:val="009822F9"/>
    <w:rsid w:val="0098280E"/>
    <w:rsid w:val="00982A22"/>
    <w:rsid w:val="00982D11"/>
    <w:rsid w:val="00982E9B"/>
    <w:rsid w:val="0098336F"/>
    <w:rsid w:val="00983CDC"/>
    <w:rsid w:val="00983F08"/>
    <w:rsid w:val="00984008"/>
    <w:rsid w:val="0098402B"/>
    <w:rsid w:val="009848A7"/>
    <w:rsid w:val="00984CA4"/>
    <w:rsid w:val="009850E7"/>
    <w:rsid w:val="0098510D"/>
    <w:rsid w:val="0098517B"/>
    <w:rsid w:val="009855E6"/>
    <w:rsid w:val="009857EA"/>
    <w:rsid w:val="00985D55"/>
    <w:rsid w:val="00985F80"/>
    <w:rsid w:val="00986490"/>
    <w:rsid w:val="009867F7"/>
    <w:rsid w:val="00986D88"/>
    <w:rsid w:val="00986E41"/>
    <w:rsid w:val="00987050"/>
    <w:rsid w:val="0098715F"/>
    <w:rsid w:val="0098720D"/>
    <w:rsid w:val="00987523"/>
    <w:rsid w:val="0098784A"/>
    <w:rsid w:val="00990A79"/>
    <w:rsid w:val="00990E8E"/>
    <w:rsid w:val="00990F99"/>
    <w:rsid w:val="009927D9"/>
    <w:rsid w:val="00992AD4"/>
    <w:rsid w:val="00994194"/>
    <w:rsid w:val="00994591"/>
    <w:rsid w:val="00994718"/>
    <w:rsid w:val="009948AB"/>
    <w:rsid w:val="00994AF7"/>
    <w:rsid w:val="0099504B"/>
    <w:rsid w:val="009955A3"/>
    <w:rsid w:val="009965C8"/>
    <w:rsid w:val="009969C9"/>
    <w:rsid w:val="00996D5C"/>
    <w:rsid w:val="0099755F"/>
    <w:rsid w:val="009977C3"/>
    <w:rsid w:val="00997A74"/>
    <w:rsid w:val="00997B21"/>
    <w:rsid w:val="009A0E57"/>
    <w:rsid w:val="009A0F51"/>
    <w:rsid w:val="009A1DEC"/>
    <w:rsid w:val="009A1FE3"/>
    <w:rsid w:val="009A20D5"/>
    <w:rsid w:val="009A27E5"/>
    <w:rsid w:val="009A2FA0"/>
    <w:rsid w:val="009A379D"/>
    <w:rsid w:val="009A4955"/>
    <w:rsid w:val="009A5B60"/>
    <w:rsid w:val="009A793A"/>
    <w:rsid w:val="009B0953"/>
    <w:rsid w:val="009B09D0"/>
    <w:rsid w:val="009B1CA7"/>
    <w:rsid w:val="009B395F"/>
    <w:rsid w:val="009B3B13"/>
    <w:rsid w:val="009B40C2"/>
    <w:rsid w:val="009B446C"/>
    <w:rsid w:val="009B458D"/>
    <w:rsid w:val="009B45AF"/>
    <w:rsid w:val="009B4F1B"/>
    <w:rsid w:val="009B50B4"/>
    <w:rsid w:val="009B5933"/>
    <w:rsid w:val="009B641F"/>
    <w:rsid w:val="009B6CEE"/>
    <w:rsid w:val="009B7356"/>
    <w:rsid w:val="009B744A"/>
    <w:rsid w:val="009B7BBF"/>
    <w:rsid w:val="009B7C56"/>
    <w:rsid w:val="009C0C68"/>
    <w:rsid w:val="009C0E45"/>
    <w:rsid w:val="009C10AC"/>
    <w:rsid w:val="009C15E4"/>
    <w:rsid w:val="009C1989"/>
    <w:rsid w:val="009C1FF7"/>
    <w:rsid w:val="009C2692"/>
    <w:rsid w:val="009C271F"/>
    <w:rsid w:val="009C27C5"/>
    <w:rsid w:val="009C2EFC"/>
    <w:rsid w:val="009C329A"/>
    <w:rsid w:val="009C3655"/>
    <w:rsid w:val="009C3B27"/>
    <w:rsid w:val="009C3C5F"/>
    <w:rsid w:val="009C3F5A"/>
    <w:rsid w:val="009C4AF9"/>
    <w:rsid w:val="009C4C03"/>
    <w:rsid w:val="009C4CEC"/>
    <w:rsid w:val="009C4E61"/>
    <w:rsid w:val="009C534C"/>
    <w:rsid w:val="009C59D4"/>
    <w:rsid w:val="009C692E"/>
    <w:rsid w:val="009C6A7A"/>
    <w:rsid w:val="009C6C14"/>
    <w:rsid w:val="009C7524"/>
    <w:rsid w:val="009C760E"/>
    <w:rsid w:val="009C76A7"/>
    <w:rsid w:val="009D0213"/>
    <w:rsid w:val="009D0363"/>
    <w:rsid w:val="009D04FF"/>
    <w:rsid w:val="009D1628"/>
    <w:rsid w:val="009D1957"/>
    <w:rsid w:val="009D2987"/>
    <w:rsid w:val="009D29FD"/>
    <w:rsid w:val="009D2B70"/>
    <w:rsid w:val="009D339E"/>
    <w:rsid w:val="009D3AEC"/>
    <w:rsid w:val="009D3D5A"/>
    <w:rsid w:val="009D47A7"/>
    <w:rsid w:val="009D55D8"/>
    <w:rsid w:val="009D55F0"/>
    <w:rsid w:val="009D586E"/>
    <w:rsid w:val="009D6084"/>
    <w:rsid w:val="009D6331"/>
    <w:rsid w:val="009D758C"/>
    <w:rsid w:val="009D7B6B"/>
    <w:rsid w:val="009E0240"/>
    <w:rsid w:val="009E05F4"/>
    <w:rsid w:val="009E0624"/>
    <w:rsid w:val="009E0CA4"/>
    <w:rsid w:val="009E2371"/>
    <w:rsid w:val="009E2516"/>
    <w:rsid w:val="009E33F7"/>
    <w:rsid w:val="009E3665"/>
    <w:rsid w:val="009E40B5"/>
    <w:rsid w:val="009E42B2"/>
    <w:rsid w:val="009E4EAA"/>
    <w:rsid w:val="009E6678"/>
    <w:rsid w:val="009F0096"/>
    <w:rsid w:val="009F0471"/>
    <w:rsid w:val="009F0B5A"/>
    <w:rsid w:val="009F0BBF"/>
    <w:rsid w:val="009F0C46"/>
    <w:rsid w:val="009F1474"/>
    <w:rsid w:val="009F1EFF"/>
    <w:rsid w:val="009F241E"/>
    <w:rsid w:val="009F3673"/>
    <w:rsid w:val="009F433B"/>
    <w:rsid w:val="009F49A8"/>
    <w:rsid w:val="009F4EBB"/>
    <w:rsid w:val="009F5226"/>
    <w:rsid w:val="009F611C"/>
    <w:rsid w:val="009F638E"/>
    <w:rsid w:val="009F7312"/>
    <w:rsid w:val="009F7AE3"/>
    <w:rsid w:val="00A001B1"/>
    <w:rsid w:val="00A001C0"/>
    <w:rsid w:val="00A00D94"/>
    <w:rsid w:val="00A01257"/>
    <w:rsid w:val="00A012C7"/>
    <w:rsid w:val="00A01DEC"/>
    <w:rsid w:val="00A02042"/>
    <w:rsid w:val="00A0332E"/>
    <w:rsid w:val="00A03452"/>
    <w:rsid w:val="00A03487"/>
    <w:rsid w:val="00A038FE"/>
    <w:rsid w:val="00A03AC4"/>
    <w:rsid w:val="00A03E3A"/>
    <w:rsid w:val="00A03EAD"/>
    <w:rsid w:val="00A04091"/>
    <w:rsid w:val="00A041A2"/>
    <w:rsid w:val="00A04257"/>
    <w:rsid w:val="00A042A1"/>
    <w:rsid w:val="00A04735"/>
    <w:rsid w:val="00A04ABF"/>
    <w:rsid w:val="00A05B2B"/>
    <w:rsid w:val="00A05DE7"/>
    <w:rsid w:val="00A05F8A"/>
    <w:rsid w:val="00A06056"/>
    <w:rsid w:val="00A0606E"/>
    <w:rsid w:val="00A06912"/>
    <w:rsid w:val="00A06CDB"/>
    <w:rsid w:val="00A06E30"/>
    <w:rsid w:val="00A07380"/>
    <w:rsid w:val="00A119D7"/>
    <w:rsid w:val="00A11A13"/>
    <w:rsid w:val="00A126EC"/>
    <w:rsid w:val="00A130D0"/>
    <w:rsid w:val="00A133DC"/>
    <w:rsid w:val="00A142A2"/>
    <w:rsid w:val="00A14B71"/>
    <w:rsid w:val="00A14E8C"/>
    <w:rsid w:val="00A162B1"/>
    <w:rsid w:val="00A1675E"/>
    <w:rsid w:val="00A16A1E"/>
    <w:rsid w:val="00A16A5F"/>
    <w:rsid w:val="00A16F04"/>
    <w:rsid w:val="00A17A04"/>
    <w:rsid w:val="00A20B3E"/>
    <w:rsid w:val="00A20E80"/>
    <w:rsid w:val="00A215DC"/>
    <w:rsid w:val="00A2181F"/>
    <w:rsid w:val="00A21984"/>
    <w:rsid w:val="00A21F81"/>
    <w:rsid w:val="00A22441"/>
    <w:rsid w:val="00A224A6"/>
    <w:rsid w:val="00A23506"/>
    <w:rsid w:val="00A23A81"/>
    <w:rsid w:val="00A23DAC"/>
    <w:rsid w:val="00A24998"/>
    <w:rsid w:val="00A25517"/>
    <w:rsid w:val="00A2570E"/>
    <w:rsid w:val="00A26EF0"/>
    <w:rsid w:val="00A27456"/>
    <w:rsid w:val="00A27C21"/>
    <w:rsid w:val="00A27F5B"/>
    <w:rsid w:val="00A3101F"/>
    <w:rsid w:val="00A31C4D"/>
    <w:rsid w:val="00A31EBA"/>
    <w:rsid w:val="00A321BA"/>
    <w:rsid w:val="00A321E4"/>
    <w:rsid w:val="00A323F5"/>
    <w:rsid w:val="00A32954"/>
    <w:rsid w:val="00A3329F"/>
    <w:rsid w:val="00A33D0B"/>
    <w:rsid w:val="00A33D27"/>
    <w:rsid w:val="00A340DB"/>
    <w:rsid w:val="00A34CB0"/>
    <w:rsid w:val="00A35787"/>
    <w:rsid w:val="00A35C41"/>
    <w:rsid w:val="00A35EDE"/>
    <w:rsid w:val="00A36277"/>
    <w:rsid w:val="00A368E8"/>
    <w:rsid w:val="00A36A8B"/>
    <w:rsid w:val="00A37031"/>
    <w:rsid w:val="00A37234"/>
    <w:rsid w:val="00A37304"/>
    <w:rsid w:val="00A40420"/>
    <w:rsid w:val="00A4272B"/>
    <w:rsid w:val="00A429E1"/>
    <w:rsid w:val="00A42A82"/>
    <w:rsid w:val="00A43B71"/>
    <w:rsid w:val="00A43C2B"/>
    <w:rsid w:val="00A43E07"/>
    <w:rsid w:val="00A44110"/>
    <w:rsid w:val="00A44605"/>
    <w:rsid w:val="00A44864"/>
    <w:rsid w:val="00A44888"/>
    <w:rsid w:val="00A44F7B"/>
    <w:rsid w:val="00A45324"/>
    <w:rsid w:val="00A45970"/>
    <w:rsid w:val="00A45A5F"/>
    <w:rsid w:val="00A45BD9"/>
    <w:rsid w:val="00A45D29"/>
    <w:rsid w:val="00A45F2F"/>
    <w:rsid w:val="00A46191"/>
    <w:rsid w:val="00A461CD"/>
    <w:rsid w:val="00A46F01"/>
    <w:rsid w:val="00A470A1"/>
    <w:rsid w:val="00A47729"/>
    <w:rsid w:val="00A5040D"/>
    <w:rsid w:val="00A51609"/>
    <w:rsid w:val="00A5171E"/>
    <w:rsid w:val="00A51BCB"/>
    <w:rsid w:val="00A52415"/>
    <w:rsid w:val="00A52844"/>
    <w:rsid w:val="00A52CBF"/>
    <w:rsid w:val="00A547B7"/>
    <w:rsid w:val="00A55A22"/>
    <w:rsid w:val="00A5747E"/>
    <w:rsid w:val="00A57540"/>
    <w:rsid w:val="00A57858"/>
    <w:rsid w:val="00A57902"/>
    <w:rsid w:val="00A60538"/>
    <w:rsid w:val="00A608C8"/>
    <w:rsid w:val="00A60AB1"/>
    <w:rsid w:val="00A6197A"/>
    <w:rsid w:val="00A628B6"/>
    <w:rsid w:val="00A62A4B"/>
    <w:rsid w:val="00A63025"/>
    <w:rsid w:val="00A63137"/>
    <w:rsid w:val="00A63793"/>
    <w:rsid w:val="00A63B5F"/>
    <w:rsid w:val="00A6610C"/>
    <w:rsid w:val="00A666BD"/>
    <w:rsid w:val="00A669E1"/>
    <w:rsid w:val="00A66BA0"/>
    <w:rsid w:val="00A66C36"/>
    <w:rsid w:val="00A67912"/>
    <w:rsid w:val="00A67F2C"/>
    <w:rsid w:val="00A67FE3"/>
    <w:rsid w:val="00A70052"/>
    <w:rsid w:val="00A70695"/>
    <w:rsid w:val="00A71864"/>
    <w:rsid w:val="00A71C9E"/>
    <w:rsid w:val="00A72BB6"/>
    <w:rsid w:val="00A7317C"/>
    <w:rsid w:val="00A732E5"/>
    <w:rsid w:val="00A73497"/>
    <w:rsid w:val="00A73B18"/>
    <w:rsid w:val="00A73CE5"/>
    <w:rsid w:val="00A73FC5"/>
    <w:rsid w:val="00A753F2"/>
    <w:rsid w:val="00A75D7E"/>
    <w:rsid w:val="00A75E70"/>
    <w:rsid w:val="00A76001"/>
    <w:rsid w:val="00A76462"/>
    <w:rsid w:val="00A7658B"/>
    <w:rsid w:val="00A76752"/>
    <w:rsid w:val="00A76A9B"/>
    <w:rsid w:val="00A7743B"/>
    <w:rsid w:val="00A776C3"/>
    <w:rsid w:val="00A808C8"/>
    <w:rsid w:val="00A80A2C"/>
    <w:rsid w:val="00A80F72"/>
    <w:rsid w:val="00A815E5"/>
    <w:rsid w:val="00A81E4D"/>
    <w:rsid w:val="00A82130"/>
    <w:rsid w:val="00A82195"/>
    <w:rsid w:val="00A82706"/>
    <w:rsid w:val="00A82722"/>
    <w:rsid w:val="00A82A6A"/>
    <w:rsid w:val="00A82BA1"/>
    <w:rsid w:val="00A82BDC"/>
    <w:rsid w:val="00A8369F"/>
    <w:rsid w:val="00A849F7"/>
    <w:rsid w:val="00A8509D"/>
    <w:rsid w:val="00A853E8"/>
    <w:rsid w:val="00A85DD9"/>
    <w:rsid w:val="00A86C4A"/>
    <w:rsid w:val="00A86CE7"/>
    <w:rsid w:val="00A8716A"/>
    <w:rsid w:val="00A871AA"/>
    <w:rsid w:val="00A87373"/>
    <w:rsid w:val="00A8763B"/>
    <w:rsid w:val="00A9059F"/>
    <w:rsid w:val="00A909B2"/>
    <w:rsid w:val="00A91079"/>
    <w:rsid w:val="00A91B7C"/>
    <w:rsid w:val="00A91E2D"/>
    <w:rsid w:val="00A92C3E"/>
    <w:rsid w:val="00A9319E"/>
    <w:rsid w:val="00A9355E"/>
    <w:rsid w:val="00A935E6"/>
    <w:rsid w:val="00A93F10"/>
    <w:rsid w:val="00A95257"/>
    <w:rsid w:val="00A95A15"/>
    <w:rsid w:val="00A95D88"/>
    <w:rsid w:val="00A96780"/>
    <w:rsid w:val="00A96F61"/>
    <w:rsid w:val="00A970A7"/>
    <w:rsid w:val="00A97107"/>
    <w:rsid w:val="00A97528"/>
    <w:rsid w:val="00A976F4"/>
    <w:rsid w:val="00A97D96"/>
    <w:rsid w:val="00AA06D0"/>
    <w:rsid w:val="00AA079B"/>
    <w:rsid w:val="00AA0A86"/>
    <w:rsid w:val="00AA14A4"/>
    <w:rsid w:val="00AA1D4E"/>
    <w:rsid w:val="00AA1F1D"/>
    <w:rsid w:val="00AA2194"/>
    <w:rsid w:val="00AA262B"/>
    <w:rsid w:val="00AA2647"/>
    <w:rsid w:val="00AA2E65"/>
    <w:rsid w:val="00AA3002"/>
    <w:rsid w:val="00AA38A3"/>
    <w:rsid w:val="00AA399D"/>
    <w:rsid w:val="00AA3EF9"/>
    <w:rsid w:val="00AA41A0"/>
    <w:rsid w:val="00AA4C26"/>
    <w:rsid w:val="00AA4FF3"/>
    <w:rsid w:val="00AA5645"/>
    <w:rsid w:val="00AA57AF"/>
    <w:rsid w:val="00AA5E2A"/>
    <w:rsid w:val="00AA5F72"/>
    <w:rsid w:val="00AA633F"/>
    <w:rsid w:val="00AA7076"/>
    <w:rsid w:val="00AA7380"/>
    <w:rsid w:val="00AA7794"/>
    <w:rsid w:val="00AB06FC"/>
    <w:rsid w:val="00AB0898"/>
    <w:rsid w:val="00AB095F"/>
    <w:rsid w:val="00AB1694"/>
    <w:rsid w:val="00AB16B9"/>
    <w:rsid w:val="00AB1E36"/>
    <w:rsid w:val="00AB2005"/>
    <w:rsid w:val="00AB2C53"/>
    <w:rsid w:val="00AB2D12"/>
    <w:rsid w:val="00AB336F"/>
    <w:rsid w:val="00AB4429"/>
    <w:rsid w:val="00AB47F8"/>
    <w:rsid w:val="00AB4E19"/>
    <w:rsid w:val="00AB55D9"/>
    <w:rsid w:val="00AB573E"/>
    <w:rsid w:val="00AB5E02"/>
    <w:rsid w:val="00AB5FD0"/>
    <w:rsid w:val="00AB6313"/>
    <w:rsid w:val="00AB69D5"/>
    <w:rsid w:val="00AC06CA"/>
    <w:rsid w:val="00AC1425"/>
    <w:rsid w:val="00AC15C9"/>
    <w:rsid w:val="00AC3153"/>
    <w:rsid w:val="00AC3243"/>
    <w:rsid w:val="00AC3A7A"/>
    <w:rsid w:val="00AC4309"/>
    <w:rsid w:val="00AC470C"/>
    <w:rsid w:val="00AC4946"/>
    <w:rsid w:val="00AC4EE7"/>
    <w:rsid w:val="00AC5BFF"/>
    <w:rsid w:val="00AC6330"/>
    <w:rsid w:val="00AC6BBF"/>
    <w:rsid w:val="00AC6C7F"/>
    <w:rsid w:val="00AC6D1C"/>
    <w:rsid w:val="00AC7AA1"/>
    <w:rsid w:val="00AC7C15"/>
    <w:rsid w:val="00AC7C6B"/>
    <w:rsid w:val="00AC7C72"/>
    <w:rsid w:val="00AD0355"/>
    <w:rsid w:val="00AD06FD"/>
    <w:rsid w:val="00AD1702"/>
    <w:rsid w:val="00AD2009"/>
    <w:rsid w:val="00AD231D"/>
    <w:rsid w:val="00AD26C2"/>
    <w:rsid w:val="00AD365D"/>
    <w:rsid w:val="00AD395D"/>
    <w:rsid w:val="00AD55B6"/>
    <w:rsid w:val="00AD5A29"/>
    <w:rsid w:val="00AD5CE9"/>
    <w:rsid w:val="00AD64D1"/>
    <w:rsid w:val="00AD6543"/>
    <w:rsid w:val="00AD6C5A"/>
    <w:rsid w:val="00AD7191"/>
    <w:rsid w:val="00AD79FE"/>
    <w:rsid w:val="00AD7AB1"/>
    <w:rsid w:val="00AE03F8"/>
    <w:rsid w:val="00AE0695"/>
    <w:rsid w:val="00AE09F2"/>
    <w:rsid w:val="00AE0AD6"/>
    <w:rsid w:val="00AE1F45"/>
    <w:rsid w:val="00AE206D"/>
    <w:rsid w:val="00AE27E1"/>
    <w:rsid w:val="00AE2F5F"/>
    <w:rsid w:val="00AE3D09"/>
    <w:rsid w:val="00AE3E56"/>
    <w:rsid w:val="00AE3EF9"/>
    <w:rsid w:val="00AE4536"/>
    <w:rsid w:val="00AE4977"/>
    <w:rsid w:val="00AE4EED"/>
    <w:rsid w:val="00AE5151"/>
    <w:rsid w:val="00AE5FA3"/>
    <w:rsid w:val="00AE692E"/>
    <w:rsid w:val="00AE6E78"/>
    <w:rsid w:val="00AE7007"/>
    <w:rsid w:val="00AE72CD"/>
    <w:rsid w:val="00AE7303"/>
    <w:rsid w:val="00AE7BE2"/>
    <w:rsid w:val="00AE7DAE"/>
    <w:rsid w:val="00AF031B"/>
    <w:rsid w:val="00AF1375"/>
    <w:rsid w:val="00AF1F52"/>
    <w:rsid w:val="00AF2F6D"/>
    <w:rsid w:val="00AF3BDE"/>
    <w:rsid w:val="00AF3E07"/>
    <w:rsid w:val="00AF3F8E"/>
    <w:rsid w:val="00AF3FBD"/>
    <w:rsid w:val="00AF46F7"/>
    <w:rsid w:val="00AF4BDA"/>
    <w:rsid w:val="00AF60C1"/>
    <w:rsid w:val="00AF6845"/>
    <w:rsid w:val="00AF6B19"/>
    <w:rsid w:val="00AF6F89"/>
    <w:rsid w:val="00AF6FF9"/>
    <w:rsid w:val="00AF7515"/>
    <w:rsid w:val="00AF77F5"/>
    <w:rsid w:val="00B006B3"/>
    <w:rsid w:val="00B0151B"/>
    <w:rsid w:val="00B01AEF"/>
    <w:rsid w:val="00B01CED"/>
    <w:rsid w:val="00B02313"/>
    <w:rsid w:val="00B02958"/>
    <w:rsid w:val="00B031F3"/>
    <w:rsid w:val="00B03325"/>
    <w:rsid w:val="00B038F1"/>
    <w:rsid w:val="00B04193"/>
    <w:rsid w:val="00B043B3"/>
    <w:rsid w:val="00B04517"/>
    <w:rsid w:val="00B04597"/>
    <w:rsid w:val="00B04B59"/>
    <w:rsid w:val="00B04F7A"/>
    <w:rsid w:val="00B0531A"/>
    <w:rsid w:val="00B05910"/>
    <w:rsid w:val="00B05A2A"/>
    <w:rsid w:val="00B062F6"/>
    <w:rsid w:val="00B06CEB"/>
    <w:rsid w:val="00B071D1"/>
    <w:rsid w:val="00B07B54"/>
    <w:rsid w:val="00B1044E"/>
    <w:rsid w:val="00B10A4A"/>
    <w:rsid w:val="00B10ACF"/>
    <w:rsid w:val="00B114F8"/>
    <w:rsid w:val="00B11655"/>
    <w:rsid w:val="00B11ABB"/>
    <w:rsid w:val="00B12EBF"/>
    <w:rsid w:val="00B13DA6"/>
    <w:rsid w:val="00B15154"/>
    <w:rsid w:val="00B15786"/>
    <w:rsid w:val="00B1580C"/>
    <w:rsid w:val="00B1587A"/>
    <w:rsid w:val="00B15CAB"/>
    <w:rsid w:val="00B163AC"/>
    <w:rsid w:val="00B167D9"/>
    <w:rsid w:val="00B16F45"/>
    <w:rsid w:val="00B17567"/>
    <w:rsid w:val="00B17727"/>
    <w:rsid w:val="00B179F4"/>
    <w:rsid w:val="00B203CA"/>
    <w:rsid w:val="00B20559"/>
    <w:rsid w:val="00B21738"/>
    <w:rsid w:val="00B21873"/>
    <w:rsid w:val="00B2195E"/>
    <w:rsid w:val="00B21B3A"/>
    <w:rsid w:val="00B21E46"/>
    <w:rsid w:val="00B226CF"/>
    <w:rsid w:val="00B2382E"/>
    <w:rsid w:val="00B23D88"/>
    <w:rsid w:val="00B245F3"/>
    <w:rsid w:val="00B24FF3"/>
    <w:rsid w:val="00B25D36"/>
    <w:rsid w:val="00B25E18"/>
    <w:rsid w:val="00B263B0"/>
    <w:rsid w:val="00B263F6"/>
    <w:rsid w:val="00B26EFE"/>
    <w:rsid w:val="00B2720B"/>
    <w:rsid w:val="00B27A7B"/>
    <w:rsid w:val="00B30FFA"/>
    <w:rsid w:val="00B323C0"/>
    <w:rsid w:val="00B323F0"/>
    <w:rsid w:val="00B3313B"/>
    <w:rsid w:val="00B33622"/>
    <w:rsid w:val="00B33656"/>
    <w:rsid w:val="00B33829"/>
    <w:rsid w:val="00B33A86"/>
    <w:rsid w:val="00B33F83"/>
    <w:rsid w:val="00B33FDF"/>
    <w:rsid w:val="00B34015"/>
    <w:rsid w:val="00B3413E"/>
    <w:rsid w:val="00B34559"/>
    <w:rsid w:val="00B3530D"/>
    <w:rsid w:val="00B355C0"/>
    <w:rsid w:val="00B35A1D"/>
    <w:rsid w:val="00B365D6"/>
    <w:rsid w:val="00B36F58"/>
    <w:rsid w:val="00B3712C"/>
    <w:rsid w:val="00B37A23"/>
    <w:rsid w:val="00B37C71"/>
    <w:rsid w:val="00B40F8D"/>
    <w:rsid w:val="00B4129B"/>
    <w:rsid w:val="00B42301"/>
    <w:rsid w:val="00B42A37"/>
    <w:rsid w:val="00B43693"/>
    <w:rsid w:val="00B43784"/>
    <w:rsid w:val="00B43D61"/>
    <w:rsid w:val="00B43E6D"/>
    <w:rsid w:val="00B44297"/>
    <w:rsid w:val="00B44341"/>
    <w:rsid w:val="00B4439D"/>
    <w:rsid w:val="00B44BE1"/>
    <w:rsid w:val="00B44F5A"/>
    <w:rsid w:val="00B4520F"/>
    <w:rsid w:val="00B45981"/>
    <w:rsid w:val="00B459AD"/>
    <w:rsid w:val="00B46D93"/>
    <w:rsid w:val="00B47520"/>
    <w:rsid w:val="00B47626"/>
    <w:rsid w:val="00B47B38"/>
    <w:rsid w:val="00B47DE1"/>
    <w:rsid w:val="00B47E1F"/>
    <w:rsid w:val="00B50437"/>
    <w:rsid w:val="00B50864"/>
    <w:rsid w:val="00B50BF7"/>
    <w:rsid w:val="00B5157B"/>
    <w:rsid w:val="00B517AE"/>
    <w:rsid w:val="00B52A23"/>
    <w:rsid w:val="00B52D77"/>
    <w:rsid w:val="00B548AD"/>
    <w:rsid w:val="00B55287"/>
    <w:rsid w:val="00B5564B"/>
    <w:rsid w:val="00B556C3"/>
    <w:rsid w:val="00B556F3"/>
    <w:rsid w:val="00B564D0"/>
    <w:rsid w:val="00B5669E"/>
    <w:rsid w:val="00B567D7"/>
    <w:rsid w:val="00B57E06"/>
    <w:rsid w:val="00B60A9F"/>
    <w:rsid w:val="00B60B53"/>
    <w:rsid w:val="00B60DD8"/>
    <w:rsid w:val="00B60EBC"/>
    <w:rsid w:val="00B61D79"/>
    <w:rsid w:val="00B61E7C"/>
    <w:rsid w:val="00B62074"/>
    <w:rsid w:val="00B62491"/>
    <w:rsid w:val="00B62551"/>
    <w:rsid w:val="00B6335A"/>
    <w:rsid w:val="00B63605"/>
    <w:rsid w:val="00B63EE4"/>
    <w:rsid w:val="00B641D9"/>
    <w:rsid w:val="00B644AB"/>
    <w:rsid w:val="00B6467C"/>
    <w:rsid w:val="00B650DE"/>
    <w:rsid w:val="00B65C21"/>
    <w:rsid w:val="00B66A4E"/>
    <w:rsid w:val="00B66C53"/>
    <w:rsid w:val="00B66F17"/>
    <w:rsid w:val="00B677CB"/>
    <w:rsid w:val="00B67EB0"/>
    <w:rsid w:val="00B70E23"/>
    <w:rsid w:val="00B71AE8"/>
    <w:rsid w:val="00B71BCB"/>
    <w:rsid w:val="00B725EE"/>
    <w:rsid w:val="00B7302F"/>
    <w:rsid w:val="00B73E42"/>
    <w:rsid w:val="00B744AB"/>
    <w:rsid w:val="00B74F26"/>
    <w:rsid w:val="00B75517"/>
    <w:rsid w:val="00B75973"/>
    <w:rsid w:val="00B75A16"/>
    <w:rsid w:val="00B75A89"/>
    <w:rsid w:val="00B75ABF"/>
    <w:rsid w:val="00B7630F"/>
    <w:rsid w:val="00B76A4B"/>
    <w:rsid w:val="00B770EA"/>
    <w:rsid w:val="00B77290"/>
    <w:rsid w:val="00B77795"/>
    <w:rsid w:val="00B77BE4"/>
    <w:rsid w:val="00B77D21"/>
    <w:rsid w:val="00B8053A"/>
    <w:rsid w:val="00B80BF6"/>
    <w:rsid w:val="00B810E7"/>
    <w:rsid w:val="00B8183D"/>
    <w:rsid w:val="00B82B52"/>
    <w:rsid w:val="00B83739"/>
    <w:rsid w:val="00B83F63"/>
    <w:rsid w:val="00B84BF7"/>
    <w:rsid w:val="00B85B70"/>
    <w:rsid w:val="00B865F6"/>
    <w:rsid w:val="00B8662C"/>
    <w:rsid w:val="00B86D6B"/>
    <w:rsid w:val="00B86EE5"/>
    <w:rsid w:val="00B87106"/>
    <w:rsid w:val="00B878E6"/>
    <w:rsid w:val="00B87AD8"/>
    <w:rsid w:val="00B87BD0"/>
    <w:rsid w:val="00B9113C"/>
    <w:rsid w:val="00B9116B"/>
    <w:rsid w:val="00B9238D"/>
    <w:rsid w:val="00B926A1"/>
    <w:rsid w:val="00B92BEB"/>
    <w:rsid w:val="00B92D66"/>
    <w:rsid w:val="00B930EB"/>
    <w:rsid w:val="00B93118"/>
    <w:rsid w:val="00B93129"/>
    <w:rsid w:val="00B931DE"/>
    <w:rsid w:val="00B93570"/>
    <w:rsid w:val="00B9364A"/>
    <w:rsid w:val="00B9389C"/>
    <w:rsid w:val="00B939AA"/>
    <w:rsid w:val="00B93F64"/>
    <w:rsid w:val="00B94B46"/>
    <w:rsid w:val="00B95A4B"/>
    <w:rsid w:val="00B95DA7"/>
    <w:rsid w:val="00B9687D"/>
    <w:rsid w:val="00B96DF7"/>
    <w:rsid w:val="00B971A2"/>
    <w:rsid w:val="00B979B7"/>
    <w:rsid w:val="00BA020B"/>
    <w:rsid w:val="00BA0394"/>
    <w:rsid w:val="00BA0B6A"/>
    <w:rsid w:val="00BA0DC2"/>
    <w:rsid w:val="00BA227C"/>
    <w:rsid w:val="00BA3B1A"/>
    <w:rsid w:val="00BA3B75"/>
    <w:rsid w:val="00BA44B4"/>
    <w:rsid w:val="00BA44B6"/>
    <w:rsid w:val="00BA504A"/>
    <w:rsid w:val="00BA5D58"/>
    <w:rsid w:val="00BA6AE5"/>
    <w:rsid w:val="00BA6B39"/>
    <w:rsid w:val="00BA72F4"/>
    <w:rsid w:val="00BA73E5"/>
    <w:rsid w:val="00BA7C80"/>
    <w:rsid w:val="00BA7E4A"/>
    <w:rsid w:val="00BB062A"/>
    <w:rsid w:val="00BB1893"/>
    <w:rsid w:val="00BB1C48"/>
    <w:rsid w:val="00BB1D1F"/>
    <w:rsid w:val="00BB25E5"/>
    <w:rsid w:val="00BB2A16"/>
    <w:rsid w:val="00BB63F0"/>
    <w:rsid w:val="00BB6D98"/>
    <w:rsid w:val="00BB6EBE"/>
    <w:rsid w:val="00BC04BD"/>
    <w:rsid w:val="00BC0889"/>
    <w:rsid w:val="00BC0ECC"/>
    <w:rsid w:val="00BC13D1"/>
    <w:rsid w:val="00BC15C8"/>
    <w:rsid w:val="00BC188D"/>
    <w:rsid w:val="00BC2327"/>
    <w:rsid w:val="00BC2A6C"/>
    <w:rsid w:val="00BC2D98"/>
    <w:rsid w:val="00BC2FB3"/>
    <w:rsid w:val="00BC3634"/>
    <w:rsid w:val="00BC3BF1"/>
    <w:rsid w:val="00BC440E"/>
    <w:rsid w:val="00BC4FFB"/>
    <w:rsid w:val="00BC5262"/>
    <w:rsid w:val="00BC61C3"/>
    <w:rsid w:val="00BC6E50"/>
    <w:rsid w:val="00BC72AB"/>
    <w:rsid w:val="00BC7C16"/>
    <w:rsid w:val="00BD03A0"/>
    <w:rsid w:val="00BD04C0"/>
    <w:rsid w:val="00BD099A"/>
    <w:rsid w:val="00BD0EDC"/>
    <w:rsid w:val="00BD1872"/>
    <w:rsid w:val="00BD19E2"/>
    <w:rsid w:val="00BD207D"/>
    <w:rsid w:val="00BD2102"/>
    <w:rsid w:val="00BD21F7"/>
    <w:rsid w:val="00BD23EE"/>
    <w:rsid w:val="00BD24A5"/>
    <w:rsid w:val="00BD2F2E"/>
    <w:rsid w:val="00BD3196"/>
    <w:rsid w:val="00BD3A76"/>
    <w:rsid w:val="00BD3AC1"/>
    <w:rsid w:val="00BD3FAF"/>
    <w:rsid w:val="00BD4688"/>
    <w:rsid w:val="00BD4AB1"/>
    <w:rsid w:val="00BD5255"/>
    <w:rsid w:val="00BD53E5"/>
    <w:rsid w:val="00BD5512"/>
    <w:rsid w:val="00BD55F8"/>
    <w:rsid w:val="00BD5D49"/>
    <w:rsid w:val="00BD5F85"/>
    <w:rsid w:val="00BD632F"/>
    <w:rsid w:val="00BD6627"/>
    <w:rsid w:val="00BD6814"/>
    <w:rsid w:val="00BD6DDC"/>
    <w:rsid w:val="00BD7417"/>
    <w:rsid w:val="00BD758F"/>
    <w:rsid w:val="00BD75E8"/>
    <w:rsid w:val="00BE04BF"/>
    <w:rsid w:val="00BE0B8B"/>
    <w:rsid w:val="00BE1000"/>
    <w:rsid w:val="00BE10AB"/>
    <w:rsid w:val="00BE11D9"/>
    <w:rsid w:val="00BE12A2"/>
    <w:rsid w:val="00BE195D"/>
    <w:rsid w:val="00BE1E09"/>
    <w:rsid w:val="00BE1F2C"/>
    <w:rsid w:val="00BE22A9"/>
    <w:rsid w:val="00BE240D"/>
    <w:rsid w:val="00BE276A"/>
    <w:rsid w:val="00BE2833"/>
    <w:rsid w:val="00BE302E"/>
    <w:rsid w:val="00BE37AD"/>
    <w:rsid w:val="00BE460B"/>
    <w:rsid w:val="00BE47DE"/>
    <w:rsid w:val="00BE4E47"/>
    <w:rsid w:val="00BE5127"/>
    <w:rsid w:val="00BE523B"/>
    <w:rsid w:val="00BE600D"/>
    <w:rsid w:val="00BE61F0"/>
    <w:rsid w:val="00BE694A"/>
    <w:rsid w:val="00BE6D0C"/>
    <w:rsid w:val="00BE6FD5"/>
    <w:rsid w:val="00BE7758"/>
    <w:rsid w:val="00BE7BBA"/>
    <w:rsid w:val="00BF0210"/>
    <w:rsid w:val="00BF0515"/>
    <w:rsid w:val="00BF0A61"/>
    <w:rsid w:val="00BF0CB5"/>
    <w:rsid w:val="00BF10F8"/>
    <w:rsid w:val="00BF2918"/>
    <w:rsid w:val="00BF3316"/>
    <w:rsid w:val="00BF3D90"/>
    <w:rsid w:val="00BF3F02"/>
    <w:rsid w:val="00BF4380"/>
    <w:rsid w:val="00BF528A"/>
    <w:rsid w:val="00BF5A0B"/>
    <w:rsid w:val="00BF5C5C"/>
    <w:rsid w:val="00BF650A"/>
    <w:rsid w:val="00BF68BE"/>
    <w:rsid w:val="00BF79A4"/>
    <w:rsid w:val="00BF7DAB"/>
    <w:rsid w:val="00BF7F58"/>
    <w:rsid w:val="00C00018"/>
    <w:rsid w:val="00C00DF2"/>
    <w:rsid w:val="00C00EC5"/>
    <w:rsid w:val="00C013D1"/>
    <w:rsid w:val="00C01CFD"/>
    <w:rsid w:val="00C021E8"/>
    <w:rsid w:val="00C023C7"/>
    <w:rsid w:val="00C023D4"/>
    <w:rsid w:val="00C023FA"/>
    <w:rsid w:val="00C0312F"/>
    <w:rsid w:val="00C033EB"/>
    <w:rsid w:val="00C03D1F"/>
    <w:rsid w:val="00C03E24"/>
    <w:rsid w:val="00C03FE4"/>
    <w:rsid w:val="00C04BEF"/>
    <w:rsid w:val="00C05317"/>
    <w:rsid w:val="00C05553"/>
    <w:rsid w:val="00C0556C"/>
    <w:rsid w:val="00C05853"/>
    <w:rsid w:val="00C067FF"/>
    <w:rsid w:val="00C069E3"/>
    <w:rsid w:val="00C06F85"/>
    <w:rsid w:val="00C07744"/>
    <w:rsid w:val="00C1004A"/>
    <w:rsid w:val="00C10669"/>
    <w:rsid w:val="00C10E00"/>
    <w:rsid w:val="00C1106A"/>
    <w:rsid w:val="00C1138C"/>
    <w:rsid w:val="00C116FB"/>
    <w:rsid w:val="00C12A98"/>
    <w:rsid w:val="00C13510"/>
    <w:rsid w:val="00C1393B"/>
    <w:rsid w:val="00C13AC6"/>
    <w:rsid w:val="00C14939"/>
    <w:rsid w:val="00C15CA2"/>
    <w:rsid w:val="00C1643B"/>
    <w:rsid w:val="00C165E2"/>
    <w:rsid w:val="00C16DAD"/>
    <w:rsid w:val="00C174E0"/>
    <w:rsid w:val="00C17765"/>
    <w:rsid w:val="00C17CC6"/>
    <w:rsid w:val="00C17EA8"/>
    <w:rsid w:val="00C17F0C"/>
    <w:rsid w:val="00C20431"/>
    <w:rsid w:val="00C220B8"/>
    <w:rsid w:val="00C22340"/>
    <w:rsid w:val="00C22695"/>
    <w:rsid w:val="00C22F15"/>
    <w:rsid w:val="00C23206"/>
    <w:rsid w:val="00C246E6"/>
    <w:rsid w:val="00C24EE7"/>
    <w:rsid w:val="00C251F1"/>
    <w:rsid w:val="00C25675"/>
    <w:rsid w:val="00C2668F"/>
    <w:rsid w:val="00C26B56"/>
    <w:rsid w:val="00C26B6C"/>
    <w:rsid w:val="00C274BC"/>
    <w:rsid w:val="00C279B8"/>
    <w:rsid w:val="00C27A95"/>
    <w:rsid w:val="00C27E17"/>
    <w:rsid w:val="00C31B77"/>
    <w:rsid w:val="00C32030"/>
    <w:rsid w:val="00C3239C"/>
    <w:rsid w:val="00C32E80"/>
    <w:rsid w:val="00C336E3"/>
    <w:rsid w:val="00C33F9E"/>
    <w:rsid w:val="00C34640"/>
    <w:rsid w:val="00C34E68"/>
    <w:rsid w:val="00C34F37"/>
    <w:rsid w:val="00C35570"/>
    <w:rsid w:val="00C356EC"/>
    <w:rsid w:val="00C35F28"/>
    <w:rsid w:val="00C3641F"/>
    <w:rsid w:val="00C36E0E"/>
    <w:rsid w:val="00C36FA0"/>
    <w:rsid w:val="00C37063"/>
    <w:rsid w:val="00C37247"/>
    <w:rsid w:val="00C377E8"/>
    <w:rsid w:val="00C37C47"/>
    <w:rsid w:val="00C4049F"/>
    <w:rsid w:val="00C40822"/>
    <w:rsid w:val="00C40965"/>
    <w:rsid w:val="00C40A0E"/>
    <w:rsid w:val="00C40D38"/>
    <w:rsid w:val="00C414A7"/>
    <w:rsid w:val="00C41709"/>
    <w:rsid w:val="00C428B9"/>
    <w:rsid w:val="00C440D1"/>
    <w:rsid w:val="00C44351"/>
    <w:rsid w:val="00C44352"/>
    <w:rsid w:val="00C445F6"/>
    <w:rsid w:val="00C45D8C"/>
    <w:rsid w:val="00C460C6"/>
    <w:rsid w:val="00C460F6"/>
    <w:rsid w:val="00C46512"/>
    <w:rsid w:val="00C46940"/>
    <w:rsid w:val="00C46AF0"/>
    <w:rsid w:val="00C46D62"/>
    <w:rsid w:val="00C46D6B"/>
    <w:rsid w:val="00C46F00"/>
    <w:rsid w:val="00C4703E"/>
    <w:rsid w:val="00C501B9"/>
    <w:rsid w:val="00C5063B"/>
    <w:rsid w:val="00C50ADA"/>
    <w:rsid w:val="00C512DD"/>
    <w:rsid w:val="00C518B3"/>
    <w:rsid w:val="00C51B79"/>
    <w:rsid w:val="00C526C3"/>
    <w:rsid w:val="00C52C5A"/>
    <w:rsid w:val="00C530DF"/>
    <w:rsid w:val="00C544FF"/>
    <w:rsid w:val="00C5516E"/>
    <w:rsid w:val="00C55762"/>
    <w:rsid w:val="00C55A82"/>
    <w:rsid w:val="00C55CBA"/>
    <w:rsid w:val="00C55F84"/>
    <w:rsid w:val="00C560B6"/>
    <w:rsid w:val="00C56508"/>
    <w:rsid w:val="00C566A8"/>
    <w:rsid w:val="00C5679A"/>
    <w:rsid w:val="00C5732C"/>
    <w:rsid w:val="00C574F4"/>
    <w:rsid w:val="00C578C3"/>
    <w:rsid w:val="00C60235"/>
    <w:rsid w:val="00C6023E"/>
    <w:rsid w:val="00C60D2B"/>
    <w:rsid w:val="00C60D97"/>
    <w:rsid w:val="00C6239B"/>
    <w:rsid w:val="00C6353B"/>
    <w:rsid w:val="00C63BFB"/>
    <w:rsid w:val="00C643B7"/>
    <w:rsid w:val="00C644CD"/>
    <w:rsid w:val="00C645C1"/>
    <w:rsid w:val="00C645F5"/>
    <w:rsid w:val="00C65203"/>
    <w:rsid w:val="00C65FB3"/>
    <w:rsid w:val="00C66A85"/>
    <w:rsid w:val="00C67503"/>
    <w:rsid w:val="00C67B36"/>
    <w:rsid w:val="00C67CB1"/>
    <w:rsid w:val="00C67F30"/>
    <w:rsid w:val="00C70013"/>
    <w:rsid w:val="00C70417"/>
    <w:rsid w:val="00C70B1A"/>
    <w:rsid w:val="00C70FED"/>
    <w:rsid w:val="00C7106F"/>
    <w:rsid w:val="00C711E1"/>
    <w:rsid w:val="00C7218A"/>
    <w:rsid w:val="00C72877"/>
    <w:rsid w:val="00C72C43"/>
    <w:rsid w:val="00C7316A"/>
    <w:rsid w:val="00C73278"/>
    <w:rsid w:val="00C735DF"/>
    <w:rsid w:val="00C73F69"/>
    <w:rsid w:val="00C746FA"/>
    <w:rsid w:val="00C749BF"/>
    <w:rsid w:val="00C74A0C"/>
    <w:rsid w:val="00C74AA3"/>
    <w:rsid w:val="00C75565"/>
    <w:rsid w:val="00C75F91"/>
    <w:rsid w:val="00C7682E"/>
    <w:rsid w:val="00C77A38"/>
    <w:rsid w:val="00C77B2A"/>
    <w:rsid w:val="00C77CA3"/>
    <w:rsid w:val="00C80912"/>
    <w:rsid w:val="00C80991"/>
    <w:rsid w:val="00C80E91"/>
    <w:rsid w:val="00C811D2"/>
    <w:rsid w:val="00C81C2C"/>
    <w:rsid w:val="00C81DA5"/>
    <w:rsid w:val="00C826C4"/>
    <w:rsid w:val="00C82731"/>
    <w:rsid w:val="00C82BC7"/>
    <w:rsid w:val="00C82F30"/>
    <w:rsid w:val="00C8329F"/>
    <w:rsid w:val="00C8350F"/>
    <w:rsid w:val="00C8379E"/>
    <w:rsid w:val="00C83CD5"/>
    <w:rsid w:val="00C83E50"/>
    <w:rsid w:val="00C83F42"/>
    <w:rsid w:val="00C83F4C"/>
    <w:rsid w:val="00C847E0"/>
    <w:rsid w:val="00C8491D"/>
    <w:rsid w:val="00C85254"/>
    <w:rsid w:val="00C8618A"/>
    <w:rsid w:val="00C86195"/>
    <w:rsid w:val="00C8637C"/>
    <w:rsid w:val="00C8644F"/>
    <w:rsid w:val="00C8662F"/>
    <w:rsid w:val="00C86682"/>
    <w:rsid w:val="00C866A9"/>
    <w:rsid w:val="00C86BA9"/>
    <w:rsid w:val="00C86D35"/>
    <w:rsid w:val="00C87A05"/>
    <w:rsid w:val="00C87C4D"/>
    <w:rsid w:val="00C87E49"/>
    <w:rsid w:val="00C87F10"/>
    <w:rsid w:val="00C90005"/>
    <w:rsid w:val="00C904F0"/>
    <w:rsid w:val="00C90632"/>
    <w:rsid w:val="00C906A2"/>
    <w:rsid w:val="00C906AA"/>
    <w:rsid w:val="00C9093A"/>
    <w:rsid w:val="00C910B1"/>
    <w:rsid w:val="00C910FF"/>
    <w:rsid w:val="00C91682"/>
    <w:rsid w:val="00C91BA5"/>
    <w:rsid w:val="00C91CBF"/>
    <w:rsid w:val="00C9277A"/>
    <w:rsid w:val="00C92D1D"/>
    <w:rsid w:val="00C92DAF"/>
    <w:rsid w:val="00C93021"/>
    <w:rsid w:val="00C9311A"/>
    <w:rsid w:val="00C93710"/>
    <w:rsid w:val="00C93712"/>
    <w:rsid w:val="00C937BC"/>
    <w:rsid w:val="00C93C0B"/>
    <w:rsid w:val="00C9448A"/>
    <w:rsid w:val="00C94580"/>
    <w:rsid w:val="00C94F24"/>
    <w:rsid w:val="00C95288"/>
    <w:rsid w:val="00C95A97"/>
    <w:rsid w:val="00C95C89"/>
    <w:rsid w:val="00C964EC"/>
    <w:rsid w:val="00C96927"/>
    <w:rsid w:val="00C972FD"/>
    <w:rsid w:val="00CA02D7"/>
    <w:rsid w:val="00CA06CC"/>
    <w:rsid w:val="00CA07DB"/>
    <w:rsid w:val="00CA11F6"/>
    <w:rsid w:val="00CA12AE"/>
    <w:rsid w:val="00CA1366"/>
    <w:rsid w:val="00CA17D5"/>
    <w:rsid w:val="00CA1B31"/>
    <w:rsid w:val="00CA1DEA"/>
    <w:rsid w:val="00CA33E4"/>
    <w:rsid w:val="00CA3CE8"/>
    <w:rsid w:val="00CA4301"/>
    <w:rsid w:val="00CA4303"/>
    <w:rsid w:val="00CA4689"/>
    <w:rsid w:val="00CA48BC"/>
    <w:rsid w:val="00CA5110"/>
    <w:rsid w:val="00CA658E"/>
    <w:rsid w:val="00CA7A65"/>
    <w:rsid w:val="00CB05D6"/>
    <w:rsid w:val="00CB07E9"/>
    <w:rsid w:val="00CB0A5C"/>
    <w:rsid w:val="00CB1DA2"/>
    <w:rsid w:val="00CB1FF0"/>
    <w:rsid w:val="00CB20ED"/>
    <w:rsid w:val="00CB2223"/>
    <w:rsid w:val="00CB25B8"/>
    <w:rsid w:val="00CB2738"/>
    <w:rsid w:val="00CB2AC4"/>
    <w:rsid w:val="00CB30CB"/>
    <w:rsid w:val="00CB371D"/>
    <w:rsid w:val="00CB3DE9"/>
    <w:rsid w:val="00CB41BD"/>
    <w:rsid w:val="00CB48B3"/>
    <w:rsid w:val="00CB501E"/>
    <w:rsid w:val="00CB5319"/>
    <w:rsid w:val="00CB5C88"/>
    <w:rsid w:val="00CB60E0"/>
    <w:rsid w:val="00CB6439"/>
    <w:rsid w:val="00CB65CC"/>
    <w:rsid w:val="00CB66D6"/>
    <w:rsid w:val="00CB6F37"/>
    <w:rsid w:val="00CB724E"/>
    <w:rsid w:val="00CB72D9"/>
    <w:rsid w:val="00CB782D"/>
    <w:rsid w:val="00CB7C6B"/>
    <w:rsid w:val="00CC0113"/>
    <w:rsid w:val="00CC029E"/>
    <w:rsid w:val="00CC034D"/>
    <w:rsid w:val="00CC04E8"/>
    <w:rsid w:val="00CC0AFB"/>
    <w:rsid w:val="00CC0BD9"/>
    <w:rsid w:val="00CC0E69"/>
    <w:rsid w:val="00CC1240"/>
    <w:rsid w:val="00CC1644"/>
    <w:rsid w:val="00CC1C4E"/>
    <w:rsid w:val="00CC2566"/>
    <w:rsid w:val="00CC25CB"/>
    <w:rsid w:val="00CC268B"/>
    <w:rsid w:val="00CC2CF2"/>
    <w:rsid w:val="00CC3CB1"/>
    <w:rsid w:val="00CC3EDF"/>
    <w:rsid w:val="00CC3F47"/>
    <w:rsid w:val="00CC40A1"/>
    <w:rsid w:val="00CC5AFD"/>
    <w:rsid w:val="00CC5ED6"/>
    <w:rsid w:val="00CC6554"/>
    <w:rsid w:val="00CC6732"/>
    <w:rsid w:val="00CC69DB"/>
    <w:rsid w:val="00CC6BD2"/>
    <w:rsid w:val="00CC7A91"/>
    <w:rsid w:val="00CD02D8"/>
    <w:rsid w:val="00CD0439"/>
    <w:rsid w:val="00CD05AD"/>
    <w:rsid w:val="00CD05E6"/>
    <w:rsid w:val="00CD0EF2"/>
    <w:rsid w:val="00CD24D1"/>
    <w:rsid w:val="00CD2659"/>
    <w:rsid w:val="00CD2E6D"/>
    <w:rsid w:val="00CD3243"/>
    <w:rsid w:val="00CD3519"/>
    <w:rsid w:val="00CD3FF9"/>
    <w:rsid w:val="00CD4728"/>
    <w:rsid w:val="00CD4732"/>
    <w:rsid w:val="00CD5B85"/>
    <w:rsid w:val="00CD634B"/>
    <w:rsid w:val="00CD666D"/>
    <w:rsid w:val="00CD6CCC"/>
    <w:rsid w:val="00CD714D"/>
    <w:rsid w:val="00CD751B"/>
    <w:rsid w:val="00CE0AC9"/>
    <w:rsid w:val="00CE0D30"/>
    <w:rsid w:val="00CE1148"/>
    <w:rsid w:val="00CE3B06"/>
    <w:rsid w:val="00CE5137"/>
    <w:rsid w:val="00CE5221"/>
    <w:rsid w:val="00CE5568"/>
    <w:rsid w:val="00CE5681"/>
    <w:rsid w:val="00CE658E"/>
    <w:rsid w:val="00CE72B5"/>
    <w:rsid w:val="00CE749F"/>
    <w:rsid w:val="00CE76B5"/>
    <w:rsid w:val="00CE7B7B"/>
    <w:rsid w:val="00CE7D64"/>
    <w:rsid w:val="00CF0DF3"/>
    <w:rsid w:val="00CF0FBD"/>
    <w:rsid w:val="00CF148E"/>
    <w:rsid w:val="00CF19CF"/>
    <w:rsid w:val="00CF1BBC"/>
    <w:rsid w:val="00CF1CB9"/>
    <w:rsid w:val="00CF1EB4"/>
    <w:rsid w:val="00CF22FB"/>
    <w:rsid w:val="00CF2505"/>
    <w:rsid w:val="00CF3403"/>
    <w:rsid w:val="00CF3B0F"/>
    <w:rsid w:val="00CF406B"/>
    <w:rsid w:val="00CF4259"/>
    <w:rsid w:val="00CF5DAF"/>
    <w:rsid w:val="00CF6453"/>
    <w:rsid w:val="00CF66D1"/>
    <w:rsid w:val="00CF7DDE"/>
    <w:rsid w:val="00CF7EE6"/>
    <w:rsid w:val="00D005A1"/>
    <w:rsid w:val="00D00A56"/>
    <w:rsid w:val="00D00BE8"/>
    <w:rsid w:val="00D015E3"/>
    <w:rsid w:val="00D01BAE"/>
    <w:rsid w:val="00D01EDE"/>
    <w:rsid w:val="00D02A8C"/>
    <w:rsid w:val="00D02BE2"/>
    <w:rsid w:val="00D02E3C"/>
    <w:rsid w:val="00D0394A"/>
    <w:rsid w:val="00D04FD4"/>
    <w:rsid w:val="00D06450"/>
    <w:rsid w:val="00D06527"/>
    <w:rsid w:val="00D065B2"/>
    <w:rsid w:val="00D066BA"/>
    <w:rsid w:val="00D06E99"/>
    <w:rsid w:val="00D07779"/>
    <w:rsid w:val="00D07902"/>
    <w:rsid w:val="00D10B6D"/>
    <w:rsid w:val="00D10D5C"/>
    <w:rsid w:val="00D11332"/>
    <w:rsid w:val="00D11596"/>
    <w:rsid w:val="00D12ABB"/>
    <w:rsid w:val="00D12BF6"/>
    <w:rsid w:val="00D148FC"/>
    <w:rsid w:val="00D14929"/>
    <w:rsid w:val="00D14A1E"/>
    <w:rsid w:val="00D14A47"/>
    <w:rsid w:val="00D15302"/>
    <w:rsid w:val="00D155B2"/>
    <w:rsid w:val="00D15C42"/>
    <w:rsid w:val="00D1691A"/>
    <w:rsid w:val="00D17795"/>
    <w:rsid w:val="00D17B82"/>
    <w:rsid w:val="00D17D16"/>
    <w:rsid w:val="00D20437"/>
    <w:rsid w:val="00D20772"/>
    <w:rsid w:val="00D20942"/>
    <w:rsid w:val="00D21800"/>
    <w:rsid w:val="00D21C4B"/>
    <w:rsid w:val="00D2206C"/>
    <w:rsid w:val="00D221B8"/>
    <w:rsid w:val="00D2347F"/>
    <w:rsid w:val="00D23AC8"/>
    <w:rsid w:val="00D23ACA"/>
    <w:rsid w:val="00D23CBD"/>
    <w:rsid w:val="00D24887"/>
    <w:rsid w:val="00D24A2F"/>
    <w:rsid w:val="00D251BC"/>
    <w:rsid w:val="00D251D4"/>
    <w:rsid w:val="00D25368"/>
    <w:rsid w:val="00D2541E"/>
    <w:rsid w:val="00D254A5"/>
    <w:rsid w:val="00D2592E"/>
    <w:rsid w:val="00D25B33"/>
    <w:rsid w:val="00D25D98"/>
    <w:rsid w:val="00D25DF1"/>
    <w:rsid w:val="00D25EB2"/>
    <w:rsid w:val="00D265E9"/>
    <w:rsid w:val="00D26997"/>
    <w:rsid w:val="00D26C5C"/>
    <w:rsid w:val="00D27090"/>
    <w:rsid w:val="00D27421"/>
    <w:rsid w:val="00D27ABA"/>
    <w:rsid w:val="00D27B2B"/>
    <w:rsid w:val="00D27BC7"/>
    <w:rsid w:val="00D27BEE"/>
    <w:rsid w:val="00D30177"/>
    <w:rsid w:val="00D307DC"/>
    <w:rsid w:val="00D313D0"/>
    <w:rsid w:val="00D3152D"/>
    <w:rsid w:val="00D320C5"/>
    <w:rsid w:val="00D32302"/>
    <w:rsid w:val="00D324B4"/>
    <w:rsid w:val="00D32C98"/>
    <w:rsid w:val="00D32E2A"/>
    <w:rsid w:val="00D32F10"/>
    <w:rsid w:val="00D32F6E"/>
    <w:rsid w:val="00D33733"/>
    <w:rsid w:val="00D338D0"/>
    <w:rsid w:val="00D33B55"/>
    <w:rsid w:val="00D33FF0"/>
    <w:rsid w:val="00D34A5C"/>
    <w:rsid w:val="00D34CF7"/>
    <w:rsid w:val="00D35956"/>
    <w:rsid w:val="00D35D2C"/>
    <w:rsid w:val="00D35E42"/>
    <w:rsid w:val="00D36BDC"/>
    <w:rsid w:val="00D36D2D"/>
    <w:rsid w:val="00D37296"/>
    <w:rsid w:val="00D37CF1"/>
    <w:rsid w:val="00D405BE"/>
    <w:rsid w:val="00D41D11"/>
    <w:rsid w:val="00D42668"/>
    <w:rsid w:val="00D42EE5"/>
    <w:rsid w:val="00D43570"/>
    <w:rsid w:val="00D43795"/>
    <w:rsid w:val="00D43ECA"/>
    <w:rsid w:val="00D4431B"/>
    <w:rsid w:val="00D4472E"/>
    <w:rsid w:val="00D44A02"/>
    <w:rsid w:val="00D44D1C"/>
    <w:rsid w:val="00D46160"/>
    <w:rsid w:val="00D46D01"/>
    <w:rsid w:val="00D46DC6"/>
    <w:rsid w:val="00D46E51"/>
    <w:rsid w:val="00D47521"/>
    <w:rsid w:val="00D50A19"/>
    <w:rsid w:val="00D50AE5"/>
    <w:rsid w:val="00D530CD"/>
    <w:rsid w:val="00D5310F"/>
    <w:rsid w:val="00D54536"/>
    <w:rsid w:val="00D547D9"/>
    <w:rsid w:val="00D55441"/>
    <w:rsid w:val="00D55466"/>
    <w:rsid w:val="00D55671"/>
    <w:rsid w:val="00D5570B"/>
    <w:rsid w:val="00D561A8"/>
    <w:rsid w:val="00D56267"/>
    <w:rsid w:val="00D56563"/>
    <w:rsid w:val="00D56615"/>
    <w:rsid w:val="00D5676B"/>
    <w:rsid w:val="00D56C4A"/>
    <w:rsid w:val="00D56FF9"/>
    <w:rsid w:val="00D5746F"/>
    <w:rsid w:val="00D57776"/>
    <w:rsid w:val="00D6068F"/>
    <w:rsid w:val="00D60938"/>
    <w:rsid w:val="00D60B94"/>
    <w:rsid w:val="00D6216F"/>
    <w:rsid w:val="00D62863"/>
    <w:rsid w:val="00D62FB0"/>
    <w:rsid w:val="00D63744"/>
    <w:rsid w:val="00D63BF6"/>
    <w:rsid w:val="00D6486C"/>
    <w:rsid w:val="00D648A5"/>
    <w:rsid w:val="00D64D3E"/>
    <w:rsid w:val="00D6509B"/>
    <w:rsid w:val="00D65135"/>
    <w:rsid w:val="00D65337"/>
    <w:rsid w:val="00D6587A"/>
    <w:rsid w:val="00D65F80"/>
    <w:rsid w:val="00D6648D"/>
    <w:rsid w:val="00D671BA"/>
    <w:rsid w:val="00D675C3"/>
    <w:rsid w:val="00D675E4"/>
    <w:rsid w:val="00D67602"/>
    <w:rsid w:val="00D67BFA"/>
    <w:rsid w:val="00D67EEB"/>
    <w:rsid w:val="00D705E8"/>
    <w:rsid w:val="00D710D8"/>
    <w:rsid w:val="00D71483"/>
    <w:rsid w:val="00D7216F"/>
    <w:rsid w:val="00D72701"/>
    <w:rsid w:val="00D72C16"/>
    <w:rsid w:val="00D72F66"/>
    <w:rsid w:val="00D73500"/>
    <w:rsid w:val="00D73A22"/>
    <w:rsid w:val="00D7557D"/>
    <w:rsid w:val="00D7584C"/>
    <w:rsid w:val="00D75F7B"/>
    <w:rsid w:val="00D76B08"/>
    <w:rsid w:val="00D77402"/>
    <w:rsid w:val="00D80CF4"/>
    <w:rsid w:val="00D80E18"/>
    <w:rsid w:val="00D813C3"/>
    <w:rsid w:val="00D82754"/>
    <w:rsid w:val="00D82DAF"/>
    <w:rsid w:val="00D82F99"/>
    <w:rsid w:val="00D832CF"/>
    <w:rsid w:val="00D83D66"/>
    <w:rsid w:val="00D83F6F"/>
    <w:rsid w:val="00D84122"/>
    <w:rsid w:val="00D84FEE"/>
    <w:rsid w:val="00D8551E"/>
    <w:rsid w:val="00D85E3B"/>
    <w:rsid w:val="00D85F88"/>
    <w:rsid w:val="00D86279"/>
    <w:rsid w:val="00D862A2"/>
    <w:rsid w:val="00D86448"/>
    <w:rsid w:val="00D86C6E"/>
    <w:rsid w:val="00D87EB4"/>
    <w:rsid w:val="00D90D66"/>
    <w:rsid w:val="00D90EFD"/>
    <w:rsid w:val="00D92621"/>
    <w:rsid w:val="00D926DE"/>
    <w:rsid w:val="00D94A39"/>
    <w:rsid w:val="00D94A9F"/>
    <w:rsid w:val="00D95A0B"/>
    <w:rsid w:val="00D95A75"/>
    <w:rsid w:val="00D95EF0"/>
    <w:rsid w:val="00D961FE"/>
    <w:rsid w:val="00D96355"/>
    <w:rsid w:val="00D97376"/>
    <w:rsid w:val="00D976BA"/>
    <w:rsid w:val="00D97787"/>
    <w:rsid w:val="00D97D71"/>
    <w:rsid w:val="00DA0851"/>
    <w:rsid w:val="00DA0B1A"/>
    <w:rsid w:val="00DA0ED6"/>
    <w:rsid w:val="00DA0FE6"/>
    <w:rsid w:val="00DA17F0"/>
    <w:rsid w:val="00DA1B41"/>
    <w:rsid w:val="00DA1C81"/>
    <w:rsid w:val="00DA2948"/>
    <w:rsid w:val="00DA302C"/>
    <w:rsid w:val="00DA385A"/>
    <w:rsid w:val="00DA3D95"/>
    <w:rsid w:val="00DA3DBC"/>
    <w:rsid w:val="00DA4420"/>
    <w:rsid w:val="00DA4C16"/>
    <w:rsid w:val="00DA526E"/>
    <w:rsid w:val="00DA5AC3"/>
    <w:rsid w:val="00DA5B79"/>
    <w:rsid w:val="00DA5FC5"/>
    <w:rsid w:val="00DA61D5"/>
    <w:rsid w:val="00DA6AC3"/>
    <w:rsid w:val="00DA6D29"/>
    <w:rsid w:val="00DA7E4F"/>
    <w:rsid w:val="00DB019E"/>
    <w:rsid w:val="00DB0538"/>
    <w:rsid w:val="00DB06CD"/>
    <w:rsid w:val="00DB072A"/>
    <w:rsid w:val="00DB079A"/>
    <w:rsid w:val="00DB07FF"/>
    <w:rsid w:val="00DB09C2"/>
    <w:rsid w:val="00DB0FB7"/>
    <w:rsid w:val="00DB1206"/>
    <w:rsid w:val="00DB19C5"/>
    <w:rsid w:val="00DB2039"/>
    <w:rsid w:val="00DB210F"/>
    <w:rsid w:val="00DB274F"/>
    <w:rsid w:val="00DB294F"/>
    <w:rsid w:val="00DB3738"/>
    <w:rsid w:val="00DB38DF"/>
    <w:rsid w:val="00DB4000"/>
    <w:rsid w:val="00DB4131"/>
    <w:rsid w:val="00DB4A53"/>
    <w:rsid w:val="00DB4D72"/>
    <w:rsid w:val="00DB4F15"/>
    <w:rsid w:val="00DB5224"/>
    <w:rsid w:val="00DB53E4"/>
    <w:rsid w:val="00DB6678"/>
    <w:rsid w:val="00DB679A"/>
    <w:rsid w:val="00DB7825"/>
    <w:rsid w:val="00DB7842"/>
    <w:rsid w:val="00DB7BD7"/>
    <w:rsid w:val="00DC0032"/>
    <w:rsid w:val="00DC0471"/>
    <w:rsid w:val="00DC0961"/>
    <w:rsid w:val="00DC0E3C"/>
    <w:rsid w:val="00DC110B"/>
    <w:rsid w:val="00DC1734"/>
    <w:rsid w:val="00DC1BC7"/>
    <w:rsid w:val="00DC21BF"/>
    <w:rsid w:val="00DC260F"/>
    <w:rsid w:val="00DC2B38"/>
    <w:rsid w:val="00DC2C69"/>
    <w:rsid w:val="00DC35D9"/>
    <w:rsid w:val="00DC41B2"/>
    <w:rsid w:val="00DC4347"/>
    <w:rsid w:val="00DC4527"/>
    <w:rsid w:val="00DC5273"/>
    <w:rsid w:val="00DC53E8"/>
    <w:rsid w:val="00DC5E46"/>
    <w:rsid w:val="00DC60F2"/>
    <w:rsid w:val="00DC6866"/>
    <w:rsid w:val="00DC6FED"/>
    <w:rsid w:val="00DC75F4"/>
    <w:rsid w:val="00DC7A40"/>
    <w:rsid w:val="00DD00F8"/>
    <w:rsid w:val="00DD0712"/>
    <w:rsid w:val="00DD1A19"/>
    <w:rsid w:val="00DD1E5E"/>
    <w:rsid w:val="00DD26C3"/>
    <w:rsid w:val="00DD303B"/>
    <w:rsid w:val="00DD336A"/>
    <w:rsid w:val="00DD39EF"/>
    <w:rsid w:val="00DD5495"/>
    <w:rsid w:val="00DD575E"/>
    <w:rsid w:val="00DD5909"/>
    <w:rsid w:val="00DD5AA6"/>
    <w:rsid w:val="00DD5C52"/>
    <w:rsid w:val="00DD6444"/>
    <w:rsid w:val="00DD66B0"/>
    <w:rsid w:val="00DD6A29"/>
    <w:rsid w:val="00DD7B84"/>
    <w:rsid w:val="00DE00F5"/>
    <w:rsid w:val="00DE03DE"/>
    <w:rsid w:val="00DE0575"/>
    <w:rsid w:val="00DE0D6C"/>
    <w:rsid w:val="00DE1408"/>
    <w:rsid w:val="00DE15DB"/>
    <w:rsid w:val="00DE16FF"/>
    <w:rsid w:val="00DE17A3"/>
    <w:rsid w:val="00DE1E7E"/>
    <w:rsid w:val="00DE26A6"/>
    <w:rsid w:val="00DE2D63"/>
    <w:rsid w:val="00DE3D01"/>
    <w:rsid w:val="00DE3DBC"/>
    <w:rsid w:val="00DE3E49"/>
    <w:rsid w:val="00DE4080"/>
    <w:rsid w:val="00DE4A87"/>
    <w:rsid w:val="00DE4E03"/>
    <w:rsid w:val="00DE5A6C"/>
    <w:rsid w:val="00DE6074"/>
    <w:rsid w:val="00DE7250"/>
    <w:rsid w:val="00DE76EA"/>
    <w:rsid w:val="00DE7728"/>
    <w:rsid w:val="00DE7D15"/>
    <w:rsid w:val="00DF05B9"/>
    <w:rsid w:val="00DF095B"/>
    <w:rsid w:val="00DF0F8F"/>
    <w:rsid w:val="00DF1497"/>
    <w:rsid w:val="00DF268A"/>
    <w:rsid w:val="00DF27B5"/>
    <w:rsid w:val="00DF5441"/>
    <w:rsid w:val="00DF5D05"/>
    <w:rsid w:val="00DF6033"/>
    <w:rsid w:val="00DF6889"/>
    <w:rsid w:val="00DF692C"/>
    <w:rsid w:val="00DF6B9E"/>
    <w:rsid w:val="00DF6CF7"/>
    <w:rsid w:val="00DF7053"/>
    <w:rsid w:val="00E02430"/>
    <w:rsid w:val="00E02535"/>
    <w:rsid w:val="00E02557"/>
    <w:rsid w:val="00E02607"/>
    <w:rsid w:val="00E0277F"/>
    <w:rsid w:val="00E03326"/>
    <w:rsid w:val="00E03B93"/>
    <w:rsid w:val="00E0473A"/>
    <w:rsid w:val="00E047A0"/>
    <w:rsid w:val="00E05A9A"/>
    <w:rsid w:val="00E0652B"/>
    <w:rsid w:val="00E10483"/>
    <w:rsid w:val="00E10597"/>
    <w:rsid w:val="00E109CF"/>
    <w:rsid w:val="00E10D55"/>
    <w:rsid w:val="00E10D71"/>
    <w:rsid w:val="00E1129E"/>
    <w:rsid w:val="00E11729"/>
    <w:rsid w:val="00E118CD"/>
    <w:rsid w:val="00E12178"/>
    <w:rsid w:val="00E126A2"/>
    <w:rsid w:val="00E1273F"/>
    <w:rsid w:val="00E12949"/>
    <w:rsid w:val="00E12FDD"/>
    <w:rsid w:val="00E133EF"/>
    <w:rsid w:val="00E134BD"/>
    <w:rsid w:val="00E14514"/>
    <w:rsid w:val="00E14596"/>
    <w:rsid w:val="00E1459B"/>
    <w:rsid w:val="00E14A63"/>
    <w:rsid w:val="00E157F0"/>
    <w:rsid w:val="00E162A3"/>
    <w:rsid w:val="00E16814"/>
    <w:rsid w:val="00E16833"/>
    <w:rsid w:val="00E173CD"/>
    <w:rsid w:val="00E200E6"/>
    <w:rsid w:val="00E207E0"/>
    <w:rsid w:val="00E209A2"/>
    <w:rsid w:val="00E20CB8"/>
    <w:rsid w:val="00E211A4"/>
    <w:rsid w:val="00E2147F"/>
    <w:rsid w:val="00E21B47"/>
    <w:rsid w:val="00E21CD6"/>
    <w:rsid w:val="00E221C9"/>
    <w:rsid w:val="00E22C90"/>
    <w:rsid w:val="00E23051"/>
    <w:rsid w:val="00E2319B"/>
    <w:rsid w:val="00E23459"/>
    <w:rsid w:val="00E24099"/>
    <w:rsid w:val="00E2457E"/>
    <w:rsid w:val="00E24A61"/>
    <w:rsid w:val="00E26026"/>
    <w:rsid w:val="00E26378"/>
    <w:rsid w:val="00E2653F"/>
    <w:rsid w:val="00E26731"/>
    <w:rsid w:val="00E26E86"/>
    <w:rsid w:val="00E26EE8"/>
    <w:rsid w:val="00E2795C"/>
    <w:rsid w:val="00E30239"/>
    <w:rsid w:val="00E302BE"/>
    <w:rsid w:val="00E30648"/>
    <w:rsid w:val="00E307CC"/>
    <w:rsid w:val="00E30E6B"/>
    <w:rsid w:val="00E310A4"/>
    <w:rsid w:val="00E316EE"/>
    <w:rsid w:val="00E319F7"/>
    <w:rsid w:val="00E31D06"/>
    <w:rsid w:val="00E31FBB"/>
    <w:rsid w:val="00E331C8"/>
    <w:rsid w:val="00E33290"/>
    <w:rsid w:val="00E33629"/>
    <w:rsid w:val="00E33BD6"/>
    <w:rsid w:val="00E34906"/>
    <w:rsid w:val="00E351B7"/>
    <w:rsid w:val="00E35E94"/>
    <w:rsid w:val="00E35EE1"/>
    <w:rsid w:val="00E37094"/>
    <w:rsid w:val="00E375A2"/>
    <w:rsid w:val="00E37ACD"/>
    <w:rsid w:val="00E4066A"/>
    <w:rsid w:val="00E407FD"/>
    <w:rsid w:val="00E40AC6"/>
    <w:rsid w:val="00E410C2"/>
    <w:rsid w:val="00E414E1"/>
    <w:rsid w:val="00E4180A"/>
    <w:rsid w:val="00E41828"/>
    <w:rsid w:val="00E41CC8"/>
    <w:rsid w:val="00E42344"/>
    <w:rsid w:val="00E42812"/>
    <w:rsid w:val="00E429D7"/>
    <w:rsid w:val="00E42AD4"/>
    <w:rsid w:val="00E43054"/>
    <w:rsid w:val="00E448A5"/>
    <w:rsid w:val="00E45B4C"/>
    <w:rsid w:val="00E45D4F"/>
    <w:rsid w:val="00E45F9B"/>
    <w:rsid w:val="00E464F4"/>
    <w:rsid w:val="00E47319"/>
    <w:rsid w:val="00E473B1"/>
    <w:rsid w:val="00E47678"/>
    <w:rsid w:val="00E47830"/>
    <w:rsid w:val="00E47FFA"/>
    <w:rsid w:val="00E500B7"/>
    <w:rsid w:val="00E5069C"/>
    <w:rsid w:val="00E51093"/>
    <w:rsid w:val="00E51BE6"/>
    <w:rsid w:val="00E52E72"/>
    <w:rsid w:val="00E532E9"/>
    <w:rsid w:val="00E5362C"/>
    <w:rsid w:val="00E539F8"/>
    <w:rsid w:val="00E53FD2"/>
    <w:rsid w:val="00E541A1"/>
    <w:rsid w:val="00E541B6"/>
    <w:rsid w:val="00E54306"/>
    <w:rsid w:val="00E54A6D"/>
    <w:rsid w:val="00E54F22"/>
    <w:rsid w:val="00E5531C"/>
    <w:rsid w:val="00E553FB"/>
    <w:rsid w:val="00E55D88"/>
    <w:rsid w:val="00E55EBB"/>
    <w:rsid w:val="00E5639F"/>
    <w:rsid w:val="00E56A67"/>
    <w:rsid w:val="00E56B69"/>
    <w:rsid w:val="00E56DD7"/>
    <w:rsid w:val="00E57360"/>
    <w:rsid w:val="00E57599"/>
    <w:rsid w:val="00E577DA"/>
    <w:rsid w:val="00E57C32"/>
    <w:rsid w:val="00E604FC"/>
    <w:rsid w:val="00E606C2"/>
    <w:rsid w:val="00E6178E"/>
    <w:rsid w:val="00E61A3C"/>
    <w:rsid w:val="00E6241F"/>
    <w:rsid w:val="00E6246E"/>
    <w:rsid w:val="00E62E89"/>
    <w:rsid w:val="00E632BB"/>
    <w:rsid w:val="00E63B18"/>
    <w:rsid w:val="00E6411C"/>
    <w:rsid w:val="00E644B4"/>
    <w:rsid w:val="00E6453C"/>
    <w:rsid w:val="00E6482A"/>
    <w:rsid w:val="00E6497C"/>
    <w:rsid w:val="00E65351"/>
    <w:rsid w:val="00E65F1A"/>
    <w:rsid w:val="00E661B8"/>
    <w:rsid w:val="00E665C1"/>
    <w:rsid w:val="00E667F5"/>
    <w:rsid w:val="00E6685F"/>
    <w:rsid w:val="00E6688A"/>
    <w:rsid w:val="00E66AFA"/>
    <w:rsid w:val="00E66C77"/>
    <w:rsid w:val="00E66DAA"/>
    <w:rsid w:val="00E66FA9"/>
    <w:rsid w:val="00E670D5"/>
    <w:rsid w:val="00E70164"/>
    <w:rsid w:val="00E703D4"/>
    <w:rsid w:val="00E70449"/>
    <w:rsid w:val="00E712D8"/>
    <w:rsid w:val="00E714B4"/>
    <w:rsid w:val="00E718F3"/>
    <w:rsid w:val="00E71DBB"/>
    <w:rsid w:val="00E740FD"/>
    <w:rsid w:val="00E74322"/>
    <w:rsid w:val="00E744E4"/>
    <w:rsid w:val="00E75651"/>
    <w:rsid w:val="00E75B2F"/>
    <w:rsid w:val="00E7630E"/>
    <w:rsid w:val="00E76873"/>
    <w:rsid w:val="00E77357"/>
    <w:rsid w:val="00E775D3"/>
    <w:rsid w:val="00E77617"/>
    <w:rsid w:val="00E805AE"/>
    <w:rsid w:val="00E8090E"/>
    <w:rsid w:val="00E80D01"/>
    <w:rsid w:val="00E80EA6"/>
    <w:rsid w:val="00E80F94"/>
    <w:rsid w:val="00E81FB0"/>
    <w:rsid w:val="00E829B1"/>
    <w:rsid w:val="00E834C0"/>
    <w:rsid w:val="00E834E0"/>
    <w:rsid w:val="00E836C4"/>
    <w:rsid w:val="00E846BB"/>
    <w:rsid w:val="00E84CBC"/>
    <w:rsid w:val="00E858D0"/>
    <w:rsid w:val="00E85BFF"/>
    <w:rsid w:val="00E860BB"/>
    <w:rsid w:val="00E86E31"/>
    <w:rsid w:val="00E86E81"/>
    <w:rsid w:val="00E87686"/>
    <w:rsid w:val="00E87CDC"/>
    <w:rsid w:val="00E90635"/>
    <w:rsid w:val="00E90784"/>
    <w:rsid w:val="00E90D63"/>
    <w:rsid w:val="00E90D69"/>
    <w:rsid w:val="00E91114"/>
    <w:rsid w:val="00E91174"/>
    <w:rsid w:val="00E91C14"/>
    <w:rsid w:val="00E9213D"/>
    <w:rsid w:val="00E9237A"/>
    <w:rsid w:val="00E92901"/>
    <w:rsid w:val="00E92DCA"/>
    <w:rsid w:val="00E92E56"/>
    <w:rsid w:val="00E9327A"/>
    <w:rsid w:val="00E938B0"/>
    <w:rsid w:val="00E93C08"/>
    <w:rsid w:val="00E93FE9"/>
    <w:rsid w:val="00E946EB"/>
    <w:rsid w:val="00E95220"/>
    <w:rsid w:val="00E954C3"/>
    <w:rsid w:val="00E95EE2"/>
    <w:rsid w:val="00E964A0"/>
    <w:rsid w:val="00E964D2"/>
    <w:rsid w:val="00E97D49"/>
    <w:rsid w:val="00EA0403"/>
    <w:rsid w:val="00EA0CE6"/>
    <w:rsid w:val="00EA0E4A"/>
    <w:rsid w:val="00EA1006"/>
    <w:rsid w:val="00EA163E"/>
    <w:rsid w:val="00EA1B13"/>
    <w:rsid w:val="00EA23AF"/>
    <w:rsid w:val="00EA254C"/>
    <w:rsid w:val="00EA267A"/>
    <w:rsid w:val="00EA280F"/>
    <w:rsid w:val="00EA2A5D"/>
    <w:rsid w:val="00EA2DAD"/>
    <w:rsid w:val="00EA3C91"/>
    <w:rsid w:val="00EA455B"/>
    <w:rsid w:val="00EA4E40"/>
    <w:rsid w:val="00EA4F8A"/>
    <w:rsid w:val="00EA6458"/>
    <w:rsid w:val="00EA7412"/>
    <w:rsid w:val="00EA74DA"/>
    <w:rsid w:val="00EA7AC0"/>
    <w:rsid w:val="00EA7DC9"/>
    <w:rsid w:val="00EB05CD"/>
    <w:rsid w:val="00EB0C78"/>
    <w:rsid w:val="00EB1845"/>
    <w:rsid w:val="00EB1AE0"/>
    <w:rsid w:val="00EB1CD0"/>
    <w:rsid w:val="00EB21FA"/>
    <w:rsid w:val="00EB3016"/>
    <w:rsid w:val="00EB35DF"/>
    <w:rsid w:val="00EB37A5"/>
    <w:rsid w:val="00EB395A"/>
    <w:rsid w:val="00EB3AF3"/>
    <w:rsid w:val="00EB3D55"/>
    <w:rsid w:val="00EB3F8E"/>
    <w:rsid w:val="00EB4484"/>
    <w:rsid w:val="00EB44B4"/>
    <w:rsid w:val="00EB4721"/>
    <w:rsid w:val="00EB4B69"/>
    <w:rsid w:val="00EB5239"/>
    <w:rsid w:val="00EB5D97"/>
    <w:rsid w:val="00EB5EFA"/>
    <w:rsid w:val="00EB67F7"/>
    <w:rsid w:val="00EB75BD"/>
    <w:rsid w:val="00EB791E"/>
    <w:rsid w:val="00EB79C0"/>
    <w:rsid w:val="00EB7F66"/>
    <w:rsid w:val="00EC0FC9"/>
    <w:rsid w:val="00EC127A"/>
    <w:rsid w:val="00EC1364"/>
    <w:rsid w:val="00EC1804"/>
    <w:rsid w:val="00EC18B1"/>
    <w:rsid w:val="00EC2EC5"/>
    <w:rsid w:val="00EC2FF0"/>
    <w:rsid w:val="00EC32BB"/>
    <w:rsid w:val="00EC3460"/>
    <w:rsid w:val="00EC3828"/>
    <w:rsid w:val="00EC51BF"/>
    <w:rsid w:val="00EC5587"/>
    <w:rsid w:val="00EC55C2"/>
    <w:rsid w:val="00EC5C26"/>
    <w:rsid w:val="00EC5FF0"/>
    <w:rsid w:val="00EC62C3"/>
    <w:rsid w:val="00EC68C0"/>
    <w:rsid w:val="00EC6B1E"/>
    <w:rsid w:val="00EC6CA1"/>
    <w:rsid w:val="00EC7004"/>
    <w:rsid w:val="00EC7510"/>
    <w:rsid w:val="00EC7797"/>
    <w:rsid w:val="00EC7CA3"/>
    <w:rsid w:val="00EC7FEC"/>
    <w:rsid w:val="00ED024E"/>
    <w:rsid w:val="00ED0592"/>
    <w:rsid w:val="00ED0C6E"/>
    <w:rsid w:val="00ED2AE0"/>
    <w:rsid w:val="00ED34EB"/>
    <w:rsid w:val="00ED38F6"/>
    <w:rsid w:val="00ED44FB"/>
    <w:rsid w:val="00ED46EC"/>
    <w:rsid w:val="00ED479B"/>
    <w:rsid w:val="00ED4877"/>
    <w:rsid w:val="00ED4B57"/>
    <w:rsid w:val="00ED5254"/>
    <w:rsid w:val="00ED5F3F"/>
    <w:rsid w:val="00ED617A"/>
    <w:rsid w:val="00ED61C3"/>
    <w:rsid w:val="00ED6675"/>
    <w:rsid w:val="00ED677E"/>
    <w:rsid w:val="00ED692F"/>
    <w:rsid w:val="00ED732D"/>
    <w:rsid w:val="00ED7C44"/>
    <w:rsid w:val="00ED7D7F"/>
    <w:rsid w:val="00EE016B"/>
    <w:rsid w:val="00EE13CB"/>
    <w:rsid w:val="00EE1C87"/>
    <w:rsid w:val="00EE3614"/>
    <w:rsid w:val="00EE3ECB"/>
    <w:rsid w:val="00EE4262"/>
    <w:rsid w:val="00EE440A"/>
    <w:rsid w:val="00EE4614"/>
    <w:rsid w:val="00EE4CC8"/>
    <w:rsid w:val="00EE4F24"/>
    <w:rsid w:val="00EE5A03"/>
    <w:rsid w:val="00EE65D5"/>
    <w:rsid w:val="00EE7434"/>
    <w:rsid w:val="00EE750A"/>
    <w:rsid w:val="00EF1158"/>
    <w:rsid w:val="00EF16F0"/>
    <w:rsid w:val="00EF23DE"/>
    <w:rsid w:val="00EF2413"/>
    <w:rsid w:val="00EF400C"/>
    <w:rsid w:val="00EF470D"/>
    <w:rsid w:val="00EF4BC6"/>
    <w:rsid w:val="00EF5CEC"/>
    <w:rsid w:val="00EF5E6B"/>
    <w:rsid w:val="00EF67DA"/>
    <w:rsid w:val="00EF6E89"/>
    <w:rsid w:val="00F000F4"/>
    <w:rsid w:val="00F005AA"/>
    <w:rsid w:val="00F00983"/>
    <w:rsid w:val="00F00D71"/>
    <w:rsid w:val="00F01411"/>
    <w:rsid w:val="00F01516"/>
    <w:rsid w:val="00F02DF2"/>
    <w:rsid w:val="00F03612"/>
    <w:rsid w:val="00F041B3"/>
    <w:rsid w:val="00F0462E"/>
    <w:rsid w:val="00F04E8B"/>
    <w:rsid w:val="00F050A3"/>
    <w:rsid w:val="00F05C07"/>
    <w:rsid w:val="00F05E5A"/>
    <w:rsid w:val="00F06139"/>
    <w:rsid w:val="00F0614D"/>
    <w:rsid w:val="00F069C1"/>
    <w:rsid w:val="00F069F4"/>
    <w:rsid w:val="00F06E0D"/>
    <w:rsid w:val="00F10870"/>
    <w:rsid w:val="00F10966"/>
    <w:rsid w:val="00F10BDD"/>
    <w:rsid w:val="00F10E1D"/>
    <w:rsid w:val="00F1124A"/>
    <w:rsid w:val="00F115A7"/>
    <w:rsid w:val="00F11710"/>
    <w:rsid w:val="00F1177E"/>
    <w:rsid w:val="00F119F8"/>
    <w:rsid w:val="00F11A68"/>
    <w:rsid w:val="00F123F9"/>
    <w:rsid w:val="00F126B1"/>
    <w:rsid w:val="00F1296A"/>
    <w:rsid w:val="00F13C60"/>
    <w:rsid w:val="00F13D6F"/>
    <w:rsid w:val="00F14249"/>
    <w:rsid w:val="00F143B4"/>
    <w:rsid w:val="00F14AF7"/>
    <w:rsid w:val="00F1573A"/>
    <w:rsid w:val="00F16267"/>
    <w:rsid w:val="00F16AF0"/>
    <w:rsid w:val="00F16C14"/>
    <w:rsid w:val="00F175C8"/>
    <w:rsid w:val="00F17772"/>
    <w:rsid w:val="00F17D58"/>
    <w:rsid w:val="00F21042"/>
    <w:rsid w:val="00F210B7"/>
    <w:rsid w:val="00F211DF"/>
    <w:rsid w:val="00F22443"/>
    <w:rsid w:val="00F22AF2"/>
    <w:rsid w:val="00F22B01"/>
    <w:rsid w:val="00F23615"/>
    <w:rsid w:val="00F2382A"/>
    <w:rsid w:val="00F238A6"/>
    <w:rsid w:val="00F23A32"/>
    <w:rsid w:val="00F23ACC"/>
    <w:rsid w:val="00F23B5B"/>
    <w:rsid w:val="00F245BA"/>
    <w:rsid w:val="00F24677"/>
    <w:rsid w:val="00F2474B"/>
    <w:rsid w:val="00F24C80"/>
    <w:rsid w:val="00F26138"/>
    <w:rsid w:val="00F26352"/>
    <w:rsid w:val="00F26A12"/>
    <w:rsid w:val="00F26BCB"/>
    <w:rsid w:val="00F26DFB"/>
    <w:rsid w:val="00F26E8C"/>
    <w:rsid w:val="00F26EE7"/>
    <w:rsid w:val="00F26EEA"/>
    <w:rsid w:val="00F275EA"/>
    <w:rsid w:val="00F27882"/>
    <w:rsid w:val="00F27F0C"/>
    <w:rsid w:val="00F30486"/>
    <w:rsid w:val="00F309BA"/>
    <w:rsid w:val="00F317BA"/>
    <w:rsid w:val="00F31D8F"/>
    <w:rsid w:val="00F329E6"/>
    <w:rsid w:val="00F32A0E"/>
    <w:rsid w:val="00F32B2A"/>
    <w:rsid w:val="00F32BDD"/>
    <w:rsid w:val="00F32E98"/>
    <w:rsid w:val="00F33343"/>
    <w:rsid w:val="00F338F2"/>
    <w:rsid w:val="00F33A04"/>
    <w:rsid w:val="00F35ED8"/>
    <w:rsid w:val="00F36330"/>
    <w:rsid w:val="00F3659F"/>
    <w:rsid w:val="00F36862"/>
    <w:rsid w:val="00F37AEF"/>
    <w:rsid w:val="00F37D3B"/>
    <w:rsid w:val="00F409D7"/>
    <w:rsid w:val="00F40CFD"/>
    <w:rsid w:val="00F41305"/>
    <w:rsid w:val="00F42035"/>
    <w:rsid w:val="00F4205B"/>
    <w:rsid w:val="00F431F2"/>
    <w:rsid w:val="00F44D9F"/>
    <w:rsid w:val="00F45BD6"/>
    <w:rsid w:val="00F462A4"/>
    <w:rsid w:val="00F47730"/>
    <w:rsid w:val="00F478E0"/>
    <w:rsid w:val="00F4797D"/>
    <w:rsid w:val="00F47D4A"/>
    <w:rsid w:val="00F50AA6"/>
    <w:rsid w:val="00F52163"/>
    <w:rsid w:val="00F52C49"/>
    <w:rsid w:val="00F52DA8"/>
    <w:rsid w:val="00F54107"/>
    <w:rsid w:val="00F542E8"/>
    <w:rsid w:val="00F543EA"/>
    <w:rsid w:val="00F544B2"/>
    <w:rsid w:val="00F54A1B"/>
    <w:rsid w:val="00F54FCA"/>
    <w:rsid w:val="00F551B2"/>
    <w:rsid w:val="00F5600F"/>
    <w:rsid w:val="00F5605E"/>
    <w:rsid w:val="00F56B29"/>
    <w:rsid w:val="00F56C2F"/>
    <w:rsid w:val="00F578C2"/>
    <w:rsid w:val="00F57B20"/>
    <w:rsid w:val="00F57F22"/>
    <w:rsid w:val="00F57FF8"/>
    <w:rsid w:val="00F60591"/>
    <w:rsid w:val="00F6084E"/>
    <w:rsid w:val="00F61215"/>
    <w:rsid w:val="00F612E7"/>
    <w:rsid w:val="00F61F29"/>
    <w:rsid w:val="00F63130"/>
    <w:rsid w:val="00F647BB"/>
    <w:rsid w:val="00F64CD1"/>
    <w:rsid w:val="00F6503C"/>
    <w:rsid w:val="00F655BE"/>
    <w:rsid w:val="00F656A5"/>
    <w:rsid w:val="00F657AF"/>
    <w:rsid w:val="00F65FD4"/>
    <w:rsid w:val="00F6621B"/>
    <w:rsid w:val="00F6658E"/>
    <w:rsid w:val="00F66E21"/>
    <w:rsid w:val="00F670CE"/>
    <w:rsid w:val="00F672A9"/>
    <w:rsid w:val="00F6746B"/>
    <w:rsid w:val="00F67478"/>
    <w:rsid w:val="00F678C4"/>
    <w:rsid w:val="00F70D0E"/>
    <w:rsid w:val="00F72769"/>
    <w:rsid w:val="00F727B1"/>
    <w:rsid w:val="00F731EF"/>
    <w:rsid w:val="00F7354D"/>
    <w:rsid w:val="00F735EF"/>
    <w:rsid w:val="00F73A64"/>
    <w:rsid w:val="00F7479A"/>
    <w:rsid w:val="00F75DCD"/>
    <w:rsid w:val="00F75E36"/>
    <w:rsid w:val="00F76683"/>
    <w:rsid w:val="00F767E1"/>
    <w:rsid w:val="00F768AD"/>
    <w:rsid w:val="00F777A7"/>
    <w:rsid w:val="00F8066F"/>
    <w:rsid w:val="00F81052"/>
    <w:rsid w:val="00F81273"/>
    <w:rsid w:val="00F814D4"/>
    <w:rsid w:val="00F814E1"/>
    <w:rsid w:val="00F81713"/>
    <w:rsid w:val="00F81B9F"/>
    <w:rsid w:val="00F81C41"/>
    <w:rsid w:val="00F81EF7"/>
    <w:rsid w:val="00F82A69"/>
    <w:rsid w:val="00F82E34"/>
    <w:rsid w:val="00F830B3"/>
    <w:rsid w:val="00F841BB"/>
    <w:rsid w:val="00F84D5C"/>
    <w:rsid w:val="00F84E8C"/>
    <w:rsid w:val="00F84F99"/>
    <w:rsid w:val="00F85E7A"/>
    <w:rsid w:val="00F86CA1"/>
    <w:rsid w:val="00F86E5A"/>
    <w:rsid w:val="00F87143"/>
    <w:rsid w:val="00F87C50"/>
    <w:rsid w:val="00F9012C"/>
    <w:rsid w:val="00F9099B"/>
    <w:rsid w:val="00F90EA2"/>
    <w:rsid w:val="00F91C92"/>
    <w:rsid w:val="00F92166"/>
    <w:rsid w:val="00F9221B"/>
    <w:rsid w:val="00F92352"/>
    <w:rsid w:val="00F92544"/>
    <w:rsid w:val="00F92A68"/>
    <w:rsid w:val="00F92FCE"/>
    <w:rsid w:val="00F9334D"/>
    <w:rsid w:val="00F9343E"/>
    <w:rsid w:val="00F9345F"/>
    <w:rsid w:val="00F93917"/>
    <w:rsid w:val="00F93DB7"/>
    <w:rsid w:val="00F9419C"/>
    <w:rsid w:val="00F94EFF"/>
    <w:rsid w:val="00F95034"/>
    <w:rsid w:val="00F950C4"/>
    <w:rsid w:val="00F9589C"/>
    <w:rsid w:val="00F95965"/>
    <w:rsid w:val="00F959CE"/>
    <w:rsid w:val="00F95EFD"/>
    <w:rsid w:val="00F96155"/>
    <w:rsid w:val="00F965E6"/>
    <w:rsid w:val="00F97B73"/>
    <w:rsid w:val="00FA0362"/>
    <w:rsid w:val="00FA0491"/>
    <w:rsid w:val="00FA11CA"/>
    <w:rsid w:val="00FA1BBF"/>
    <w:rsid w:val="00FA2908"/>
    <w:rsid w:val="00FA293D"/>
    <w:rsid w:val="00FA2E28"/>
    <w:rsid w:val="00FA3044"/>
    <w:rsid w:val="00FA3072"/>
    <w:rsid w:val="00FA35C6"/>
    <w:rsid w:val="00FA420F"/>
    <w:rsid w:val="00FA4334"/>
    <w:rsid w:val="00FA481B"/>
    <w:rsid w:val="00FA4BF9"/>
    <w:rsid w:val="00FA4F2E"/>
    <w:rsid w:val="00FA4FB2"/>
    <w:rsid w:val="00FA5469"/>
    <w:rsid w:val="00FA57AC"/>
    <w:rsid w:val="00FA5867"/>
    <w:rsid w:val="00FA5BCA"/>
    <w:rsid w:val="00FA5BED"/>
    <w:rsid w:val="00FA6C06"/>
    <w:rsid w:val="00FA6CDF"/>
    <w:rsid w:val="00FA6D41"/>
    <w:rsid w:val="00FA75D1"/>
    <w:rsid w:val="00FB0273"/>
    <w:rsid w:val="00FB1351"/>
    <w:rsid w:val="00FB18AD"/>
    <w:rsid w:val="00FB1B46"/>
    <w:rsid w:val="00FB2533"/>
    <w:rsid w:val="00FB398F"/>
    <w:rsid w:val="00FB3A3A"/>
    <w:rsid w:val="00FB421F"/>
    <w:rsid w:val="00FB423E"/>
    <w:rsid w:val="00FB4A11"/>
    <w:rsid w:val="00FB56D7"/>
    <w:rsid w:val="00FB57C6"/>
    <w:rsid w:val="00FB5849"/>
    <w:rsid w:val="00FB58B4"/>
    <w:rsid w:val="00FB5A08"/>
    <w:rsid w:val="00FB5A17"/>
    <w:rsid w:val="00FB5E2F"/>
    <w:rsid w:val="00FB6861"/>
    <w:rsid w:val="00FB79B9"/>
    <w:rsid w:val="00FC03DA"/>
    <w:rsid w:val="00FC0FB4"/>
    <w:rsid w:val="00FC1AF9"/>
    <w:rsid w:val="00FC2187"/>
    <w:rsid w:val="00FC3222"/>
    <w:rsid w:val="00FC39D8"/>
    <w:rsid w:val="00FC3CCC"/>
    <w:rsid w:val="00FC3F51"/>
    <w:rsid w:val="00FC4415"/>
    <w:rsid w:val="00FC44B9"/>
    <w:rsid w:val="00FC5255"/>
    <w:rsid w:val="00FC56A4"/>
    <w:rsid w:val="00FC5802"/>
    <w:rsid w:val="00FC589C"/>
    <w:rsid w:val="00FC5B27"/>
    <w:rsid w:val="00FC5E32"/>
    <w:rsid w:val="00FC6204"/>
    <w:rsid w:val="00FC761D"/>
    <w:rsid w:val="00FC7829"/>
    <w:rsid w:val="00FC7E96"/>
    <w:rsid w:val="00FD0B68"/>
    <w:rsid w:val="00FD0EC8"/>
    <w:rsid w:val="00FD2244"/>
    <w:rsid w:val="00FD2919"/>
    <w:rsid w:val="00FD2FB3"/>
    <w:rsid w:val="00FD36A8"/>
    <w:rsid w:val="00FD3D62"/>
    <w:rsid w:val="00FD47E9"/>
    <w:rsid w:val="00FD4B47"/>
    <w:rsid w:val="00FD5404"/>
    <w:rsid w:val="00FD5852"/>
    <w:rsid w:val="00FD5DE0"/>
    <w:rsid w:val="00FD5E7A"/>
    <w:rsid w:val="00FD5FC1"/>
    <w:rsid w:val="00FD6159"/>
    <w:rsid w:val="00FD6FE6"/>
    <w:rsid w:val="00FD7627"/>
    <w:rsid w:val="00FD7A5C"/>
    <w:rsid w:val="00FE066C"/>
    <w:rsid w:val="00FE11F5"/>
    <w:rsid w:val="00FE1CD9"/>
    <w:rsid w:val="00FE1EE8"/>
    <w:rsid w:val="00FE1F68"/>
    <w:rsid w:val="00FE2344"/>
    <w:rsid w:val="00FE2457"/>
    <w:rsid w:val="00FE2656"/>
    <w:rsid w:val="00FE4762"/>
    <w:rsid w:val="00FE495D"/>
    <w:rsid w:val="00FE495F"/>
    <w:rsid w:val="00FE52A1"/>
    <w:rsid w:val="00FE53A0"/>
    <w:rsid w:val="00FE53F8"/>
    <w:rsid w:val="00FE54F6"/>
    <w:rsid w:val="00FE6152"/>
    <w:rsid w:val="00FF041D"/>
    <w:rsid w:val="00FF0C0E"/>
    <w:rsid w:val="00FF0E78"/>
    <w:rsid w:val="00FF1491"/>
    <w:rsid w:val="00FF1D8B"/>
    <w:rsid w:val="00FF30FC"/>
    <w:rsid w:val="00FF3512"/>
    <w:rsid w:val="00FF3609"/>
    <w:rsid w:val="00FF41EA"/>
    <w:rsid w:val="00FF4542"/>
    <w:rsid w:val="00FF4C02"/>
    <w:rsid w:val="00FF54BE"/>
    <w:rsid w:val="00FF56B1"/>
    <w:rsid w:val="00FF5843"/>
    <w:rsid w:val="00FF5B46"/>
    <w:rsid w:val="00FF5F4F"/>
    <w:rsid w:val="00FF5F84"/>
    <w:rsid w:val="00FF65B1"/>
    <w:rsid w:val="00FF6B99"/>
    <w:rsid w:val="00FF70A1"/>
    <w:rsid w:val="00FF788E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278C7"/>
  <w15:docId w15:val="{67C0BFDD-3E89-4D48-9592-32967C38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FBB"/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A07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AF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C46AF0"/>
  </w:style>
  <w:style w:type="paragraph" w:styleId="Footer">
    <w:name w:val="footer"/>
    <w:basedOn w:val="Normal"/>
    <w:link w:val="FooterChar"/>
    <w:uiPriority w:val="99"/>
    <w:unhideWhenUsed/>
    <w:rsid w:val="00C46AF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46AF0"/>
  </w:style>
  <w:style w:type="character" w:styleId="Hyperlink">
    <w:name w:val="Hyperlink"/>
    <w:basedOn w:val="DefaultParagraphFont"/>
    <w:uiPriority w:val="99"/>
    <w:unhideWhenUsed/>
    <w:rsid w:val="00C46AF0"/>
    <w:rPr>
      <w:color w:val="0000FF"/>
      <w:u w:val="single"/>
    </w:rPr>
  </w:style>
  <w:style w:type="table" w:styleId="TableGrid">
    <w:name w:val="Table Grid"/>
    <w:basedOn w:val="TableNormal"/>
    <w:uiPriority w:val="59"/>
    <w:rsid w:val="00C46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C46AF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92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D6DD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12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2A7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2A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A7"/>
    <w:rPr>
      <w:rFonts w:ascii="Segoe UI" w:eastAsia="Calibr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C28F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2949"/>
  </w:style>
  <w:style w:type="character" w:customStyle="1" w:styleId="Heading3Char">
    <w:name w:val="Heading 3 Char"/>
    <w:basedOn w:val="DefaultParagraphFont"/>
    <w:link w:val="Heading3"/>
    <w:uiPriority w:val="9"/>
    <w:rsid w:val="00AA079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gsct1">
    <w:name w:val="gs_ct1"/>
    <w:basedOn w:val="DefaultParagraphFont"/>
    <w:rsid w:val="00AA079B"/>
  </w:style>
  <w:style w:type="character" w:styleId="HTMLCode">
    <w:name w:val="HTML Code"/>
    <w:basedOn w:val="DefaultParagraphFont"/>
    <w:uiPriority w:val="99"/>
    <w:semiHidden/>
    <w:unhideWhenUsed/>
    <w:rsid w:val="004F0C88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40B5"/>
    <w:rPr>
      <w:color w:val="605E5C"/>
      <w:shd w:val="clear" w:color="auto" w:fill="E1DFDD"/>
    </w:rPr>
  </w:style>
  <w:style w:type="paragraph" w:customStyle="1" w:styleId="p">
    <w:name w:val="p"/>
    <w:basedOn w:val="Normal"/>
    <w:rsid w:val="00B46D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A669E1"/>
  </w:style>
  <w:style w:type="character" w:customStyle="1" w:styleId="ref-journal">
    <w:name w:val="ref-journal"/>
    <w:basedOn w:val="DefaultParagraphFont"/>
    <w:rsid w:val="00A669E1"/>
  </w:style>
  <w:style w:type="character" w:customStyle="1" w:styleId="ref-vol">
    <w:name w:val="ref-vol"/>
    <w:basedOn w:val="DefaultParagraphFont"/>
    <w:rsid w:val="00A669E1"/>
  </w:style>
  <w:style w:type="character" w:customStyle="1" w:styleId="nowrap">
    <w:name w:val="nowrap"/>
    <w:basedOn w:val="DefaultParagraphFont"/>
    <w:rsid w:val="00A669E1"/>
  </w:style>
  <w:style w:type="character" w:customStyle="1" w:styleId="media-delimiter">
    <w:name w:val="media-delimiter"/>
    <w:basedOn w:val="DefaultParagraphFont"/>
    <w:rsid w:val="00FC03DA"/>
  </w:style>
  <w:style w:type="character" w:customStyle="1" w:styleId="titleauthoretc">
    <w:name w:val="titleauthoretc"/>
    <w:basedOn w:val="DefaultParagraphFont"/>
    <w:rsid w:val="008F61B9"/>
  </w:style>
  <w:style w:type="character" w:styleId="Strong">
    <w:name w:val="Strong"/>
    <w:basedOn w:val="DefaultParagraphFont"/>
    <w:uiPriority w:val="22"/>
    <w:qFormat/>
    <w:rsid w:val="008F61B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13F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3F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3F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13F2"/>
    <w:rPr>
      <w:rFonts w:ascii="Calibri" w:eastAsia="Calibri" w:hAnsi="Calibri" w:cs="Calibri"/>
      <w:noProof/>
      <w:lang w:val="en-US"/>
    </w:rPr>
  </w:style>
  <w:style w:type="character" w:customStyle="1" w:styleId="reference-text">
    <w:name w:val="reference-text"/>
    <w:basedOn w:val="DefaultParagraphFont"/>
    <w:rsid w:val="002425E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15D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25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253F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253F"/>
    <w:rPr>
      <w:vertAlign w:val="superscript"/>
    </w:rPr>
  </w:style>
  <w:style w:type="character" w:customStyle="1" w:styleId="cf01">
    <w:name w:val="cf01"/>
    <w:basedOn w:val="DefaultParagraphFont"/>
    <w:rsid w:val="00E54F22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6641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D02AE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D73500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442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062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486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77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937841">
          <w:marLeft w:val="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8457">
          <w:marLeft w:val="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2230">
          <w:marLeft w:val="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9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6D9F1167E71447A1BF63E8EB5BCC0B" ma:contentTypeVersion="10" ma:contentTypeDescription="Create a new document." ma:contentTypeScope="" ma:versionID="89bc0a3c9dc3f63a6f63b8c6e6fe4f07">
  <xsd:schema xmlns:xsd="http://www.w3.org/2001/XMLSchema" xmlns:xs="http://www.w3.org/2001/XMLSchema" xmlns:p="http://schemas.microsoft.com/office/2006/metadata/properties" xmlns:ns3="6bf553b7-8df9-47f8-adb3-dc2d9571f162" targetNamespace="http://schemas.microsoft.com/office/2006/metadata/properties" ma:root="true" ma:fieldsID="43453d2c37129884cb435c4abdce81f3" ns3:_="">
    <xsd:import namespace="6bf553b7-8df9-47f8-adb3-dc2d9571f1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553b7-8df9-47f8-adb3-dc2d9571f1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8D15CA-C4F5-49FC-AE73-519F8D47A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f553b7-8df9-47f8-adb3-dc2d9571f1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837548-BCEB-4A3F-B4C2-F842EC4AC6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A36B876-524C-4D6E-A69D-768A51A45B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1B5A2F2-4492-4BAA-B611-C1281C32F4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9</Words>
  <Characters>5582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ine.magnard@gmail.com</dc:creator>
  <cp:lastModifiedBy>Yamini</cp:lastModifiedBy>
  <cp:revision>4</cp:revision>
  <cp:lastPrinted>2022-10-05T18:22:00Z</cp:lastPrinted>
  <dcterms:created xsi:type="dcterms:W3CDTF">2023-10-07T07:12:00Z</dcterms:created>
  <dcterms:modified xsi:type="dcterms:W3CDTF">2024-02-1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6D9F1167E71447A1BF63E8EB5BCC0B</vt:lpwstr>
  </property>
  <property fmtid="{D5CDD505-2E9C-101B-9397-08002B2CF9AE}" pid="3" name="GrammarlyDocumentId">
    <vt:lpwstr>385bbfdd7087c3cd0d5d623808cf7184bd044d3eb419e1b58a43ba7789630e2c</vt:lpwstr>
  </property>
</Properties>
</file>